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959A4" w14:textId="7E971985" w:rsidR="00901E5D" w:rsidRPr="00453474" w:rsidRDefault="00901E5D" w:rsidP="00901E5D">
      <w:pPr>
        <w:rPr>
          <w:b/>
        </w:rPr>
      </w:pPr>
      <w:r w:rsidRPr="00453474">
        <w:rPr>
          <w:b/>
        </w:rPr>
        <w:t>Appendix</w:t>
      </w:r>
      <w:r w:rsidR="00D91BA9" w:rsidRPr="00453474">
        <w:rPr>
          <w:b/>
        </w:rPr>
        <w:t xml:space="preserve"> 1</w:t>
      </w:r>
      <w:r w:rsidRPr="00453474">
        <w:rPr>
          <w:b/>
        </w:rPr>
        <w:t>:</w:t>
      </w:r>
      <w:r w:rsidR="00696BCF">
        <w:rPr>
          <w:b/>
        </w:rPr>
        <w:t xml:space="preserve"> Search strategy</w:t>
      </w:r>
    </w:p>
    <w:p w14:paraId="0700BDA0" w14:textId="77777777" w:rsidR="00901E5D" w:rsidRPr="00453474" w:rsidRDefault="00901E5D" w:rsidP="00901E5D">
      <w:r w:rsidRPr="00453474"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Ovid MEDLINE(R) and </w:t>
      </w:r>
      <w:proofErr w:type="spellStart"/>
      <w:r w:rsidRPr="00453474"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453474"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 Ahead of Print, In-Process, In-Data-Review &amp; Other Non-Indexed Citations, Daily and Versions </w:t>
      </w:r>
      <w:r w:rsidRPr="00453474"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1946 to December 02, 2022 (searches carried out on 17/01/2023)</w:t>
      </w:r>
    </w:p>
    <w:p w14:paraId="42775CD2" w14:textId="77777777" w:rsidR="00901E5D" w:rsidRPr="00453474" w:rsidRDefault="00901E5D" w:rsidP="00901E5D"/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"/>
        <w:gridCol w:w="7588"/>
        <w:gridCol w:w="1560"/>
      </w:tblGrid>
      <w:tr w:rsidR="00901E5D" w:rsidRPr="00453474" w14:paraId="1DFFCC0E" w14:textId="77777777" w:rsidTr="007E31B1">
        <w:tc>
          <w:tcPr>
            <w:tcW w:w="340" w:type="dxa"/>
            <w:tcBorders>
              <w:top w:val="single" w:sz="8" w:space="0" w:color="0046AB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830B8E1" w14:textId="77777777" w:rsidR="00901E5D" w:rsidRPr="00453474" w:rsidRDefault="00901E5D" w:rsidP="007E31B1">
            <w:r w:rsidRPr="00453474">
              <w:t>1</w:t>
            </w:r>
          </w:p>
        </w:tc>
        <w:tc>
          <w:tcPr>
            <w:tcW w:w="7588" w:type="dxa"/>
            <w:tcBorders>
              <w:top w:val="single" w:sz="8" w:space="0" w:color="0046AB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003192B8" w14:textId="77777777" w:rsidR="00901E5D" w:rsidRPr="00453474" w:rsidRDefault="00901E5D" w:rsidP="007E31B1">
            <w:r w:rsidRPr="00453474">
              <w:t xml:space="preserve">exp respiratory tract neoplasms/ or exp thymus neoplasms/ or exp thymoma/ or exp pleural neoplasms/ or exp tracheal neoplasms/ </w:t>
            </w:r>
          </w:p>
        </w:tc>
        <w:tc>
          <w:tcPr>
            <w:tcW w:w="1560" w:type="dxa"/>
            <w:tcBorders>
              <w:top w:val="single" w:sz="8" w:space="0" w:color="0046AB"/>
              <w:left w:val="nil"/>
              <w:bottom w:val="single" w:sz="8" w:space="0" w:color="0046AB"/>
              <w:right w:val="single" w:sz="8" w:space="0" w:color="0046AB"/>
            </w:tcBorders>
          </w:tcPr>
          <w:p w14:paraId="08D63D71" w14:textId="77777777" w:rsidR="00901E5D" w:rsidRPr="00453474" w:rsidRDefault="00901E5D" w:rsidP="007E31B1">
            <w:pPr>
              <w:jc w:val="center"/>
            </w:pPr>
            <w:r w:rsidRPr="00453474">
              <w:t>339268</w:t>
            </w:r>
          </w:p>
        </w:tc>
      </w:tr>
      <w:tr w:rsidR="00901E5D" w:rsidRPr="00453474" w14:paraId="4A726672" w14:textId="77777777" w:rsidTr="007E31B1"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943F92F" w14:textId="77777777" w:rsidR="00901E5D" w:rsidRPr="00453474" w:rsidRDefault="00901E5D" w:rsidP="007E31B1">
            <w:r w:rsidRPr="00453474">
              <w:t>2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3FBB754D" w14:textId="77777777" w:rsidR="00901E5D" w:rsidRPr="00453474" w:rsidRDefault="00901E5D" w:rsidP="007E31B1">
            <w:r w:rsidRPr="00453474">
              <w:t xml:space="preserve">exp lung neoplasms/ or exp bronchial neoplasms/ or exp carcinoma, bronchogenic/ or exp  adenocarcinoma of lung/ or exp mesothelioma, malignant/ or exp multiple pulmonary nodules/ or exp </w:t>
            </w:r>
            <w:proofErr w:type="spellStart"/>
            <w:r w:rsidRPr="00453474">
              <w:t>pancoast</w:t>
            </w:r>
            <w:proofErr w:type="spellEnd"/>
            <w:r w:rsidRPr="00453474">
              <w:t xml:space="preserve"> syndrome/ or exp carcinoma, </w:t>
            </w:r>
            <w:proofErr w:type="spellStart"/>
            <w:r w:rsidRPr="00453474">
              <w:t>non small</w:t>
            </w:r>
            <w:proofErr w:type="spellEnd"/>
            <w:r w:rsidRPr="00453474">
              <w:t>-cell lung/ or exp small cell lung carcinoma/ or exp carcinoma, large cell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158FD887" w14:textId="77777777" w:rsidR="00901E5D" w:rsidRPr="00453474" w:rsidRDefault="00901E5D" w:rsidP="007E31B1">
            <w:pPr>
              <w:jc w:val="center"/>
            </w:pPr>
            <w:r w:rsidRPr="00453474">
              <w:t>268832</w:t>
            </w:r>
          </w:p>
        </w:tc>
      </w:tr>
      <w:tr w:rsidR="00901E5D" w:rsidRPr="00453474" w14:paraId="7378ACE8" w14:textId="77777777" w:rsidTr="007E31B1"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1D0EE1F" w14:textId="77777777" w:rsidR="00901E5D" w:rsidRPr="00453474" w:rsidRDefault="00901E5D" w:rsidP="007E31B1">
            <w:r w:rsidRPr="00453474">
              <w:t>3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674BD268" w14:textId="77777777" w:rsidR="00901E5D" w:rsidRPr="00453474" w:rsidRDefault="00901E5D" w:rsidP="007E31B1">
            <w:r w:rsidRPr="00453474">
              <w:t>((lung or "</w:t>
            </w:r>
            <w:proofErr w:type="spellStart"/>
            <w:r w:rsidRPr="00453474">
              <w:t>non small</w:t>
            </w:r>
            <w:proofErr w:type="spellEnd"/>
            <w:r w:rsidRPr="00453474">
              <w:t xml:space="preserve"> cell" or "</w:t>
            </w:r>
            <w:proofErr w:type="spellStart"/>
            <w:r w:rsidRPr="00453474">
              <w:t>nonsmall</w:t>
            </w:r>
            <w:proofErr w:type="spellEnd"/>
            <w:r w:rsidRPr="00453474">
              <w:t xml:space="preserve"> cell" or NSCLC or "large cell" or pulmonary or thoracic or trachea* or </w:t>
            </w:r>
            <w:proofErr w:type="spellStart"/>
            <w:r w:rsidRPr="00453474">
              <w:t>thym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mediastin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bronch</w:t>
            </w:r>
            <w:proofErr w:type="spellEnd"/>
            <w:r w:rsidRPr="00453474">
              <w:t>*) adj2 (</w:t>
            </w:r>
            <w:proofErr w:type="spellStart"/>
            <w:r w:rsidRPr="00453474">
              <w:t>canc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carcino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tumo?r</w:t>
            </w:r>
            <w:proofErr w:type="spellEnd"/>
            <w:r w:rsidRPr="00453474">
              <w:t xml:space="preserve">* or neoplasm* or </w:t>
            </w:r>
            <w:proofErr w:type="spellStart"/>
            <w:r w:rsidRPr="00453474">
              <w:t>sarcom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nodul</w:t>
            </w:r>
            <w:proofErr w:type="spellEnd"/>
            <w:r w:rsidRPr="00453474">
              <w:t>* or "squamous cell")).</w:t>
            </w:r>
            <w:proofErr w:type="spellStart"/>
            <w:r w:rsidRPr="00453474">
              <w:t>ti,ab</w:t>
            </w:r>
            <w:proofErr w:type="spellEnd"/>
            <w:r w:rsidRPr="00453474"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62D3D3FE" w14:textId="77777777" w:rsidR="00901E5D" w:rsidRPr="00453474" w:rsidRDefault="00901E5D" w:rsidP="007E31B1">
            <w:pPr>
              <w:jc w:val="center"/>
            </w:pPr>
            <w:r w:rsidRPr="00453474">
              <w:t>271795</w:t>
            </w:r>
          </w:p>
        </w:tc>
      </w:tr>
      <w:tr w:rsidR="00901E5D" w:rsidRPr="00453474" w14:paraId="5BA6DA08" w14:textId="77777777" w:rsidTr="007E31B1"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78E4739" w14:textId="77777777" w:rsidR="00901E5D" w:rsidRPr="00453474" w:rsidRDefault="00901E5D" w:rsidP="007E31B1">
            <w:r w:rsidRPr="00453474">
              <w:t>4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284F5B28" w14:textId="77777777" w:rsidR="00901E5D" w:rsidRPr="00453474" w:rsidRDefault="00901E5D" w:rsidP="007E31B1">
            <w:r w:rsidRPr="00453474">
              <w:t>(mesothelioma or thymoma or "central carcinoid*" or "peripheral carcinoid*").</w:t>
            </w:r>
            <w:proofErr w:type="spellStart"/>
            <w:r w:rsidRPr="00453474">
              <w:t>ti,ab</w:t>
            </w:r>
            <w:proofErr w:type="spellEnd"/>
            <w:r w:rsidRPr="00453474"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0768D458" w14:textId="77777777" w:rsidR="00901E5D" w:rsidRPr="00453474" w:rsidRDefault="00901E5D" w:rsidP="007E31B1">
            <w:pPr>
              <w:jc w:val="center"/>
            </w:pPr>
            <w:r w:rsidRPr="00453474">
              <w:t>25870</w:t>
            </w:r>
          </w:p>
        </w:tc>
      </w:tr>
      <w:tr w:rsidR="00901E5D" w:rsidRPr="00453474" w14:paraId="4F7F89B8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B07493D" w14:textId="77777777" w:rsidR="00901E5D" w:rsidRPr="00453474" w:rsidRDefault="00901E5D" w:rsidP="007E31B1">
            <w:r w:rsidRPr="00453474">
              <w:t>5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519164F4" w14:textId="77777777" w:rsidR="00901E5D" w:rsidRPr="00453474" w:rsidRDefault="00901E5D" w:rsidP="007E31B1">
            <w:r w:rsidRPr="00453474">
              <w:t>1 or 2 or 3 or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shd w:val="clear" w:color="auto" w:fill="F2F2F2" w:themeFill="background1" w:themeFillShade="F2"/>
          </w:tcPr>
          <w:p w14:paraId="51DABC88" w14:textId="77777777" w:rsidR="00901E5D" w:rsidRPr="00453474" w:rsidRDefault="00901E5D" w:rsidP="007E31B1">
            <w:pPr>
              <w:jc w:val="center"/>
            </w:pPr>
            <w:r w:rsidRPr="00453474">
              <w:t>441816</w:t>
            </w:r>
          </w:p>
        </w:tc>
      </w:tr>
      <w:tr w:rsidR="00901E5D" w:rsidRPr="00453474" w14:paraId="20FD950D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AD3294A" w14:textId="77777777" w:rsidR="00901E5D" w:rsidRPr="00453474" w:rsidRDefault="00901E5D" w:rsidP="007E31B1">
            <w:r w:rsidRPr="00453474">
              <w:t>6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41E3E6BB" w14:textId="77777777" w:rsidR="00901E5D" w:rsidRPr="00453474" w:rsidRDefault="00901E5D" w:rsidP="007E31B1">
            <w:r w:rsidRPr="00453474">
              <w:rPr>
                <w:rStyle w:val="searchhistory-search-term"/>
              </w:rPr>
              <w:t>exp Diagnostic Imaging/</w:t>
            </w:r>
            <w:r w:rsidRPr="00453474">
              <w:t xml:space="preserve"> or (((CT or CAT) adj3 scan$) or ((computer$ adj3 </w:t>
            </w:r>
            <w:proofErr w:type="spellStart"/>
            <w:r w:rsidRPr="00453474">
              <w:t>tomogra</w:t>
            </w:r>
            <w:proofErr w:type="spellEnd"/>
            <w:r w:rsidRPr="00453474">
              <w:t>$) and scan$) or (</w:t>
            </w:r>
            <w:proofErr w:type="spellStart"/>
            <w:r w:rsidRPr="00453474">
              <w:t>tomogra</w:t>
            </w:r>
            <w:proofErr w:type="spellEnd"/>
            <w:r w:rsidRPr="00453474">
              <w:t>$ or helix or helical or spiral$ or spiro$) or (chest x-ray) or (MRI) or (Digital Chest Tomosynthesis) or ultrasound).</w:t>
            </w:r>
            <w:proofErr w:type="spellStart"/>
            <w:r w:rsidRPr="00453474">
              <w:t>ti,ab,ot,kw</w:t>
            </w:r>
            <w:proofErr w:type="spellEnd"/>
            <w:r w:rsidRPr="00453474"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5F176EAC" w14:textId="77777777" w:rsidR="00901E5D" w:rsidRPr="00453474" w:rsidRDefault="00901E5D" w:rsidP="007E31B1">
            <w:pPr>
              <w:jc w:val="center"/>
            </w:pPr>
            <w:r w:rsidRPr="00453474">
              <w:t>3468678</w:t>
            </w:r>
          </w:p>
        </w:tc>
      </w:tr>
      <w:tr w:rsidR="00901E5D" w:rsidRPr="00453474" w14:paraId="6209202F" w14:textId="77777777" w:rsidTr="007E31B1"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B4BE206" w14:textId="77777777" w:rsidR="00901E5D" w:rsidRPr="00453474" w:rsidRDefault="00901E5D" w:rsidP="007E31B1">
            <w:r w:rsidRPr="00453474">
              <w:t>7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692AD2E6" w14:textId="77777777" w:rsidR="00901E5D" w:rsidRPr="00453474" w:rsidRDefault="00901E5D" w:rsidP="007E31B1">
            <w:r w:rsidRPr="00453474">
              <w:t>(</w:t>
            </w:r>
            <w:proofErr w:type="spellStart"/>
            <w:r w:rsidRPr="00453474">
              <w:t>Sensitivit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Specificit</w:t>
            </w:r>
            <w:proofErr w:type="spellEnd"/>
            <w:r w:rsidRPr="00453474">
              <w:t xml:space="preserve">* or ROC Curve* or receiver </w:t>
            </w:r>
            <w:proofErr w:type="spellStart"/>
            <w:r w:rsidRPr="00453474">
              <w:t>operat</w:t>
            </w:r>
            <w:proofErr w:type="spellEnd"/>
            <w:r w:rsidRPr="00453474">
              <w:t xml:space="preserve">* characteristic or ROC or predictive value* or PPV or NPV or false negative* or false positive* or true negative* or true positive* or </w:t>
            </w:r>
            <w:proofErr w:type="spellStart"/>
            <w:r w:rsidRPr="00453474">
              <w:t>accurac</w:t>
            </w:r>
            <w:proofErr w:type="spellEnd"/>
            <w:r w:rsidRPr="00453474">
              <w:t xml:space="preserve">* or area under the curve* or AUC* or AUROC* or performance* or </w:t>
            </w:r>
            <w:proofErr w:type="spellStart"/>
            <w:r w:rsidRPr="00453474">
              <w:t>discriminat</w:t>
            </w:r>
            <w:proofErr w:type="spellEnd"/>
            <w:r w:rsidRPr="00453474">
              <w:t xml:space="preserve">* ability or </w:t>
            </w:r>
            <w:proofErr w:type="spellStart"/>
            <w:r w:rsidRPr="00453474">
              <w:t>discriminat</w:t>
            </w:r>
            <w:proofErr w:type="spellEnd"/>
            <w:r w:rsidRPr="00453474">
              <w:t>* or (</w:t>
            </w:r>
            <w:proofErr w:type="spellStart"/>
            <w:r w:rsidRPr="00453474">
              <w:t>diagnos</w:t>
            </w:r>
            <w:proofErr w:type="spellEnd"/>
            <w:r w:rsidRPr="00453474">
              <w:t>* adj2 (mistake* or error*))).</w:t>
            </w:r>
            <w:proofErr w:type="spellStart"/>
            <w:r w:rsidRPr="00453474">
              <w:t>ti,ab</w:t>
            </w:r>
            <w:proofErr w:type="spellEnd"/>
            <w:r w:rsidRPr="00453474"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2AE9AFC7" w14:textId="77777777" w:rsidR="00901E5D" w:rsidRPr="00453474" w:rsidRDefault="00901E5D" w:rsidP="007E31B1">
            <w:pPr>
              <w:jc w:val="center"/>
            </w:pPr>
            <w:r w:rsidRPr="00453474">
              <w:t>3127560</w:t>
            </w:r>
          </w:p>
        </w:tc>
      </w:tr>
      <w:tr w:rsidR="00901E5D" w:rsidRPr="00453474" w14:paraId="560C1422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324A270" w14:textId="77777777" w:rsidR="00901E5D" w:rsidRPr="00453474" w:rsidRDefault="00901E5D" w:rsidP="007E31B1">
            <w:r w:rsidRPr="00453474">
              <w:t>8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7F7863B9" w14:textId="77777777" w:rsidR="00901E5D" w:rsidRPr="00453474" w:rsidRDefault="00901E5D" w:rsidP="007E31B1">
            <w:r w:rsidRPr="00453474">
              <w:rPr>
                <w:rStyle w:val="searchhistory-search-term"/>
              </w:rPr>
              <w:t>exp "Sensitivity and Specificity"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4896A385" w14:textId="77777777" w:rsidR="00901E5D" w:rsidRPr="00453474" w:rsidRDefault="00901E5D" w:rsidP="007E31B1">
            <w:pPr>
              <w:jc w:val="center"/>
            </w:pPr>
            <w:r w:rsidRPr="00453474">
              <w:t>643135</w:t>
            </w:r>
          </w:p>
        </w:tc>
      </w:tr>
      <w:tr w:rsidR="00901E5D" w:rsidRPr="00453474" w14:paraId="2CB445AD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86D4EFE" w14:textId="77777777" w:rsidR="00901E5D" w:rsidRPr="00453474" w:rsidRDefault="00901E5D" w:rsidP="007E31B1">
            <w:r w:rsidRPr="00453474">
              <w:t>9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047C3CAB" w14:textId="77777777" w:rsidR="00901E5D" w:rsidRPr="00453474" w:rsidRDefault="00901E5D" w:rsidP="007E31B1">
            <w:r w:rsidRPr="00453474">
              <w:t>7 or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shd w:val="clear" w:color="auto" w:fill="F2F2F2" w:themeFill="background1" w:themeFillShade="F2"/>
          </w:tcPr>
          <w:p w14:paraId="2D303028" w14:textId="77777777" w:rsidR="00901E5D" w:rsidRPr="00453474" w:rsidRDefault="00901E5D" w:rsidP="007E31B1">
            <w:pPr>
              <w:jc w:val="center"/>
            </w:pPr>
            <w:r w:rsidRPr="00453474">
              <w:t>3424817</w:t>
            </w:r>
          </w:p>
        </w:tc>
      </w:tr>
      <w:tr w:rsidR="00901E5D" w:rsidRPr="00453474" w14:paraId="5D6353F9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AE1BAD8" w14:textId="77777777" w:rsidR="00901E5D" w:rsidRPr="00453474" w:rsidRDefault="00901E5D" w:rsidP="007E31B1">
            <w:r w:rsidRPr="00453474">
              <w:t>10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60C99E66" w14:textId="77777777" w:rsidR="00901E5D" w:rsidRPr="00453474" w:rsidRDefault="00901E5D" w:rsidP="007E31B1">
            <w:r w:rsidRPr="00453474">
              <w:t>5 and 6 and 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31CE9628" w14:textId="77777777" w:rsidR="00901E5D" w:rsidRPr="00453474" w:rsidRDefault="00901E5D" w:rsidP="007E31B1">
            <w:pPr>
              <w:jc w:val="center"/>
            </w:pPr>
            <w:r w:rsidRPr="00453474">
              <w:t>16657</w:t>
            </w:r>
          </w:p>
        </w:tc>
      </w:tr>
      <w:tr w:rsidR="00901E5D" w:rsidRPr="00453474" w14:paraId="65731F73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46995052" w14:textId="77777777" w:rsidR="00901E5D" w:rsidRPr="00453474" w:rsidRDefault="00901E5D" w:rsidP="007E31B1">
            <w:r w:rsidRPr="00453474">
              <w:t>11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14:paraId="02AB43F7" w14:textId="77777777" w:rsidR="00901E5D" w:rsidRPr="00453474" w:rsidRDefault="00901E5D" w:rsidP="007E31B1">
            <w:r w:rsidRPr="00453474">
              <w:t>exp animals/ not (exp animals/ and humans/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7F5B1CF7" w14:textId="77777777" w:rsidR="00901E5D" w:rsidRPr="00453474" w:rsidRDefault="00901E5D" w:rsidP="007E31B1">
            <w:pPr>
              <w:jc w:val="center"/>
            </w:pPr>
            <w:r w:rsidRPr="00453474">
              <w:t>5082768</w:t>
            </w:r>
          </w:p>
        </w:tc>
      </w:tr>
      <w:tr w:rsidR="00901E5D" w:rsidRPr="00453474" w14:paraId="6B52B2E3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0C8A68F4" w14:textId="77777777" w:rsidR="00901E5D" w:rsidRPr="00453474" w:rsidRDefault="00901E5D" w:rsidP="007E31B1">
            <w:r w:rsidRPr="00453474">
              <w:t>12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</w:tcPr>
          <w:p w14:paraId="34E91AE1" w14:textId="77777777" w:rsidR="00901E5D" w:rsidRPr="00453474" w:rsidRDefault="00901E5D" w:rsidP="007E31B1">
            <w:r w:rsidRPr="00453474">
              <w:t>10 NOT 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6DB8F317" w14:textId="77777777" w:rsidR="00901E5D" w:rsidRPr="00453474" w:rsidRDefault="00901E5D" w:rsidP="007E31B1">
            <w:pPr>
              <w:jc w:val="center"/>
            </w:pPr>
            <w:r w:rsidRPr="00453474">
              <w:t>16409</w:t>
            </w:r>
          </w:p>
        </w:tc>
      </w:tr>
      <w:tr w:rsidR="00901E5D" w:rsidRPr="00453474" w14:paraId="0FDA7FE7" w14:textId="77777777" w:rsidTr="007E31B1">
        <w:trPr>
          <w:trHeight w:val="165"/>
        </w:trPr>
        <w:tc>
          <w:tcPr>
            <w:tcW w:w="340" w:type="dxa"/>
            <w:tcBorders>
              <w:top w:val="nil"/>
              <w:left w:val="single" w:sz="8" w:space="0" w:color="0046AB"/>
              <w:bottom w:val="single" w:sz="8" w:space="0" w:color="0046AB"/>
              <w:right w:val="single" w:sz="8" w:space="0" w:color="0046AB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EA5A048" w14:textId="77777777" w:rsidR="00901E5D" w:rsidRPr="00453474" w:rsidRDefault="00901E5D" w:rsidP="007E31B1">
            <w:r w:rsidRPr="00453474">
              <w:t>15</w:t>
            </w:r>
          </w:p>
        </w:tc>
        <w:tc>
          <w:tcPr>
            <w:tcW w:w="7588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  <w:tcMar>
              <w:top w:w="3" w:type="dxa"/>
              <w:left w:w="3" w:type="dxa"/>
              <w:bottom w:w="3" w:type="dxa"/>
              <w:right w:w="3" w:type="dxa"/>
            </w:tcMar>
            <w:vAlign w:val="center"/>
            <w:hideMark/>
          </w:tcPr>
          <w:p w14:paraId="1302C0B4" w14:textId="77777777" w:rsidR="00901E5D" w:rsidRPr="00453474" w:rsidRDefault="00901E5D" w:rsidP="007E31B1">
            <w:r w:rsidRPr="00453474">
              <w:t>limit 14 to yr="2000 -Current"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46AB"/>
              <w:right w:val="single" w:sz="8" w:space="0" w:color="0046AB"/>
            </w:tcBorders>
          </w:tcPr>
          <w:p w14:paraId="6BA764FF" w14:textId="77777777" w:rsidR="00901E5D" w:rsidRPr="00453474" w:rsidRDefault="00901E5D" w:rsidP="007E31B1">
            <w:pPr>
              <w:jc w:val="center"/>
              <w:rPr>
                <w:b/>
              </w:rPr>
            </w:pPr>
            <w:r w:rsidRPr="00453474">
              <w:rPr>
                <w:b/>
              </w:rPr>
              <w:t>14259</w:t>
            </w:r>
          </w:p>
        </w:tc>
      </w:tr>
    </w:tbl>
    <w:p w14:paraId="4C697EBC" w14:textId="77777777" w:rsidR="00901E5D" w:rsidRPr="00453474" w:rsidRDefault="00901E5D" w:rsidP="00901E5D"/>
    <w:p w14:paraId="062FC685" w14:textId="77777777" w:rsidR="00901E5D" w:rsidRPr="00453474" w:rsidRDefault="00901E5D" w:rsidP="00901E5D"/>
    <w:p w14:paraId="71DF9615" w14:textId="77777777" w:rsidR="00901E5D" w:rsidRPr="00453474" w:rsidRDefault="00901E5D" w:rsidP="00901E5D"/>
    <w:p w14:paraId="298DA58E" w14:textId="77777777" w:rsidR="00901E5D" w:rsidRPr="00453474" w:rsidRDefault="00901E5D" w:rsidP="00901E5D"/>
    <w:p w14:paraId="3A15113A" w14:textId="77777777" w:rsidR="00901E5D" w:rsidRPr="00453474" w:rsidRDefault="00901E5D" w:rsidP="00901E5D"/>
    <w:p w14:paraId="5542B356" w14:textId="77777777" w:rsidR="00901E5D" w:rsidRPr="00453474" w:rsidRDefault="00901E5D" w:rsidP="00901E5D"/>
    <w:p w14:paraId="7AE6DF34" w14:textId="77777777" w:rsidR="00901E5D" w:rsidRPr="00453474" w:rsidRDefault="00901E5D" w:rsidP="00901E5D">
      <w:pPr>
        <w:rPr>
          <w:sz w:val="24"/>
        </w:rPr>
      </w:pPr>
      <w:r w:rsidRPr="00453474">
        <w:rPr>
          <w:sz w:val="24"/>
        </w:rPr>
        <w:lastRenderedPageBreak/>
        <w:t>Embase</w:t>
      </w:r>
    </w:p>
    <w:p w14:paraId="060DBC7D" w14:textId="77777777" w:rsidR="00901E5D" w:rsidRPr="00453474" w:rsidRDefault="00901E5D" w:rsidP="00901E5D">
      <w:r w:rsidRPr="00453474">
        <w:rPr>
          <w:rStyle w:val="dbname"/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453474">
        <w:rPr>
          <w:rStyle w:val="dbdate"/>
          <w:rFonts w:ascii="Helvetica" w:hAnsi="Helvetica" w:cs="Helvetica"/>
          <w:color w:val="0A0905"/>
          <w:sz w:val="15"/>
          <w:szCs w:val="15"/>
          <w:shd w:val="clear" w:color="auto" w:fill="FFFFFF"/>
        </w:rPr>
        <w:t>1996 to 2023 January 13  (searches carried out on 17/01/2023)</w:t>
      </w:r>
    </w:p>
    <w:p w14:paraId="5804BEC8" w14:textId="77777777" w:rsidR="00901E5D" w:rsidRPr="00453474" w:rsidRDefault="00901E5D" w:rsidP="00901E5D"/>
    <w:tbl>
      <w:tblPr>
        <w:tblStyle w:val="TableGrid"/>
        <w:tblW w:w="9449" w:type="dxa"/>
        <w:tblLook w:val="04A0" w:firstRow="1" w:lastRow="0" w:firstColumn="1" w:lastColumn="0" w:noHBand="0" w:noVBand="1"/>
      </w:tblPr>
      <w:tblGrid>
        <w:gridCol w:w="456"/>
        <w:gridCol w:w="7477"/>
        <w:gridCol w:w="1516"/>
      </w:tblGrid>
      <w:tr w:rsidR="00901E5D" w:rsidRPr="00453474" w14:paraId="51EDF636" w14:textId="77777777" w:rsidTr="007E31B1">
        <w:tc>
          <w:tcPr>
            <w:tcW w:w="456" w:type="dxa"/>
            <w:vAlign w:val="center"/>
          </w:tcPr>
          <w:p w14:paraId="4917E169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</w:t>
            </w:r>
          </w:p>
        </w:tc>
        <w:tc>
          <w:tcPr>
            <w:tcW w:w="7477" w:type="dxa"/>
          </w:tcPr>
          <w:p w14:paraId="342F626B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 xml:space="preserve">exp *lung </w:t>
            </w:r>
            <w:proofErr w:type="spellStart"/>
            <w:r w:rsidRPr="00453474">
              <w:rPr>
                <w:rFonts w:cs="Arial"/>
              </w:rPr>
              <w:t>tumor</w:t>
            </w:r>
            <w:proofErr w:type="spellEnd"/>
            <w:r w:rsidRPr="00453474">
              <w:rPr>
                <w:rFonts w:cs="Arial"/>
              </w:rPr>
              <w:t xml:space="preserve">/ or exp *respiratory tract cancer/ or exp *lung sarcoma/ or exp *Pancoast </w:t>
            </w:r>
            <w:proofErr w:type="spellStart"/>
            <w:r w:rsidRPr="00453474">
              <w:rPr>
                <w:rFonts w:cs="Arial"/>
              </w:rPr>
              <w:t>tumor</w:t>
            </w:r>
            <w:proofErr w:type="spellEnd"/>
            <w:r w:rsidRPr="00453474">
              <w:rPr>
                <w:rFonts w:cs="Arial"/>
              </w:rPr>
              <w:t>/ or exp *lung carcinoma/</w:t>
            </w:r>
          </w:p>
        </w:tc>
        <w:tc>
          <w:tcPr>
            <w:tcW w:w="1516" w:type="dxa"/>
          </w:tcPr>
          <w:p w14:paraId="18DF8495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rPr>
                <w:rFonts w:cs="Arial"/>
              </w:rPr>
              <w:t>282920</w:t>
            </w:r>
          </w:p>
        </w:tc>
      </w:tr>
      <w:tr w:rsidR="00901E5D" w:rsidRPr="00453474" w14:paraId="2F7D82AD" w14:textId="77777777" w:rsidTr="007E31B1">
        <w:tc>
          <w:tcPr>
            <w:tcW w:w="456" w:type="dxa"/>
            <w:vAlign w:val="center"/>
          </w:tcPr>
          <w:p w14:paraId="310B444B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2</w:t>
            </w:r>
          </w:p>
        </w:tc>
        <w:tc>
          <w:tcPr>
            <w:tcW w:w="7477" w:type="dxa"/>
          </w:tcPr>
          <w:p w14:paraId="1847C073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 xml:space="preserve">exp *thymoma/ or exp *thymus carcinoma/ or exp *thymic neoplasm/ or exp *pleura mesothelioma/ or exp *trachea </w:t>
            </w:r>
            <w:proofErr w:type="spellStart"/>
            <w:r w:rsidRPr="00453474">
              <w:rPr>
                <w:rFonts w:cs="Arial"/>
              </w:rPr>
              <w:t>tumor</w:t>
            </w:r>
            <w:proofErr w:type="spellEnd"/>
            <w:r w:rsidRPr="00453474">
              <w:rPr>
                <w:rFonts w:cs="Arial"/>
              </w:rPr>
              <w:t>/ or exp *trachea carcinoma/ or exp *trachea cancer/</w:t>
            </w:r>
          </w:p>
        </w:tc>
        <w:tc>
          <w:tcPr>
            <w:tcW w:w="1516" w:type="dxa"/>
          </w:tcPr>
          <w:p w14:paraId="13AEAF08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19662</w:t>
            </w:r>
          </w:p>
        </w:tc>
      </w:tr>
      <w:tr w:rsidR="00901E5D" w:rsidRPr="00453474" w14:paraId="24C60755" w14:textId="77777777" w:rsidTr="007E31B1">
        <w:tc>
          <w:tcPr>
            <w:tcW w:w="456" w:type="dxa"/>
            <w:vAlign w:val="center"/>
          </w:tcPr>
          <w:p w14:paraId="7D0AE63C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3</w:t>
            </w:r>
          </w:p>
        </w:tc>
        <w:tc>
          <w:tcPr>
            <w:tcW w:w="7477" w:type="dxa"/>
            <w:vAlign w:val="center"/>
          </w:tcPr>
          <w:p w14:paraId="262F7F43" w14:textId="77777777" w:rsidR="00901E5D" w:rsidRPr="00453474" w:rsidRDefault="00901E5D" w:rsidP="007E31B1">
            <w:r w:rsidRPr="00453474">
              <w:t>((lung or "</w:t>
            </w:r>
            <w:proofErr w:type="spellStart"/>
            <w:r w:rsidRPr="00453474">
              <w:t>non small</w:t>
            </w:r>
            <w:proofErr w:type="spellEnd"/>
            <w:r w:rsidRPr="00453474">
              <w:t xml:space="preserve"> cell" or "</w:t>
            </w:r>
            <w:proofErr w:type="spellStart"/>
            <w:r w:rsidRPr="00453474">
              <w:t>nonsmall</w:t>
            </w:r>
            <w:proofErr w:type="spellEnd"/>
            <w:r w:rsidRPr="00453474">
              <w:t xml:space="preserve"> cell" or NSCLC or "large cell" or pulmonary or thoracic or trachea* or </w:t>
            </w:r>
            <w:proofErr w:type="spellStart"/>
            <w:r w:rsidRPr="00453474">
              <w:t>thym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mediastin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bronch</w:t>
            </w:r>
            <w:proofErr w:type="spellEnd"/>
            <w:r w:rsidRPr="00453474">
              <w:t>*) adj2 (</w:t>
            </w:r>
            <w:proofErr w:type="spellStart"/>
            <w:r w:rsidRPr="00453474">
              <w:t>canc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carcino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tumo?r</w:t>
            </w:r>
            <w:proofErr w:type="spellEnd"/>
            <w:r w:rsidRPr="00453474">
              <w:t xml:space="preserve">* or neoplasm* or </w:t>
            </w:r>
            <w:proofErr w:type="spellStart"/>
            <w:r w:rsidRPr="00453474">
              <w:t>sarcom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nodul</w:t>
            </w:r>
            <w:proofErr w:type="spellEnd"/>
            <w:r w:rsidRPr="00453474">
              <w:t>* or "squamous cell")).</w:t>
            </w:r>
            <w:proofErr w:type="spellStart"/>
            <w:r w:rsidRPr="00453474">
              <w:t>ti,ab</w:t>
            </w:r>
            <w:proofErr w:type="spellEnd"/>
            <w:r w:rsidRPr="00453474">
              <w:t>.</w:t>
            </w:r>
          </w:p>
        </w:tc>
        <w:tc>
          <w:tcPr>
            <w:tcW w:w="1516" w:type="dxa"/>
          </w:tcPr>
          <w:p w14:paraId="073203BC" w14:textId="77777777" w:rsidR="00901E5D" w:rsidRPr="00453474" w:rsidRDefault="00901E5D" w:rsidP="007E31B1">
            <w:pPr>
              <w:jc w:val="right"/>
            </w:pPr>
            <w:r w:rsidRPr="00453474">
              <w:t>394980</w:t>
            </w:r>
          </w:p>
        </w:tc>
      </w:tr>
      <w:tr w:rsidR="00901E5D" w:rsidRPr="00453474" w14:paraId="50D65CE5" w14:textId="77777777" w:rsidTr="007E31B1">
        <w:tc>
          <w:tcPr>
            <w:tcW w:w="456" w:type="dxa"/>
            <w:vAlign w:val="center"/>
          </w:tcPr>
          <w:p w14:paraId="5C141F05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4</w:t>
            </w:r>
          </w:p>
        </w:tc>
        <w:tc>
          <w:tcPr>
            <w:tcW w:w="7477" w:type="dxa"/>
            <w:vAlign w:val="center"/>
          </w:tcPr>
          <w:p w14:paraId="0AF6E62D" w14:textId="77777777" w:rsidR="00901E5D" w:rsidRPr="00453474" w:rsidRDefault="00901E5D" w:rsidP="007E31B1">
            <w:r w:rsidRPr="00453474">
              <w:t>(mesothelioma or thymoma or "central carcinoid*" or "peripheral carcinoid*").</w:t>
            </w:r>
            <w:proofErr w:type="spellStart"/>
            <w:r w:rsidRPr="00453474">
              <w:t>ti,ab</w:t>
            </w:r>
            <w:proofErr w:type="spellEnd"/>
            <w:r w:rsidRPr="00453474">
              <w:t>.</w:t>
            </w:r>
          </w:p>
        </w:tc>
        <w:tc>
          <w:tcPr>
            <w:tcW w:w="1516" w:type="dxa"/>
          </w:tcPr>
          <w:p w14:paraId="3CE8FA47" w14:textId="77777777" w:rsidR="00901E5D" w:rsidRPr="00453474" w:rsidRDefault="00901E5D" w:rsidP="007E31B1">
            <w:pPr>
              <w:jc w:val="right"/>
            </w:pPr>
            <w:r w:rsidRPr="00453474">
              <w:t>35459</w:t>
            </w:r>
          </w:p>
        </w:tc>
      </w:tr>
      <w:tr w:rsidR="00901E5D" w:rsidRPr="00453474" w14:paraId="63CA6844" w14:textId="77777777" w:rsidTr="007E31B1">
        <w:tc>
          <w:tcPr>
            <w:tcW w:w="456" w:type="dxa"/>
            <w:vAlign w:val="center"/>
          </w:tcPr>
          <w:p w14:paraId="4AB694A2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5</w:t>
            </w:r>
          </w:p>
        </w:tc>
        <w:tc>
          <w:tcPr>
            <w:tcW w:w="7477" w:type="dxa"/>
          </w:tcPr>
          <w:p w14:paraId="5970E3B7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 or 2 or 3 or 4</w:t>
            </w:r>
            <w:r w:rsidRPr="00453474">
              <w:rPr>
                <w:rFonts w:cs="Arial"/>
              </w:rPr>
              <w:tab/>
            </w:r>
          </w:p>
        </w:tc>
        <w:tc>
          <w:tcPr>
            <w:tcW w:w="1516" w:type="dxa"/>
          </w:tcPr>
          <w:p w14:paraId="5ADCCDA7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496307</w:t>
            </w:r>
          </w:p>
        </w:tc>
      </w:tr>
      <w:tr w:rsidR="00901E5D" w:rsidRPr="00453474" w14:paraId="3D906B86" w14:textId="77777777" w:rsidTr="007E31B1">
        <w:tc>
          <w:tcPr>
            <w:tcW w:w="456" w:type="dxa"/>
            <w:vAlign w:val="center"/>
          </w:tcPr>
          <w:p w14:paraId="670EE86B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6</w:t>
            </w:r>
          </w:p>
        </w:tc>
        <w:tc>
          <w:tcPr>
            <w:tcW w:w="7477" w:type="dxa"/>
          </w:tcPr>
          <w:p w14:paraId="41F74A68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Style w:val="searchhistory-search-term"/>
              </w:rPr>
              <w:t>exp Diagnostic Imaging/</w:t>
            </w:r>
            <w:r w:rsidRPr="00453474">
              <w:t xml:space="preserve"> or (((CT or CAT) adj3 scan$) or ((computer$ adj3 </w:t>
            </w:r>
            <w:proofErr w:type="spellStart"/>
            <w:r w:rsidRPr="00453474">
              <w:t>tomogra</w:t>
            </w:r>
            <w:proofErr w:type="spellEnd"/>
            <w:r w:rsidRPr="00453474">
              <w:t>$) and scan$) or (</w:t>
            </w:r>
            <w:proofErr w:type="spellStart"/>
            <w:r w:rsidRPr="00453474">
              <w:t>tomogra</w:t>
            </w:r>
            <w:proofErr w:type="spellEnd"/>
            <w:r w:rsidRPr="00453474">
              <w:t>$ or helix or helical or spiral$ or spiro$) or (chest x-ray) or (MRI) or (Digital Chest Tomosynthesis) or ultrasound).</w:t>
            </w:r>
            <w:proofErr w:type="spellStart"/>
            <w:r w:rsidRPr="00453474">
              <w:t>ti,ab,ot,kw</w:t>
            </w:r>
            <w:proofErr w:type="spellEnd"/>
            <w:r w:rsidRPr="00453474">
              <w:t>.</w:t>
            </w:r>
          </w:p>
        </w:tc>
        <w:tc>
          <w:tcPr>
            <w:tcW w:w="1516" w:type="dxa"/>
          </w:tcPr>
          <w:p w14:paraId="46EE4316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2043384</w:t>
            </w:r>
          </w:p>
        </w:tc>
      </w:tr>
      <w:tr w:rsidR="00901E5D" w:rsidRPr="00453474" w14:paraId="0781955C" w14:textId="77777777" w:rsidTr="007E31B1">
        <w:tc>
          <w:tcPr>
            <w:tcW w:w="456" w:type="dxa"/>
            <w:vAlign w:val="center"/>
          </w:tcPr>
          <w:p w14:paraId="6879C6EC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7</w:t>
            </w:r>
          </w:p>
        </w:tc>
        <w:tc>
          <w:tcPr>
            <w:tcW w:w="7477" w:type="dxa"/>
          </w:tcPr>
          <w:p w14:paraId="22D1445F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exp *diagnosis/</w:t>
            </w:r>
          </w:p>
        </w:tc>
        <w:tc>
          <w:tcPr>
            <w:tcW w:w="1516" w:type="dxa"/>
          </w:tcPr>
          <w:p w14:paraId="5138B4EC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1971223</w:t>
            </w:r>
          </w:p>
        </w:tc>
      </w:tr>
      <w:tr w:rsidR="00901E5D" w:rsidRPr="00453474" w14:paraId="4476A315" w14:textId="77777777" w:rsidTr="007E31B1">
        <w:tc>
          <w:tcPr>
            <w:tcW w:w="456" w:type="dxa"/>
            <w:vAlign w:val="center"/>
          </w:tcPr>
          <w:p w14:paraId="114B92D0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8</w:t>
            </w:r>
          </w:p>
        </w:tc>
        <w:tc>
          <w:tcPr>
            <w:tcW w:w="7477" w:type="dxa"/>
          </w:tcPr>
          <w:p w14:paraId="1B4BE55F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6 or 7</w:t>
            </w:r>
          </w:p>
        </w:tc>
        <w:tc>
          <w:tcPr>
            <w:tcW w:w="1516" w:type="dxa"/>
          </w:tcPr>
          <w:p w14:paraId="49AB1CA4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3361446</w:t>
            </w:r>
          </w:p>
        </w:tc>
      </w:tr>
      <w:tr w:rsidR="00901E5D" w:rsidRPr="00453474" w14:paraId="7ECE22A6" w14:textId="77777777" w:rsidTr="007E31B1">
        <w:tc>
          <w:tcPr>
            <w:tcW w:w="456" w:type="dxa"/>
            <w:vAlign w:val="center"/>
          </w:tcPr>
          <w:p w14:paraId="165B3EDD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9</w:t>
            </w:r>
          </w:p>
        </w:tc>
        <w:tc>
          <w:tcPr>
            <w:tcW w:w="7477" w:type="dxa"/>
          </w:tcPr>
          <w:p w14:paraId="45875CC8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t>(</w:t>
            </w:r>
            <w:proofErr w:type="spellStart"/>
            <w:r w:rsidRPr="00453474">
              <w:t>Sensitivit</w:t>
            </w:r>
            <w:proofErr w:type="spellEnd"/>
            <w:r w:rsidRPr="00453474">
              <w:t xml:space="preserve">* or </w:t>
            </w:r>
            <w:proofErr w:type="spellStart"/>
            <w:r w:rsidRPr="00453474">
              <w:t>Specificit</w:t>
            </w:r>
            <w:proofErr w:type="spellEnd"/>
            <w:r w:rsidRPr="00453474">
              <w:t xml:space="preserve">* or ROC Curve* or receiver </w:t>
            </w:r>
            <w:proofErr w:type="spellStart"/>
            <w:r w:rsidRPr="00453474">
              <w:t>operat</w:t>
            </w:r>
            <w:proofErr w:type="spellEnd"/>
            <w:r w:rsidRPr="00453474">
              <w:t xml:space="preserve">* characteristic or ROC or predictive value* or PPV or NPV or false negative* or false positive* or true negative* or true positive* or </w:t>
            </w:r>
            <w:proofErr w:type="spellStart"/>
            <w:r w:rsidRPr="00453474">
              <w:t>accurac</w:t>
            </w:r>
            <w:proofErr w:type="spellEnd"/>
            <w:r w:rsidRPr="00453474">
              <w:t xml:space="preserve">* or area under the curve* or AUC* or AUROC* or performance* or </w:t>
            </w:r>
            <w:proofErr w:type="spellStart"/>
            <w:r w:rsidRPr="00453474">
              <w:t>discriminat</w:t>
            </w:r>
            <w:proofErr w:type="spellEnd"/>
            <w:r w:rsidRPr="00453474">
              <w:t xml:space="preserve">* ability or </w:t>
            </w:r>
            <w:proofErr w:type="spellStart"/>
            <w:r w:rsidRPr="00453474">
              <w:t>discriminat</w:t>
            </w:r>
            <w:proofErr w:type="spellEnd"/>
            <w:r w:rsidRPr="00453474">
              <w:t>* or (</w:t>
            </w:r>
            <w:proofErr w:type="spellStart"/>
            <w:r w:rsidRPr="00453474">
              <w:t>diagnos</w:t>
            </w:r>
            <w:proofErr w:type="spellEnd"/>
            <w:r w:rsidRPr="00453474">
              <w:t>* adj2 (mistake* or error*))).</w:t>
            </w:r>
            <w:proofErr w:type="spellStart"/>
            <w:r w:rsidRPr="00453474">
              <w:t>ti,ab</w:t>
            </w:r>
            <w:proofErr w:type="spellEnd"/>
            <w:r w:rsidRPr="00453474">
              <w:t>.</w:t>
            </w:r>
          </w:p>
        </w:tc>
        <w:tc>
          <w:tcPr>
            <w:tcW w:w="1516" w:type="dxa"/>
          </w:tcPr>
          <w:p w14:paraId="74FF3CD8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3854537</w:t>
            </w:r>
          </w:p>
        </w:tc>
      </w:tr>
      <w:tr w:rsidR="00901E5D" w:rsidRPr="00453474" w14:paraId="0E5CBE88" w14:textId="77777777" w:rsidTr="007E31B1">
        <w:tc>
          <w:tcPr>
            <w:tcW w:w="456" w:type="dxa"/>
            <w:vAlign w:val="center"/>
          </w:tcPr>
          <w:p w14:paraId="451447FE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0</w:t>
            </w:r>
          </w:p>
        </w:tc>
        <w:tc>
          <w:tcPr>
            <w:tcW w:w="7477" w:type="dxa"/>
          </w:tcPr>
          <w:p w14:paraId="361AC7B2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exp *"sensitivity and specificity"/</w:t>
            </w:r>
          </w:p>
        </w:tc>
        <w:tc>
          <w:tcPr>
            <w:tcW w:w="1516" w:type="dxa"/>
          </w:tcPr>
          <w:p w14:paraId="3C6BCB22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2724</w:t>
            </w:r>
          </w:p>
        </w:tc>
      </w:tr>
      <w:tr w:rsidR="00901E5D" w:rsidRPr="00453474" w14:paraId="17C16E63" w14:textId="77777777" w:rsidTr="007E31B1">
        <w:tc>
          <w:tcPr>
            <w:tcW w:w="456" w:type="dxa"/>
            <w:vAlign w:val="center"/>
          </w:tcPr>
          <w:p w14:paraId="17061F75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1</w:t>
            </w:r>
          </w:p>
        </w:tc>
        <w:tc>
          <w:tcPr>
            <w:tcW w:w="7477" w:type="dxa"/>
          </w:tcPr>
          <w:p w14:paraId="60F179E2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exp *diagnostic error/ or exp *false negative result/ or exp *false positive result/ or exp *missed diagnosis/</w:t>
            </w:r>
          </w:p>
        </w:tc>
        <w:tc>
          <w:tcPr>
            <w:tcW w:w="1516" w:type="dxa"/>
          </w:tcPr>
          <w:p w14:paraId="2ADDBDA7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13995</w:t>
            </w:r>
          </w:p>
        </w:tc>
      </w:tr>
      <w:tr w:rsidR="00901E5D" w:rsidRPr="00453474" w14:paraId="257B3420" w14:textId="77777777" w:rsidTr="007E31B1">
        <w:tc>
          <w:tcPr>
            <w:tcW w:w="456" w:type="dxa"/>
            <w:vAlign w:val="center"/>
          </w:tcPr>
          <w:p w14:paraId="72B480B6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2</w:t>
            </w:r>
          </w:p>
        </w:tc>
        <w:tc>
          <w:tcPr>
            <w:tcW w:w="7477" w:type="dxa"/>
          </w:tcPr>
          <w:p w14:paraId="11BAC187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exp *area under the curve/</w:t>
            </w:r>
          </w:p>
        </w:tc>
        <w:tc>
          <w:tcPr>
            <w:tcW w:w="1516" w:type="dxa"/>
          </w:tcPr>
          <w:p w14:paraId="449F11D0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10087</w:t>
            </w:r>
          </w:p>
        </w:tc>
      </w:tr>
      <w:tr w:rsidR="00901E5D" w:rsidRPr="00453474" w14:paraId="0C035648" w14:textId="77777777" w:rsidTr="007E31B1">
        <w:tc>
          <w:tcPr>
            <w:tcW w:w="456" w:type="dxa"/>
            <w:vAlign w:val="center"/>
          </w:tcPr>
          <w:p w14:paraId="028B881F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3</w:t>
            </w:r>
          </w:p>
        </w:tc>
        <w:tc>
          <w:tcPr>
            <w:tcW w:w="7477" w:type="dxa"/>
          </w:tcPr>
          <w:p w14:paraId="3DF1AE3B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9 or 10 or 11 or 12</w:t>
            </w:r>
          </w:p>
        </w:tc>
        <w:tc>
          <w:tcPr>
            <w:tcW w:w="1516" w:type="dxa"/>
          </w:tcPr>
          <w:p w14:paraId="7BB5E446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3863905</w:t>
            </w:r>
          </w:p>
        </w:tc>
      </w:tr>
      <w:tr w:rsidR="00901E5D" w:rsidRPr="00453474" w14:paraId="18629B1D" w14:textId="77777777" w:rsidTr="007E31B1">
        <w:tc>
          <w:tcPr>
            <w:tcW w:w="456" w:type="dxa"/>
            <w:vAlign w:val="center"/>
          </w:tcPr>
          <w:p w14:paraId="7711BD94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4</w:t>
            </w:r>
          </w:p>
        </w:tc>
        <w:tc>
          <w:tcPr>
            <w:tcW w:w="7477" w:type="dxa"/>
          </w:tcPr>
          <w:p w14:paraId="7EA2C428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5 and 8 and 13</w:t>
            </w:r>
          </w:p>
        </w:tc>
        <w:tc>
          <w:tcPr>
            <w:tcW w:w="1516" w:type="dxa"/>
          </w:tcPr>
          <w:p w14:paraId="454C3A3A" w14:textId="77777777" w:rsidR="00901E5D" w:rsidRPr="00453474" w:rsidRDefault="00901E5D" w:rsidP="007E31B1">
            <w:pPr>
              <w:jc w:val="right"/>
              <w:rPr>
                <w:rFonts w:cs="Arial"/>
              </w:rPr>
            </w:pPr>
            <w:r w:rsidRPr="00453474">
              <w:t>22824</w:t>
            </w:r>
          </w:p>
        </w:tc>
      </w:tr>
      <w:tr w:rsidR="00901E5D" w:rsidRPr="00453474" w14:paraId="0083F712" w14:textId="77777777" w:rsidTr="007E31B1">
        <w:tc>
          <w:tcPr>
            <w:tcW w:w="456" w:type="dxa"/>
            <w:vAlign w:val="center"/>
          </w:tcPr>
          <w:p w14:paraId="19E56B6C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15</w:t>
            </w:r>
          </w:p>
        </w:tc>
        <w:tc>
          <w:tcPr>
            <w:tcW w:w="7477" w:type="dxa"/>
          </w:tcPr>
          <w:p w14:paraId="1156D771" w14:textId="77777777" w:rsidR="00901E5D" w:rsidRPr="00453474" w:rsidRDefault="00901E5D" w:rsidP="007E31B1">
            <w:pPr>
              <w:rPr>
                <w:rFonts w:cs="Arial"/>
              </w:rPr>
            </w:pPr>
            <w:r w:rsidRPr="00453474">
              <w:rPr>
                <w:rFonts w:cs="Arial"/>
              </w:rPr>
              <w:t>limit 14 to yr="2000 -Current"</w:t>
            </w:r>
          </w:p>
        </w:tc>
        <w:tc>
          <w:tcPr>
            <w:tcW w:w="1516" w:type="dxa"/>
          </w:tcPr>
          <w:p w14:paraId="4B93CF49" w14:textId="77777777" w:rsidR="00901E5D" w:rsidRPr="00453474" w:rsidRDefault="00901E5D" w:rsidP="007E31B1">
            <w:pPr>
              <w:jc w:val="right"/>
              <w:rPr>
                <w:rFonts w:cs="Arial"/>
                <w:b/>
              </w:rPr>
            </w:pPr>
            <w:r w:rsidRPr="00453474">
              <w:rPr>
                <w:b/>
              </w:rPr>
              <w:t>21053</w:t>
            </w:r>
          </w:p>
        </w:tc>
      </w:tr>
    </w:tbl>
    <w:p w14:paraId="61AA0EF5" w14:textId="77777777" w:rsidR="00901E5D" w:rsidRPr="00453474" w:rsidRDefault="00901E5D" w:rsidP="00901E5D"/>
    <w:p w14:paraId="540CA74B" w14:textId="77777777" w:rsidR="00901E5D" w:rsidRPr="00453474" w:rsidRDefault="00901E5D" w:rsidP="00901E5D">
      <w:pPr>
        <w:rPr>
          <w:b/>
        </w:rPr>
      </w:pPr>
      <w:r w:rsidRPr="00453474">
        <w:rPr>
          <w:b/>
        </w:rPr>
        <w:t>Web of Science</w:t>
      </w:r>
    </w:p>
    <w:p w14:paraId="047AC8D5" w14:textId="77777777" w:rsidR="00901E5D" w:rsidRPr="00453474" w:rsidRDefault="00901E5D" w:rsidP="00901E5D"/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"/>
        <w:gridCol w:w="7622"/>
        <w:gridCol w:w="1418"/>
      </w:tblGrid>
      <w:tr w:rsidR="00901E5D" w:rsidRPr="00453474" w14:paraId="5EF233D0" w14:textId="77777777" w:rsidTr="007E31B1">
        <w:tc>
          <w:tcPr>
            <w:tcW w:w="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74C06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</w:t>
            </w:r>
          </w:p>
        </w:tc>
        <w:tc>
          <w:tcPr>
            <w:tcW w:w="7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C684E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TI=(((lung or "</w:t>
            </w:r>
            <w:proofErr w:type="spellStart"/>
            <w:r w:rsidRPr="00453474">
              <w:rPr>
                <w:lang w:eastAsia="zh-CN"/>
              </w:rPr>
              <w:t>non small</w:t>
            </w:r>
            <w:proofErr w:type="spellEnd"/>
            <w:r w:rsidRPr="00453474">
              <w:rPr>
                <w:lang w:eastAsia="zh-CN"/>
              </w:rPr>
              <w:t xml:space="preserve"> cell" or "</w:t>
            </w:r>
            <w:proofErr w:type="spellStart"/>
            <w:r w:rsidRPr="00453474">
              <w:rPr>
                <w:lang w:eastAsia="zh-CN"/>
              </w:rPr>
              <w:t>nonsmall</w:t>
            </w:r>
            <w:proofErr w:type="spellEnd"/>
            <w:r w:rsidRPr="00453474">
              <w:rPr>
                <w:lang w:eastAsia="zh-CN"/>
              </w:rPr>
              <w:t xml:space="preserve"> cell" or NSCLC or "large cell" or pulmonary or thoracic or trachea* or </w:t>
            </w:r>
            <w:proofErr w:type="spellStart"/>
            <w:r w:rsidRPr="00453474">
              <w:rPr>
                <w:lang w:eastAsia="zh-CN"/>
              </w:rPr>
              <w:t>thym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mediastin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bronch</w:t>
            </w:r>
            <w:proofErr w:type="spellEnd"/>
            <w:r w:rsidRPr="00453474">
              <w:rPr>
                <w:lang w:eastAsia="zh-CN"/>
              </w:rPr>
              <w:t>*) NEAR/2 (</w:t>
            </w:r>
            <w:proofErr w:type="spellStart"/>
            <w:r w:rsidRPr="00453474">
              <w:rPr>
                <w:lang w:eastAsia="zh-CN"/>
              </w:rPr>
              <w:t>canc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carcino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tumo?r</w:t>
            </w:r>
            <w:proofErr w:type="spellEnd"/>
            <w:r w:rsidRPr="00453474">
              <w:rPr>
                <w:lang w:eastAsia="zh-CN"/>
              </w:rPr>
              <w:t xml:space="preserve">* or neoplasm* or </w:t>
            </w:r>
            <w:proofErr w:type="spellStart"/>
            <w:r w:rsidRPr="00453474">
              <w:rPr>
                <w:lang w:eastAsia="zh-CN"/>
              </w:rPr>
              <w:t>sarcom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nodul</w:t>
            </w:r>
            <w:proofErr w:type="spellEnd"/>
            <w:r w:rsidRPr="00453474">
              <w:rPr>
                <w:lang w:eastAsia="zh-CN"/>
              </w:rPr>
              <w:t>* or "squamous cell"))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2A685A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210,051</w:t>
            </w:r>
          </w:p>
        </w:tc>
      </w:tr>
      <w:tr w:rsidR="00901E5D" w:rsidRPr="00453474" w14:paraId="59A3989E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A9ACB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2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10442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 xml:space="preserve"> AB=(((lung or "</w:t>
            </w:r>
            <w:proofErr w:type="spellStart"/>
            <w:r w:rsidRPr="00453474">
              <w:rPr>
                <w:lang w:eastAsia="zh-CN"/>
              </w:rPr>
              <w:t>non small</w:t>
            </w:r>
            <w:proofErr w:type="spellEnd"/>
            <w:r w:rsidRPr="00453474">
              <w:rPr>
                <w:lang w:eastAsia="zh-CN"/>
              </w:rPr>
              <w:t xml:space="preserve"> cell" or "</w:t>
            </w:r>
            <w:proofErr w:type="spellStart"/>
            <w:r w:rsidRPr="00453474">
              <w:rPr>
                <w:lang w:eastAsia="zh-CN"/>
              </w:rPr>
              <w:t>nonsmall</w:t>
            </w:r>
            <w:proofErr w:type="spellEnd"/>
            <w:r w:rsidRPr="00453474">
              <w:rPr>
                <w:lang w:eastAsia="zh-CN"/>
              </w:rPr>
              <w:t xml:space="preserve"> cell" or NSCLC or "large cell" or pulmonary or thoracic or trachea* or </w:t>
            </w:r>
            <w:proofErr w:type="spellStart"/>
            <w:r w:rsidRPr="00453474">
              <w:rPr>
                <w:lang w:eastAsia="zh-CN"/>
              </w:rPr>
              <w:t>thym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mediastin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bronch</w:t>
            </w:r>
            <w:proofErr w:type="spellEnd"/>
            <w:r w:rsidRPr="00453474">
              <w:rPr>
                <w:lang w:eastAsia="zh-CN"/>
              </w:rPr>
              <w:t>*) NEAR/2 (</w:t>
            </w:r>
            <w:proofErr w:type="spellStart"/>
            <w:r w:rsidRPr="00453474">
              <w:rPr>
                <w:lang w:eastAsia="zh-CN"/>
              </w:rPr>
              <w:t>canc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carcino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tumo?r</w:t>
            </w:r>
            <w:proofErr w:type="spellEnd"/>
            <w:r w:rsidRPr="00453474">
              <w:rPr>
                <w:lang w:eastAsia="zh-CN"/>
              </w:rPr>
              <w:t xml:space="preserve">* or neoplasm* or </w:t>
            </w:r>
            <w:proofErr w:type="spellStart"/>
            <w:r w:rsidRPr="00453474">
              <w:rPr>
                <w:lang w:eastAsia="zh-CN"/>
              </w:rPr>
              <w:t>sarcom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nodul</w:t>
            </w:r>
            <w:proofErr w:type="spellEnd"/>
            <w:r w:rsidRPr="00453474">
              <w:rPr>
                <w:lang w:eastAsia="zh-CN"/>
              </w:rPr>
              <w:t>* or "squamous cell")) 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9D3FC2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198,826</w:t>
            </w:r>
          </w:p>
        </w:tc>
      </w:tr>
      <w:tr w:rsidR="00901E5D" w:rsidRPr="00453474" w14:paraId="7B76E367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2C681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lastRenderedPageBreak/>
              <w:t>3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62C49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TI=((mesothelioma or thymoma or "central carcinoid*" or "peripheral carcinoid*") 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7DDC3D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19,516</w:t>
            </w:r>
          </w:p>
        </w:tc>
      </w:tr>
      <w:tr w:rsidR="00901E5D" w:rsidRPr="00453474" w14:paraId="19D22403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EDF0E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4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FE0A5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AB=((mesothelioma or thymoma or "central carcinoid*" or "peripheral carcinoid*") 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19FB7F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16,070</w:t>
            </w:r>
          </w:p>
        </w:tc>
      </w:tr>
      <w:tr w:rsidR="00901E5D" w:rsidRPr="00453474" w14:paraId="597E7086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C37A5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5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F8365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1 OR #2 OR #3 OR #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5073FC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322,609</w:t>
            </w:r>
          </w:p>
        </w:tc>
      </w:tr>
      <w:tr w:rsidR="00901E5D" w:rsidRPr="00453474" w14:paraId="45DCB281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FA6C2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6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D57C4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 xml:space="preserve">TI=( (Diagnostic </w:t>
            </w:r>
            <w:proofErr w:type="spellStart"/>
            <w:r w:rsidRPr="00453474">
              <w:rPr>
                <w:lang w:eastAsia="zh-CN"/>
              </w:rPr>
              <w:t>Imag</w:t>
            </w:r>
            <w:proofErr w:type="spellEnd"/>
            <w:r w:rsidRPr="00453474">
              <w:rPr>
                <w:lang w:eastAsia="zh-CN"/>
              </w:rPr>
              <w:t xml:space="preserve">*) OR ((CT OR CAT) adj3 scan$) OR ((computer$ adj3 </w:t>
            </w:r>
            <w:proofErr w:type="spellStart"/>
            <w:r w:rsidRPr="00453474">
              <w:rPr>
                <w:lang w:eastAsia="zh-CN"/>
              </w:rPr>
              <w:t>tomogra</w:t>
            </w:r>
            <w:proofErr w:type="spellEnd"/>
            <w:r w:rsidRPr="00453474">
              <w:rPr>
                <w:lang w:eastAsia="zh-CN"/>
              </w:rPr>
              <w:t>$) AND scan$) OR (</w:t>
            </w:r>
            <w:proofErr w:type="spellStart"/>
            <w:r w:rsidRPr="00453474">
              <w:rPr>
                <w:lang w:eastAsia="zh-CN"/>
              </w:rPr>
              <w:t>tomogra</w:t>
            </w:r>
            <w:proofErr w:type="spellEnd"/>
            <w:r w:rsidRPr="00453474">
              <w:rPr>
                <w:lang w:eastAsia="zh-CN"/>
              </w:rPr>
              <w:t>$ OR helix OR helical OR spiral$ OR spiro$) OR (chest x-ray) OR MRI OR (Digital Chest Tomosynthesis) OR (ultrasound)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3CB446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386,907</w:t>
            </w:r>
          </w:p>
        </w:tc>
      </w:tr>
      <w:tr w:rsidR="00901E5D" w:rsidRPr="00453474" w14:paraId="747F86DB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8C6DF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7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21D7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 xml:space="preserve">AB=( (Diagnostic </w:t>
            </w:r>
            <w:proofErr w:type="spellStart"/>
            <w:r w:rsidRPr="00453474">
              <w:rPr>
                <w:lang w:eastAsia="zh-CN"/>
              </w:rPr>
              <w:t>Imag</w:t>
            </w:r>
            <w:proofErr w:type="spellEnd"/>
            <w:r w:rsidRPr="00453474">
              <w:rPr>
                <w:lang w:eastAsia="zh-CN"/>
              </w:rPr>
              <w:t xml:space="preserve">*) OR ((CT OR CAT) adj3 scan$) OR ((computer$ adj3 </w:t>
            </w:r>
            <w:proofErr w:type="spellStart"/>
            <w:r w:rsidRPr="00453474">
              <w:rPr>
                <w:lang w:eastAsia="zh-CN"/>
              </w:rPr>
              <w:t>tomogra</w:t>
            </w:r>
            <w:proofErr w:type="spellEnd"/>
            <w:r w:rsidRPr="00453474">
              <w:rPr>
                <w:lang w:eastAsia="zh-CN"/>
              </w:rPr>
              <w:t>$) AND scan$) OR (</w:t>
            </w:r>
            <w:proofErr w:type="spellStart"/>
            <w:r w:rsidRPr="00453474">
              <w:rPr>
                <w:lang w:eastAsia="zh-CN"/>
              </w:rPr>
              <w:t>tomogra</w:t>
            </w:r>
            <w:proofErr w:type="spellEnd"/>
            <w:r w:rsidRPr="00453474">
              <w:rPr>
                <w:lang w:eastAsia="zh-CN"/>
              </w:rPr>
              <w:t>$ OR helix OR helical OR spiral$ OR spiro$) OR (chest x-ray) OR MRI OR (Digital Chest Tomosynthesis) OR (ultrasound)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C9243A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908,824</w:t>
            </w:r>
          </w:p>
        </w:tc>
      </w:tr>
      <w:tr w:rsidR="00901E5D" w:rsidRPr="00453474" w14:paraId="5DAD265D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56BD4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8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68FFC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7 OR #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2EACF0" w14:textId="77777777" w:rsidR="00901E5D" w:rsidRPr="00453474" w:rsidRDefault="00901E5D" w:rsidP="007E31B1">
            <w:pPr>
              <w:tabs>
                <w:tab w:val="center" w:pos="4"/>
                <w:tab w:val="right" w:pos="1262"/>
              </w:tabs>
              <w:ind w:right="136"/>
              <w:rPr>
                <w:lang w:eastAsia="zh-CN"/>
              </w:rPr>
            </w:pPr>
            <w:r w:rsidRPr="00453474">
              <w:rPr>
                <w:lang w:eastAsia="zh-CN"/>
              </w:rPr>
              <w:tab/>
            </w:r>
            <w:r w:rsidRPr="00453474">
              <w:rPr>
                <w:lang w:eastAsia="zh-CN"/>
              </w:rPr>
              <w:tab/>
              <w:t>1,070,679</w:t>
            </w:r>
          </w:p>
        </w:tc>
      </w:tr>
      <w:tr w:rsidR="00901E5D" w:rsidRPr="00453474" w14:paraId="44FBE803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599F2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9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FC2CA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TI=(</w:t>
            </w:r>
            <w:proofErr w:type="spellStart"/>
            <w:r w:rsidRPr="00453474">
              <w:rPr>
                <w:lang w:eastAsia="zh-CN"/>
              </w:rPr>
              <w:t>diagnos</w:t>
            </w:r>
            <w:proofErr w:type="spellEnd"/>
            <w:r w:rsidRPr="00453474">
              <w:rPr>
                <w:lang w:eastAsia="zh-CN"/>
              </w:rPr>
              <w:t xml:space="preserve">* or detect* or "early </w:t>
            </w:r>
            <w:proofErr w:type="spellStart"/>
            <w:r w:rsidRPr="00453474">
              <w:rPr>
                <w:lang w:eastAsia="zh-CN"/>
              </w:rPr>
              <w:t>diagnos</w:t>
            </w:r>
            <w:proofErr w:type="spellEnd"/>
            <w:r w:rsidRPr="00453474">
              <w:rPr>
                <w:lang w:eastAsia="zh-CN"/>
              </w:rPr>
              <w:t>*"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B08C1C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1,804,978</w:t>
            </w:r>
          </w:p>
        </w:tc>
      </w:tr>
      <w:tr w:rsidR="00901E5D" w:rsidRPr="00453474" w14:paraId="1635EE26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08CC4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0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4EE3B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AB=(</w:t>
            </w:r>
            <w:proofErr w:type="spellStart"/>
            <w:r w:rsidRPr="00453474">
              <w:rPr>
                <w:lang w:eastAsia="zh-CN"/>
              </w:rPr>
              <w:t>diagnos</w:t>
            </w:r>
            <w:proofErr w:type="spellEnd"/>
            <w:r w:rsidRPr="00453474">
              <w:rPr>
                <w:lang w:eastAsia="zh-CN"/>
              </w:rPr>
              <w:t xml:space="preserve">* or detect* or "early </w:t>
            </w:r>
            <w:proofErr w:type="spellStart"/>
            <w:r w:rsidRPr="00453474">
              <w:rPr>
                <w:lang w:eastAsia="zh-CN"/>
              </w:rPr>
              <w:t>diagnos</w:t>
            </w:r>
            <w:proofErr w:type="spellEnd"/>
            <w:r w:rsidRPr="00453474">
              <w:rPr>
                <w:lang w:eastAsia="zh-CN"/>
              </w:rPr>
              <w:t>*"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D41BA8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5,867,260</w:t>
            </w:r>
          </w:p>
        </w:tc>
      </w:tr>
      <w:tr w:rsidR="00901E5D" w:rsidRPr="00453474" w14:paraId="62453650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DF3C9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1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E208B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9 OR #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B322A7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6,625,982</w:t>
            </w:r>
          </w:p>
        </w:tc>
      </w:tr>
      <w:tr w:rsidR="00901E5D" w:rsidRPr="00453474" w14:paraId="77F8726A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17D26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2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AC55E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8 AND #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226138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398,349</w:t>
            </w:r>
          </w:p>
        </w:tc>
      </w:tr>
      <w:tr w:rsidR="00901E5D" w:rsidRPr="00453474" w14:paraId="57E4C4C9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A3AE1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3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192A4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TI=(</w:t>
            </w:r>
            <w:proofErr w:type="spellStart"/>
            <w:r w:rsidRPr="00453474">
              <w:rPr>
                <w:lang w:eastAsia="zh-CN"/>
              </w:rPr>
              <w:t>Sensitivit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Specificit</w:t>
            </w:r>
            <w:proofErr w:type="spellEnd"/>
            <w:r w:rsidRPr="00453474">
              <w:rPr>
                <w:lang w:eastAsia="zh-CN"/>
              </w:rPr>
              <w:t xml:space="preserve">* or "ROC Curve*" or "receiver </w:t>
            </w:r>
            <w:proofErr w:type="spellStart"/>
            <w:r w:rsidRPr="00453474">
              <w:rPr>
                <w:lang w:eastAsia="zh-CN"/>
              </w:rPr>
              <w:t>operat</w:t>
            </w:r>
            <w:proofErr w:type="spellEnd"/>
            <w:r w:rsidRPr="00453474">
              <w:rPr>
                <w:lang w:eastAsia="zh-CN"/>
              </w:rPr>
              <w:t xml:space="preserve">* characteristic" or ROC or "predictive value*" or PPV or NPV or "false negative*" or "false positive*" or "true negative*" or "true positive*" or </w:t>
            </w:r>
            <w:proofErr w:type="spellStart"/>
            <w:r w:rsidRPr="00453474">
              <w:rPr>
                <w:lang w:eastAsia="zh-CN"/>
              </w:rPr>
              <w:t>accurac</w:t>
            </w:r>
            <w:proofErr w:type="spellEnd"/>
            <w:r w:rsidRPr="00453474">
              <w:rPr>
                <w:lang w:eastAsia="zh-CN"/>
              </w:rPr>
              <w:t>* or "area under the curve*" or AUC* or AUROC* or performance* or "</w:t>
            </w:r>
            <w:proofErr w:type="spellStart"/>
            <w:r w:rsidRPr="00453474">
              <w:rPr>
                <w:lang w:eastAsia="zh-CN"/>
              </w:rPr>
              <w:t>discriminat</w:t>
            </w:r>
            <w:proofErr w:type="spellEnd"/>
            <w:r w:rsidRPr="00453474">
              <w:rPr>
                <w:lang w:eastAsia="zh-CN"/>
              </w:rPr>
              <w:t xml:space="preserve">* ability" or </w:t>
            </w:r>
            <w:proofErr w:type="spellStart"/>
            <w:r w:rsidRPr="00453474">
              <w:rPr>
                <w:lang w:eastAsia="zh-CN"/>
              </w:rPr>
              <w:t>discriminat</w:t>
            </w:r>
            <w:proofErr w:type="spellEnd"/>
            <w:r w:rsidRPr="00453474">
              <w:rPr>
                <w:lang w:eastAsia="zh-CN"/>
              </w:rPr>
              <w:t>* or (</w:t>
            </w:r>
            <w:proofErr w:type="spellStart"/>
            <w:r w:rsidRPr="00453474">
              <w:rPr>
                <w:lang w:eastAsia="zh-CN"/>
              </w:rPr>
              <w:t>diagnos</w:t>
            </w:r>
            <w:proofErr w:type="spellEnd"/>
            <w:r w:rsidRPr="00453474">
              <w:rPr>
                <w:lang w:eastAsia="zh-CN"/>
              </w:rPr>
              <w:t>* NEAR/2 (mistake* or error*))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2393AB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1,584,438</w:t>
            </w:r>
          </w:p>
        </w:tc>
      </w:tr>
      <w:tr w:rsidR="00901E5D" w:rsidRPr="00453474" w14:paraId="66397EA9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E3FA9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4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D4523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(</w:t>
            </w:r>
            <w:proofErr w:type="spellStart"/>
            <w:r w:rsidRPr="00453474">
              <w:rPr>
                <w:lang w:eastAsia="zh-CN"/>
              </w:rPr>
              <w:t>Sensitivit</w:t>
            </w:r>
            <w:proofErr w:type="spellEnd"/>
            <w:r w:rsidRPr="00453474">
              <w:rPr>
                <w:lang w:eastAsia="zh-CN"/>
              </w:rPr>
              <w:t xml:space="preserve">* or </w:t>
            </w:r>
            <w:proofErr w:type="spellStart"/>
            <w:r w:rsidRPr="00453474">
              <w:rPr>
                <w:lang w:eastAsia="zh-CN"/>
              </w:rPr>
              <w:t>Specificit</w:t>
            </w:r>
            <w:proofErr w:type="spellEnd"/>
            <w:r w:rsidRPr="00453474">
              <w:rPr>
                <w:lang w:eastAsia="zh-CN"/>
              </w:rPr>
              <w:t xml:space="preserve">* or "ROC Curve*" or "receiver </w:t>
            </w:r>
            <w:proofErr w:type="spellStart"/>
            <w:r w:rsidRPr="00453474">
              <w:rPr>
                <w:lang w:eastAsia="zh-CN"/>
              </w:rPr>
              <w:t>operat</w:t>
            </w:r>
            <w:proofErr w:type="spellEnd"/>
            <w:r w:rsidRPr="00453474">
              <w:rPr>
                <w:lang w:eastAsia="zh-CN"/>
              </w:rPr>
              <w:t xml:space="preserve">* characteristic" or ROC or "predictive value*" or PPV or NPV or "false negative*" or "false positive*" or "true negative*" or "true positive*" or </w:t>
            </w:r>
            <w:proofErr w:type="spellStart"/>
            <w:r w:rsidRPr="00453474">
              <w:rPr>
                <w:lang w:eastAsia="zh-CN"/>
              </w:rPr>
              <w:t>accurac</w:t>
            </w:r>
            <w:proofErr w:type="spellEnd"/>
            <w:r w:rsidRPr="00453474">
              <w:rPr>
                <w:lang w:eastAsia="zh-CN"/>
              </w:rPr>
              <w:t>* or "area under the curve*" or AUC* or AUROC* or performance* or "</w:t>
            </w:r>
            <w:proofErr w:type="spellStart"/>
            <w:r w:rsidRPr="00453474">
              <w:rPr>
                <w:lang w:eastAsia="zh-CN"/>
              </w:rPr>
              <w:t>discriminat</w:t>
            </w:r>
            <w:proofErr w:type="spellEnd"/>
            <w:r w:rsidRPr="00453474">
              <w:rPr>
                <w:lang w:eastAsia="zh-CN"/>
              </w:rPr>
              <w:t xml:space="preserve">* ability" or </w:t>
            </w:r>
            <w:proofErr w:type="spellStart"/>
            <w:r w:rsidRPr="00453474">
              <w:rPr>
                <w:lang w:eastAsia="zh-CN"/>
              </w:rPr>
              <w:t>discriminat</w:t>
            </w:r>
            <w:proofErr w:type="spellEnd"/>
            <w:r w:rsidRPr="00453474">
              <w:rPr>
                <w:lang w:eastAsia="zh-CN"/>
              </w:rPr>
              <w:t>* or (</w:t>
            </w:r>
            <w:proofErr w:type="spellStart"/>
            <w:r w:rsidRPr="00453474">
              <w:rPr>
                <w:lang w:eastAsia="zh-CN"/>
              </w:rPr>
              <w:t>diagnos</w:t>
            </w:r>
            <w:proofErr w:type="spellEnd"/>
            <w:r w:rsidRPr="00453474">
              <w:rPr>
                <w:lang w:eastAsia="zh-CN"/>
              </w:rPr>
              <w:t>* NEAR/2 (mistake* or error*)))  (Abstrac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12043D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7,294,868</w:t>
            </w:r>
          </w:p>
        </w:tc>
      </w:tr>
      <w:tr w:rsidR="00901E5D" w:rsidRPr="00453474" w14:paraId="4E2ECD49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D115B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5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FA27A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14 OR #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191B08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7,937,301</w:t>
            </w:r>
          </w:p>
        </w:tc>
      </w:tr>
      <w:tr w:rsidR="00901E5D" w:rsidRPr="00453474" w14:paraId="0F1D306B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63904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6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643F0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15 AND #12 AND #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A94733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3,154</w:t>
            </w:r>
          </w:p>
        </w:tc>
      </w:tr>
      <w:tr w:rsidR="00901E5D" w:rsidRPr="00453474" w14:paraId="4B49E0A4" w14:textId="77777777" w:rsidTr="007E31B1">
        <w:tc>
          <w:tcPr>
            <w:tcW w:w="4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737E2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7</w:t>
            </w:r>
          </w:p>
        </w:tc>
        <w:tc>
          <w:tcPr>
            <w:tcW w:w="7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7D016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16                         DOP=(2000-01-01/2023-01-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946C6EB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52,706,204</w:t>
            </w:r>
          </w:p>
        </w:tc>
      </w:tr>
      <w:tr w:rsidR="00901E5D" w:rsidRPr="00453474" w14:paraId="5ED8051A" w14:textId="77777777" w:rsidTr="007E31B1">
        <w:tc>
          <w:tcPr>
            <w:tcW w:w="44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BC10D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18</w:t>
            </w:r>
          </w:p>
        </w:tc>
        <w:tc>
          <w:tcPr>
            <w:tcW w:w="7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A08E2" w14:textId="77777777" w:rsidR="00901E5D" w:rsidRPr="00453474" w:rsidRDefault="00901E5D" w:rsidP="007E31B1">
            <w:pPr>
              <w:rPr>
                <w:lang w:eastAsia="zh-CN"/>
              </w:rPr>
            </w:pPr>
            <w:r w:rsidRPr="00453474">
              <w:rPr>
                <w:lang w:eastAsia="zh-CN"/>
              </w:rPr>
              <w:t>#17 AND #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DE39500" w14:textId="77777777" w:rsidR="00901E5D" w:rsidRPr="00453474" w:rsidRDefault="00901E5D" w:rsidP="007E31B1">
            <w:pPr>
              <w:ind w:right="136"/>
              <w:jc w:val="right"/>
              <w:rPr>
                <w:lang w:eastAsia="zh-CN"/>
              </w:rPr>
            </w:pPr>
            <w:r w:rsidRPr="00453474">
              <w:rPr>
                <w:lang w:eastAsia="zh-CN"/>
              </w:rPr>
              <w:t>2,965</w:t>
            </w:r>
          </w:p>
        </w:tc>
      </w:tr>
    </w:tbl>
    <w:p w14:paraId="2048AA10" w14:textId="77777777" w:rsidR="00901E5D" w:rsidRPr="00453474" w:rsidRDefault="00901E5D" w:rsidP="00901E5D">
      <w:pPr>
        <w:rPr>
          <w:rFonts w:ascii="Calibri" w:hAnsi="Calibri" w:cs="Calibri"/>
        </w:rPr>
      </w:pPr>
    </w:p>
    <w:p w14:paraId="2FA0351C" w14:textId="77777777" w:rsidR="00D91BA9" w:rsidRPr="00453474" w:rsidRDefault="00D91BA9" w:rsidP="00D91BA9">
      <w:pPr>
        <w:sectPr w:rsidR="00D91BA9" w:rsidRPr="00453474" w:rsidSect="007455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950085" w14:textId="0444FE9D" w:rsidR="00E34CC7" w:rsidRPr="00453474" w:rsidRDefault="00D91BA9" w:rsidP="00D91BA9">
      <w:pPr>
        <w:rPr>
          <w:b/>
        </w:rPr>
      </w:pPr>
      <w:r w:rsidRPr="00453474">
        <w:rPr>
          <w:b/>
        </w:rPr>
        <w:lastRenderedPageBreak/>
        <w:t>Appendix 2. 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275"/>
        <w:gridCol w:w="1623"/>
        <w:gridCol w:w="1194"/>
        <w:gridCol w:w="1256"/>
        <w:gridCol w:w="1284"/>
        <w:gridCol w:w="1148"/>
        <w:gridCol w:w="1004"/>
        <w:gridCol w:w="1039"/>
        <w:gridCol w:w="1487"/>
        <w:gridCol w:w="1164"/>
        <w:gridCol w:w="1868"/>
      </w:tblGrid>
      <w:tr w:rsidR="00BF6E46" w:rsidRPr="00453474" w14:paraId="4C3675D5" w14:textId="28F02C56" w:rsidTr="007D5D27">
        <w:trPr>
          <w:trHeight w:val="401"/>
          <w:tblHeader/>
        </w:trPr>
        <w:tc>
          <w:tcPr>
            <w:tcW w:w="1091" w:type="dxa"/>
          </w:tcPr>
          <w:p w14:paraId="0621729C" w14:textId="77777777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316" w:type="dxa"/>
          </w:tcPr>
          <w:p w14:paraId="20250CFE" w14:textId="72A0A362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Country of population of interest</w:t>
            </w:r>
          </w:p>
        </w:tc>
        <w:tc>
          <w:tcPr>
            <w:tcW w:w="1623" w:type="dxa"/>
          </w:tcPr>
          <w:p w14:paraId="49D0563E" w14:textId="17A8D8CC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 xml:space="preserve">Study aims </w:t>
            </w:r>
          </w:p>
        </w:tc>
        <w:tc>
          <w:tcPr>
            <w:tcW w:w="1195" w:type="dxa"/>
          </w:tcPr>
          <w:p w14:paraId="420A1D80" w14:textId="4391B6B1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256" w:type="dxa"/>
          </w:tcPr>
          <w:p w14:paraId="7342C46B" w14:textId="481A8110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Sample source</w:t>
            </w:r>
          </w:p>
        </w:tc>
        <w:tc>
          <w:tcPr>
            <w:tcW w:w="1284" w:type="dxa"/>
          </w:tcPr>
          <w:p w14:paraId="6E3D2728" w14:textId="3BD617B5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Inclusion criteria</w:t>
            </w:r>
          </w:p>
        </w:tc>
        <w:tc>
          <w:tcPr>
            <w:tcW w:w="1156" w:type="dxa"/>
          </w:tcPr>
          <w:p w14:paraId="7AB25C86" w14:textId="1F584CE1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Numbers included</w:t>
            </w:r>
          </w:p>
        </w:tc>
        <w:tc>
          <w:tcPr>
            <w:tcW w:w="1044" w:type="dxa"/>
          </w:tcPr>
          <w:p w14:paraId="6DFAAD0D" w14:textId="198A0A37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081" w:type="dxa"/>
          </w:tcPr>
          <w:p w14:paraId="30E09F33" w14:textId="5FB6957A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116" w:type="dxa"/>
          </w:tcPr>
          <w:p w14:paraId="70B2BED9" w14:textId="7A915DAE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Exclusions</w:t>
            </w:r>
          </w:p>
        </w:tc>
        <w:tc>
          <w:tcPr>
            <w:tcW w:w="1172" w:type="dxa"/>
          </w:tcPr>
          <w:p w14:paraId="20EBB616" w14:textId="3FABE78F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High-risk population?</w:t>
            </w:r>
          </w:p>
        </w:tc>
        <w:tc>
          <w:tcPr>
            <w:tcW w:w="1970" w:type="dxa"/>
          </w:tcPr>
          <w:p w14:paraId="14ECF60E" w14:textId="3D195FC7" w:rsidR="00BF6E46" w:rsidRPr="00453474" w:rsidRDefault="00BF6E46" w:rsidP="00D91BA9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Type of cancer investigated</w:t>
            </w:r>
          </w:p>
        </w:tc>
      </w:tr>
      <w:tr w:rsidR="00BF6E46" w:rsidRPr="00453474" w14:paraId="7391BCD8" w14:textId="0A365DF7" w:rsidTr="00813013">
        <w:tc>
          <w:tcPr>
            <w:tcW w:w="1091" w:type="dxa"/>
          </w:tcPr>
          <w:p w14:paraId="605337D4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ai 2022</w:t>
            </w:r>
          </w:p>
        </w:tc>
        <w:tc>
          <w:tcPr>
            <w:tcW w:w="1316" w:type="dxa"/>
          </w:tcPr>
          <w:p w14:paraId="15B1BE8C" w14:textId="71AC863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hina</w:t>
            </w:r>
          </w:p>
        </w:tc>
        <w:tc>
          <w:tcPr>
            <w:tcW w:w="1623" w:type="dxa"/>
          </w:tcPr>
          <w:p w14:paraId="2A613205" w14:textId="02A576ED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to study the diagnostic effect of high-resolution reorganization of medical images based on deep CNN in lung cancer</w:t>
            </w:r>
          </w:p>
        </w:tc>
        <w:tc>
          <w:tcPr>
            <w:tcW w:w="1195" w:type="dxa"/>
          </w:tcPr>
          <w:p w14:paraId="2BB9831B" w14:textId="20D0034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486866CA" w14:textId="671B19A1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ospective selection of 74 patients with highly suspected lung cancer who were in the hospital from January 2017 to January 2021</w:t>
            </w:r>
          </w:p>
        </w:tc>
        <w:tc>
          <w:tcPr>
            <w:tcW w:w="1284" w:type="dxa"/>
          </w:tcPr>
          <w:p w14:paraId="0CCEC2DC" w14:textId="15B32DF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gh suspicion of lung cancer: all patients clinically accompanied by cough, vocal tearing, expectoration, and blood in sputum</w:t>
            </w:r>
          </w:p>
        </w:tc>
        <w:tc>
          <w:tcPr>
            <w:tcW w:w="1156" w:type="dxa"/>
          </w:tcPr>
          <w:p w14:paraId="057932E4" w14:textId="15F7864C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74</w:t>
            </w:r>
          </w:p>
        </w:tc>
        <w:tc>
          <w:tcPr>
            <w:tcW w:w="1044" w:type="dxa"/>
          </w:tcPr>
          <w:p w14:paraId="21DF2545" w14:textId="53E7C71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52 ±6 years</w:t>
            </w:r>
          </w:p>
        </w:tc>
        <w:tc>
          <w:tcPr>
            <w:tcW w:w="1081" w:type="dxa"/>
          </w:tcPr>
          <w:p w14:paraId="519EF4BA" w14:textId="7DCE4B2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44 males and 30 females</w:t>
            </w:r>
          </w:p>
        </w:tc>
        <w:tc>
          <w:tcPr>
            <w:tcW w:w="1116" w:type="dxa"/>
          </w:tcPr>
          <w:p w14:paraId="6FD05727" w14:textId="6E26B431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2" w:type="dxa"/>
          </w:tcPr>
          <w:p w14:paraId="7BEA0BB7" w14:textId="5DDBBA81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0AFCED6B" w14:textId="518EC6B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C</w:t>
            </w:r>
          </w:p>
        </w:tc>
      </w:tr>
      <w:tr w:rsidR="00BF6E46" w:rsidRPr="00453474" w14:paraId="4D9533D6" w14:textId="6904F325" w:rsidTr="00813013">
        <w:tc>
          <w:tcPr>
            <w:tcW w:w="1091" w:type="dxa"/>
          </w:tcPr>
          <w:p w14:paraId="39069BD6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hartia 2021</w:t>
            </w:r>
          </w:p>
        </w:tc>
        <w:tc>
          <w:tcPr>
            <w:tcW w:w="1316" w:type="dxa"/>
          </w:tcPr>
          <w:p w14:paraId="7B70E83A" w14:textId="658C09E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623" w:type="dxa"/>
          </w:tcPr>
          <w:p w14:paraId="451EAE38" w14:textId="382069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to establish the accuracy of the CXR in the investigation of all primary intrathoracic malignancies amongst symptomatic adults over the age of 50-yrs.</w:t>
            </w: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econdary aims were to evaluate how a history of smoking alters the test characteristics, the role of CXR follow-up, and whether the reported presence of abnormalities for which no follow-up is advised predict the presence of malignancy</w:t>
            </w:r>
          </w:p>
        </w:tc>
        <w:tc>
          <w:tcPr>
            <w:tcW w:w="1195" w:type="dxa"/>
          </w:tcPr>
          <w:p w14:paraId="77DF9268" w14:textId="4E7AD33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680450DA" w14:textId="5906E9A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a cohort of consecutive “self-request” CXR studies prospectively collated between January 2011 and October 2016 as part of the National Awareness and Early Diagnosis Initiative (NAEDI)</w:t>
            </w:r>
          </w:p>
        </w:tc>
        <w:tc>
          <w:tcPr>
            <w:tcW w:w="1284" w:type="dxa"/>
          </w:tcPr>
          <w:p w14:paraId="37124448" w14:textId="793DCC3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symptoms persisting for at least 3 weeks (cough, haemoptysis, shortness of breath, chest pain, change in voice or loss of weight) and age over 50-yrs</w:t>
            </w:r>
          </w:p>
        </w:tc>
        <w:tc>
          <w:tcPr>
            <w:tcW w:w="1156" w:type="dxa"/>
          </w:tcPr>
          <w:p w14:paraId="03B54F0E" w14:textId="52CFFDB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8948</w:t>
            </w:r>
          </w:p>
        </w:tc>
        <w:tc>
          <w:tcPr>
            <w:tcW w:w="1044" w:type="dxa"/>
          </w:tcPr>
          <w:p w14:paraId="5110E331" w14:textId="10456E6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Over 50 years</w:t>
            </w:r>
          </w:p>
        </w:tc>
        <w:tc>
          <w:tcPr>
            <w:tcW w:w="1081" w:type="dxa"/>
          </w:tcPr>
          <w:p w14:paraId="01776980" w14:textId="52A98191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4415 male and 4533 female</w:t>
            </w:r>
          </w:p>
        </w:tc>
        <w:tc>
          <w:tcPr>
            <w:tcW w:w="1116" w:type="dxa"/>
          </w:tcPr>
          <w:p w14:paraId="3C3B2A3A" w14:textId="4BDC863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CXR in the previous 3 months</w:t>
            </w:r>
          </w:p>
        </w:tc>
        <w:tc>
          <w:tcPr>
            <w:tcW w:w="1172" w:type="dxa"/>
          </w:tcPr>
          <w:p w14:paraId="40B7A1CE" w14:textId="661502E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69E167E5" w14:textId="2E7B245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all intrathoracic cancers</w:t>
            </w:r>
          </w:p>
        </w:tc>
      </w:tr>
      <w:tr w:rsidR="00BF6E46" w:rsidRPr="00453474" w14:paraId="45A952B4" w14:textId="1A215D60" w:rsidTr="00813013">
        <w:tc>
          <w:tcPr>
            <w:tcW w:w="1091" w:type="dxa"/>
          </w:tcPr>
          <w:p w14:paraId="6FF28370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radley 2021</w:t>
            </w:r>
          </w:p>
        </w:tc>
        <w:tc>
          <w:tcPr>
            <w:tcW w:w="1316" w:type="dxa"/>
          </w:tcPr>
          <w:p w14:paraId="09ED5B97" w14:textId="38E1494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UK</w:t>
            </w:r>
          </w:p>
        </w:tc>
        <w:tc>
          <w:tcPr>
            <w:tcW w:w="1623" w:type="dxa"/>
          </w:tcPr>
          <w:p w14:paraId="562A4524" w14:textId="0C8888C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 xml:space="preserve">to determine the sensitivity and specificity of CXR for lung cancer in patients with </w:t>
            </w:r>
            <w:r w:rsidRPr="00453474">
              <w:rPr>
                <w:rFonts w:ascii="Calibri" w:hAnsi="Calibri" w:cs="Calibri"/>
                <w:sz w:val="18"/>
                <w:szCs w:val="18"/>
              </w:rPr>
              <w:lastRenderedPageBreak/>
              <w:t>symptoms aged &gt;50 years, who requested the investigation; • to estimate the risk (PPVs) of being diagnosed with lung cancer within 1 year and 2 years following a negative CXR result for a range of symptoms and symptom combinations; and • to determine whether the symptoms associated with lung cancer are different in those who had a positive CXR result compared with those who had a negative CXR result</w:t>
            </w:r>
          </w:p>
        </w:tc>
        <w:tc>
          <w:tcPr>
            <w:tcW w:w="1195" w:type="dxa"/>
          </w:tcPr>
          <w:p w14:paraId="4DCCDAE1" w14:textId="5A8148A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lastRenderedPageBreak/>
              <w:t>prospective cohort</w:t>
            </w:r>
          </w:p>
        </w:tc>
        <w:tc>
          <w:tcPr>
            <w:tcW w:w="1256" w:type="dxa"/>
          </w:tcPr>
          <w:p w14:paraId="48189CCF" w14:textId="3F8CFB8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 xml:space="preserve">routinely collected data that had been obtained between </w:t>
            </w:r>
            <w:r w:rsidRPr="00453474">
              <w:rPr>
                <w:rFonts w:ascii="Calibri" w:hAnsi="Calibri" w:cs="Calibri"/>
                <w:sz w:val="18"/>
                <w:szCs w:val="18"/>
              </w:rPr>
              <w:lastRenderedPageBreak/>
              <w:t>January 2011 and October 2016 from an SR-CXR service at Leeds Teaching Hospitals NHS Trust</w:t>
            </w:r>
          </w:p>
        </w:tc>
        <w:tc>
          <w:tcPr>
            <w:tcW w:w="1284" w:type="dxa"/>
          </w:tcPr>
          <w:p w14:paraId="6BD4144E" w14:textId="3618BEB1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patients with relevant symptoms: cough, haemoptysis, </w:t>
            </w:r>
            <w:r w:rsidRPr="00453474">
              <w:rPr>
                <w:rFonts w:ascii="Calibri" w:hAnsi="Calibri" w:cs="Calibri"/>
                <w:sz w:val="18"/>
                <w:szCs w:val="18"/>
              </w:rPr>
              <w:lastRenderedPageBreak/>
              <w:t>dyspnoea, chest pain, weight loss, and change in voice</w:t>
            </w:r>
          </w:p>
        </w:tc>
        <w:tc>
          <w:tcPr>
            <w:tcW w:w="1156" w:type="dxa"/>
          </w:tcPr>
          <w:p w14:paraId="587E1D37" w14:textId="4E36DD1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lastRenderedPageBreak/>
              <w:t>8996</w:t>
            </w:r>
          </w:p>
        </w:tc>
        <w:tc>
          <w:tcPr>
            <w:tcW w:w="1044" w:type="dxa"/>
          </w:tcPr>
          <w:p w14:paraId="6BEDC97F" w14:textId="015A33E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Over 50 years</w:t>
            </w:r>
          </w:p>
        </w:tc>
        <w:tc>
          <w:tcPr>
            <w:tcW w:w="1081" w:type="dxa"/>
          </w:tcPr>
          <w:p w14:paraId="57035B89" w14:textId="5C2C725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4441 male and 4555 female</w:t>
            </w:r>
          </w:p>
        </w:tc>
        <w:tc>
          <w:tcPr>
            <w:tcW w:w="1116" w:type="dxa"/>
          </w:tcPr>
          <w:p w14:paraId="749B654D" w14:textId="77B9DEB6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history of lung cancer</w:t>
            </w:r>
          </w:p>
        </w:tc>
        <w:tc>
          <w:tcPr>
            <w:tcW w:w="1172" w:type="dxa"/>
          </w:tcPr>
          <w:p w14:paraId="77352D18" w14:textId="4B170406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6266223F" w14:textId="4D0238BD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LC</w:t>
            </w:r>
          </w:p>
        </w:tc>
      </w:tr>
      <w:tr w:rsidR="00BF6E46" w:rsidRPr="00453474" w14:paraId="42523E01" w14:textId="04943467" w:rsidTr="00813013">
        <w:tc>
          <w:tcPr>
            <w:tcW w:w="1091" w:type="dxa"/>
          </w:tcPr>
          <w:p w14:paraId="0BD69657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Clin 2009</w:t>
            </w:r>
          </w:p>
        </w:tc>
        <w:tc>
          <w:tcPr>
            <w:tcW w:w="1316" w:type="dxa"/>
          </w:tcPr>
          <w:p w14:paraId="22D59B56" w14:textId="790624E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1623" w:type="dxa"/>
          </w:tcPr>
          <w:p w14:paraId="00D491A1" w14:textId="7EC3CA1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to compare, in a cohort of asbestos-exposed workers, the sensitivity and the specificity of low-radiation helical chest CT scan with chest radiograph for the biennial screening of bronchopulmonary cancer, according to the size of detected nodules</w:t>
            </w:r>
          </w:p>
        </w:tc>
        <w:tc>
          <w:tcPr>
            <w:tcW w:w="1195" w:type="dxa"/>
          </w:tcPr>
          <w:p w14:paraId="5F31615B" w14:textId="364BC04D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2A00D480" w14:textId="601ED24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asymptomatic patients 50-75 years old with "important" asbestos exposure, examined between 1st January 2000 and 31st December 2006</w:t>
            </w:r>
          </w:p>
        </w:tc>
        <w:tc>
          <w:tcPr>
            <w:tcW w:w="1284" w:type="dxa"/>
          </w:tcPr>
          <w:p w14:paraId="42C9832D" w14:textId="6FA221B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age 50-75 at first examination; "important" asbestos exposure; asymptomatic for cancer at the time of inclusion</w:t>
            </w:r>
          </w:p>
        </w:tc>
        <w:tc>
          <w:tcPr>
            <w:tcW w:w="1156" w:type="dxa"/>
          </w:tcPr>
          <w:p w14:paraId="4DE6BBDD" w14:textId="5B00C85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972 (1230 screening procedures)</w:t>
            </w:r>
          </w:p>
        </w:tc>
        <w:tc>
          <w:tcPr>
            <w:tcW w:w="1044" w:type="dxa"/>
          </w:tcPr>
          <w:p w14:paraId="7849BCD5" w14:textId="63D9431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61.29 (6.56) male; 61.45 (6.97) female</w:t>
            </w:r>
          </w:p>
        </w:tc>
        <w:tc>
          <w:tcPr>
            <w:tcW w:w="1081" w:type="dxa"/>
          </w:tcPr>
          <w:p w14:paraId="1E3942CA" w14:textId="2DAEFB1C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920 males, 52 females</w:t>
            </w:r>
          </w:p>
        </w:tc>
        <w:tc>
          <w:tcPr>
            <w:tcW w:w="1116" w:type="dxa"/>
          </w:tcPr>
          <w:p w14:paraId="3B2F51F5" w14:textId="47E1747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patients without 2-year follow up</w:t>
            </w:r>
          </w:p>
        </w:tc>
        <w:tc>
          <w:tcPr>
            <w:tcW w:w="1172" w:type="dxa"/>
          </w:tcPr>
          <w:p w14:paraId="564A8AB0" w14:textId="66703B4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Y, asbestos</w:t>
            </w:r>
            <w:r w:rsidR="009938E2">
              <w:rPr>
                <w:rFonts w:ascii="Calibri" w:hAnsi="Calibri" w:cs="Calibri"/>
                <w:sz w:val="18"/>
                <w:szCs w:val="18"/>
              </w:rPr>
              <w:t xml:space="preserve"> exposure</w:t>
            </w:r>
          </w:p>
        </w:tc>
        <w:tc>
          <w:tcPr>
            <w:tcW w:w="1970" w:type="dxa"/>
          </w:tcPr>
          <w:p w14:paraId="494BBC73" w14:textId="59F6AB7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LC</w:t>
            </w:r>
          </w:p>
        </w:tc>
      </w:tr>
      <w:tr w:rsidR="00BF6E46" w:rsidRPr="00453474" w14:paraId="68689319" w14:textId="6FC715C6" w:rsidTr="00813013">
        <w:tc>
          <w:tcPr>
            <w:tcW w:w="1091" w:type="dxa"/>
          </w:tcPr>
          <w:p w14:paraId="68218141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lastRenderedPageBreak/>
              <w:t>Felten 2014</w:t>
            </w:r>
          </w:p>
        </w:tc>
        <w:tc>
          <w:tcPr>
            <w:tcW w:w="1316" w:type="dxa"/>
          </w:tcPr>
          <w:p w14:paraId="74C33426" w14:textId="44E10C1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Germany</w:t>
            </w:r>
          </w:p>
        </w:tc>
        <w:tc>
          <w:tcPr>
            <w:tcW w:w="1623" w:type="dxa"/>
          </w:tcPr>
          <w:p w14:paraId="326D25B3" w14:textId="22C0D8DD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 xml:space="preserve">to test whether that nonautomated sputum cytology </w:t>
            </w:r>
            <w:proofErr w:type="gramStart"/>
            <w:r w:rsidRPr="00453474">
              <w:rPr>
                <w:rFonts w:ascii="Calibri" w:hAnsi="Calibri" w:cs="Calibri"/>
                <w:sz w:val="18"/>
                <w:szCs w:val="18"/>
              </w:rPr>
              <w:t>is be</w:t>
            </w:r>
            <w:proofErr w:type="gramEnd"/>
            <w:r w:rsidRPr="00453474">
              <w:rPr>
                <w:rFonts w:ascii="Calibri" w:hAnsi="Calibri" w:cs="Calibri"/>
                <w:sz w:val="18"/>
                <w:szCs w:val="18"/>
              </w:rPr>
              <w:t xml:space="preserve"> particularly useful for the diagnosis of centrally located tumours, whereas LDSCT is more capable of detecting tumours in the peripheral parts of the lung</w:t>
            </w:r>
          </w:p>
        </w:tc>
        <w:tc>
          <w:tcPr>
            <w:tcW w:w="1195" w:type="dxa"/>
          </w:tcPr>
          <w:p w14:paraId="7658BE8A" w14:textId="1C45C68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797BFE42" w14:textId="3D8354B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patients with asbestos exposure</w:t>
            </w:r>
          </w:p>
        </w:tc>
        <w:tc>
          <w:tcPr>
            <w:tcW w:w="1284" w:type="dxa"/>
          </w:tcPr>
          <w:p w14:paraId="4DA56B1E" w14:textId="35524BE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high risk patients within those with exposure to asbestos, &lt;75 years</w:t>
            </w:r>
          </w:p>
        </w:tc>
        <w:tc>
          <w:tcPr>
            <w:tcW w:w="1156" w:type="dxa"/>
          </w:tcPr>
          <w:p w14:paraId="566A75AC" w14:textId="70E167E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1044" w:type="dxa"/>
          </w:tcPr>
          <w:p w14:paraId="4732ED0D" w14:textId="6143A3D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sz w:val="18"/>
                <w:szCs w:val="18"/>
              </w:rPr>
              <w:t>65.8 ±5.8 years</w:t>
            </w:r>
          </w:p>
        </w:tc>
        <w:tc>
          <w:tcPr>
            <w:tcW w:w="1081" w:type="dxa"/>
          </w:tcPr>
          <w:p w14:paraId="1DC0C020" w14:textId="46FE63E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16" w:type="dxa"/>
          </w:tcPr>
          <w:p w14:paraId="2E4E2FF6" w14:textId="7579A561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no sputum results, refused to partake in either screen or results not usable</w:t>
            </w:r>
          </w:p>
        </w:tc>
        <w:tc>
          <w:tcPr>
            <w:tcW w:w="1172" w:type="dxa"/>
          </w:tcPr>
          <w:p w14:paraId="5443F309" w14:textId="77777777" w:rsidR="00BF6E46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Y, asbestos</w:t>
            </w:r>
          </w:p>
          <w:p w14:paraId="0AD840FE" w14:textId="49564075" w:rsidR="009938E2" w:rsidRPr="00453474" w:rsidRDefault="009938E2" w:rsidP="00BF6E4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xposure</w:t>
            </w:r>
          </w:p>
        </w:tc>
        <w:tc>
          <w:tcPr>
            <w:tcW w:w="1970" w:type="dxa"/>
          </w:tcPr>
          <w:p w14:paraId="24A12807" w14:textId="6BA50253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LC</w:t>
            </w:r>
          </w:p>
        </w:tc>
      </w:tr>
      <w:tr w:rsidR="00BF6E46" w:rsidRPr="00453474" w14:paraId="42DCCD3C" w14:textId="38525E72" w:rsidTr="00813013">
        <w:tc>
          <w:tcPr>
            <w:tcW w:w="1091" w:type="dxa"/>
          </w:tcPr>
          <w:p w14:paraId="0EE002EC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eye 2012</w:t>
            </w:r>
          </w:p>
        </w:tc>
        <w:tc>
          <w:tcPr>
            <w:tcW w:w="1316" w:type="dxa"/>
          </w:tcPr>
          <w:p w14:paraId="49BE4C95" w14:textId="1240B11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Germany</w:t>
            </w:r>
          </w:p>
        </w:tc>
        <w:tc>
          <w:tcPr>
            <w:tcW w:w="1623" w:type="dxa"/>
          </w:tcPr>
          <w:p w14:paraId="221FEAF6" w14:textId="56D5FF2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to assess the accuracy of lesion detection by MRI compared to CT that can be realistically expected in the clinical routine</w:t>
            </w:r>
          </w:p>
        </w:tc>
        <w:tc>
          <w:tcPr>
            <w:tcW w:w="1195" w:type="dxa"/>
          </w:tcPr>
          <w:p w14:paraId="26374EEC" w14:textId="6AA9EEB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45E6866D" w14:textId="14384FE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atients with suspected thoracic malignancy and clinical indication of diagnostic CT imaging of the chest</w:t>
            </w:r>
          </w:p>
        </w:tc>
        <w:tc>
          <w:tcPr>
            <w:tcW w:w="1284" w:type="dxa"/>
          </w:tcPr>
          <w:p w14:paraId="6E9448C5" w14:textId="4F5F28B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uspected thoracic malignancy and clinical indication of diagnostic CT imaging of the chest</w:t>
            </w:r>
          </w:p>
        </w:tc>
        <w:tc>
          <w:tcPr>
            <w:tcW w:w="1156" w:type="dxa"/>
          </w:tcPr>
          <w:p w14:paraId="73D4DC6C" w14:textId="10A8CFD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28</w:t>
            </w:r>
          </w:p>
        </w:tc>
        <w:tc>
          <w:tcPr>
            <w:tcW w:w="1044" w:type="dxa"/>
          </w:tcPr>
          <w:p w14:paraId="74A5B825" w14:textId="373B28A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edian 66</w:t>
            </w:r>
          </w:p>
        </w:tc>
        <w:tc>
          <w:tcPr>
            <w:tcW w:w="1081" w:type="dxa"/>
          </w:tcPr>
          <w:p w14:paraId="74B58A98" w14:textId="7393609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16 male, 12 female</w:t>
            </w:r>
          </w:p>
        </w:tc>
        <w:tc>
          <w:tcPr>
            <w:tcW w:w="1116" w:type="dxa"/>
          </w:tcPr>
          <w:p w14:paraId="7EB82F36" w14:textId="77EC629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traindications to CT or MRI</w:t>
            </w:r>
          </w:p>
        </w:tc>
        <w:tc>
          <w:tcPr>
            <w:tcW w:w="1172" w:type="dxa"/>
          </w:tcPr>
          <w:p w14:paraId="70EA0AAB" w14:textId="428FBC8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0F82AF25" w14:textId="427B9B4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thoracic - primary malignancies and lung </w:t>
            </w:r>
            <w:r w:rsidR="00E7626D" w:rsidRPr="00453474">
              <w:rPr>
                <w:sz w:val="18"/>
                <w:szCs w:val="18"/>
              </w:rPr>
              <w:t>metastases</w:t>
            </w:r>
          </w:p>
        </w:tc>
      </w:tr>
      <w:tr w:rsidR="00B456C1" w:rsidRPr="00453474" w14:paraId="4AFB4FE1" w14:textId="77777777" w:rsidTr="00813013">
        <w:tc>
          <w:tcPr>
            <w:tcW w:w="1091" w:type="dxa"/>
          </w:tcPr>
          <w:p w14:paraId="19C55507" w14:textId="7A1D6674" w:rsidR="00B456C1" w:rsidRPr="00453474" w:rsidRDefault="00B456C1" w:rsidP="00BF6E46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ai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3</w:t>
            </w:r>
          </w:p>
        </w:tc>
        <w:tc>
          <w:tcPr>
            <w:tcW w:w="1316" w:type="dxa"/>
          </w:tcPr>
          <w:p w14:paraId="425BB493" w14:textId="27BF29F5" w:rsidR="00B456C1" w:rsidRPr="00453474" w:rsidRDefault="00B456C1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623" w:type="dxa"/>
          </w:tcPr>
          <w:p w14:paraId="532B4CBC" w14:textId="3DD238F6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to evaluate the performance of Auto Lung Nodule Detection system at detecting lung nodules on chest radiographs seen in routine practice in a tertiary UK centre</w:t>
            </w:r>
          </w:p>
        </w:tc>
        <w:tc>
          <w:tcPr>
            <w:tcW w:w="1195" w:type="dxa"/>
          </w:tcPr>
          <w:p w14:paraId="3F2BA043" w14:textId="5E62245E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retrospective</w:t>
            </w:r>
          </w:p>
        </w:tc>
        <w:tc>
          <w:tcPr>
            <w:tcW w:w="1256" w:type="dxa"/>
          </w:tcPr>
          <w:p w14:paraId="07B00DA0" w14:textId="591E4FED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CXR acquired between July 2020 and 26 February 2021 at the Sheffield Teaching Hospitals, UK</w:t>
            </w:r>
          </w:p>
        </w:tc>
        <w:tc>
          <w:tcPr>
            <w:tcW w:w="1284" w:type="dxa"/>
          </w:tcPr>
          <w:p w14:paraId="08075A17" w14:textId="3BAD2663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CXR: 1) on adult patients, 2) requested by the GP, 3) acquired in the posterior-anterior projection, 4) on one of three GC85A digital radiography systems running the software tool</w:t>
            </w:r>
          </w:p>
        </w:tc>
        <w:tc>
          <w:tcPr>
            <w:tcW w:w="1156" w:type="dxa"/>
          </w:tcPr>
          <w:p w14:paraId="1D17E938" w14:textId="35C39F34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5722 CXR from 5592 patients (only 2.3% had more than one CXR)</w:t>
            </w:r>
          </w:p>
        </w:tc>
        <w:tc>
          <w:tcPr>
            <w:tcW w:w="1044" w:type="dxa"/>
          </w:tcPr>
          <w:p w14:paraId="395ABA0C" w14:textId="2A6C8C9C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59 years (IQR 46–72 years)</w:t>
            </w:r>
          </w:p>
        </w:tc>
        <w:tc>
          <w:tcPr>
            <w:tcW w:w="1081" w:type="dxa"/>
          </w:tcPr>
          <w:p w14:paraId="68A03ABE" w14:textId="3699A64A" w:rsidR="00B456C1" w:rsidRPr="00453474" w:rsidRDefault="00B456C1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53.8% female</w:t>
            </w:r>
          </w:p>
        </w:tc>
        <w:tc>
          <w:tcPr>
            <w:tcW w:w="1116" w:type="dxa"/>
          </w:tcPr>
          <w:p w14:paraId="65FA89CD" w14:textId="680497E2" w:rsidR="00B456C1" w:rsidRPr="00453474" w:rsidRDefault="00B456C1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72" w:type="dxa"/>
          </w:tcPr>
          <w:p w14:paraId="57856433" w14:textId="1343B0B1" w:rsidR="00B456C1" w:rsidRPr="00453474" w:rsidRDefault="00B456C1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3361D37E" w14:textId="33600FB1" w:rsidR="00B456C1" w:rsidRPr="00453474" w:rsidRDefault="00B456C1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</w:tr>
      <w:tr w:rsidR="00BF6E46" w:rsidRPr="00453474" w14:paraId="23EE2352" w14:textId="0C7FFE75" w:rsidTr="00813013">
        <w:tc>
          <w:tcPr>
            <w:tcW w:w="1091" w:type="dxa"/>
          </w:tcPr>
          <w:p w14:paraId="2BBA44CC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Rinaldi 2020</w:t>
            </w:r>
          </w:p>
        </w:tc>
        <w:tc>
          <w:tcPr>
            <w:tcW w:w="1316" w:type="dxa"/>
          </w:tcPr>
          <w:p w14:paraId="48F077F9" w14:textId="0D62A19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Italy</w:t>
            </w:r>
          </w:p>
        </w:tc>
        <w:tc>
          <w:tcPr>
            <w:tcW w:w="1623" w:type="dxa"/>
          </w:tcPr>
          <w:p w14:paraId="4C250EB0" w14:textId="1BDDE32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to assess the role of lung ultrasound in the clinical diagnostic algorithm of </w:t>
            </w:r>
            <w:r w:rsidRPr="00453474">
              <w:rPr>
                <w:sz w:val="18"/>
                <w:szCs w:val="18"/>
              </w:rPr>
              <w:lastRenderedPageBreak/>
              <w:t>respiratory diseases</w:t>
            </w:r>
          </w:p>
        </w:tc>
        <w:tc>
          <w:tcPr>
            <w:tcW w:w="1195" w:type="dxa"/>
          </w:tcPr>
          <w:p w14:paraId="28FBD2CC" w14:textId="2A609CC6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lastRenderedPageBreak/>
              <w:t>prospective cohort</w:t>
            </w:r>
          </w:p>
        </w:tc>
        <w:tc>
          <w:tcPr>
            <w:tcW w:w="1256" w:type="dxa"/>
          </w:tcPr>
          <w:p w14:paraId="554E927D" w14:textId="576B1B9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secutive patients admitted for acute respiratory symptoms</w:t>
            </w:r>
          </w:p>
        </w:tc>
        <w:tc>
          <w:tcPr>
            <w:tcW w:w="1284" w:type="dxa"/>
          </w:tcPr>
          <w:p w14:paraId="4BF51B7D" w14:textId="430E4A8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acute respiratory symptoms (cough, chest tightness and thoracic pain)</w:t>
            </w:r>
          </w:p>
        </w:tc>
        <w:tc>
          <w:tcPr>
            <w:tcW w:w="1156" w:type="dxa"/>
          </w:tcPr>
          <w:p w14:paraId="02E0103C" w14:textId="164DA1E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509</w:t>
            </w:r>
          </w:p>
        </w:tc>
        <w:tc>
          <w:tcPr>
            <w:tcW w:w="1044" w:type="dxa"/>
          </w:tcPr>
          <w:p w14:paraId="68376596" w14:textId="3B49606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edian 71</w:t>
            </w:r>
          </w:p>
        </w:tc>
        <w:tc>
          <w:tcPr>
            <w:tcW w:w="1081" w:type="dxa"/>
          </w:tcPr>
          <w:p w14:paraId="66A15F83" w14:textId="09052E5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52.5% males</w:t>
            </w:r>
          </w:p>
        </w:tc>
        <w:tc>
          <w:tcPr>
            <w:tcW w:w="1116" w:type="dxa"/>
          </w:tcPr>
          <w:p w14:paraId="1E39247C" w14:textId="26CE581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known history of respiratory illness, patients admitted for thoracic trauma and those </w:t>
            </w:r>
            <w:r w:rsidRPr="00453474">
              <w:rPr>
                <w:sz w:val="18"/>
                <w:szCs w:val="18"/>
              </w:rPr>
              <w:lastRenderedPageBreak/>
              <w:t>younger than 18 years</w:t>
            </w:r>
          </w:p>
        </w:tc>
        <w:tc>
          <w:tcPr>
            <w:tcW w:w="1172" w:type="dxa"/>
          </w:tcPr>
          <w:p w14:paraId="1A4A6462" w14:textId="5515C6C3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lastRenderedPageBreak/>
              <w:t>N</w:t>
            </w:r>
          </w:p>
        </w:tc>
        <w:tc>
          <w:tcPr>
            <w:tcW w:w="1970" w:type="dxa"/>
          </w:tcPr>
          <w:p w14:paraId="62179BEB" w14:textId="3F771C5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C</w:t>
            </w:r>
          </w:p>
        </w:tc>
      </w:tr>
      <w:tr w:rsidR="00BF6E46" w:rsidRPr="00453474" w14:paraId="510FA6BF" w14:textId="44E5957B" w:rsidTr="00813013">
        <w:tc>
          <w:tcPr>
            <w:tcW w:w="1091" w:type="dxa"/>
          </w:tcPr>
          <w:p w14:paraId="01CDD922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raill 2001</w:t>
            </w:r>
          </w:p>
        </w:tc>
        <w:tc>
          <w:tcPr>
            <w:tcW w:w="1316" w:type="dxa"/>
          </w:tcPr>
          <w:p w14:paraId="02643B3C" w14:textId="5786952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K</w:t>
            </w:r>
          </w:p>
        </w:tc>
        <w:tc>
          <w:tcPr>
            <w:tcW w:w="1623" w:type="dxa"/>
          </w:tcPr>
          <w:p w14:paraId="60B31DF2" w14:textId="61152D2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to determine the sensitivity and specificity of contrast-enhanced CT for the detection of pleural malignancy in patients referred for the diagnosis of a suspected malignant pleural effusion, using histopathology, cytology and clinical follow-up as gold standards</w:t>
            </w:r>
          </w:p>
        </w:tc>
        <w:tc>
          <w:tcPr>
            <w:tcW w:w="1195" w:type="dxa"/>
          </w:tcPr>
          <w:p w14:paraId="2CCF942C" w14:textId="0471C9D3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135B6711" w14:textId="1C584DE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secutive patients with suspected malignant pleural effusion</w:t>
            </w:r>
          </w:p>
        </w:tc>
        <w:tc>
          <w:tcPr>
            <w:tcW w:w="1284" w:type="dxa"/>
          </w:tcPr>
          <w:p w14:paraId="64FA46CE" w14:textId="02B1CE9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uspected malignant pleural effusions</w:t>
            </w:r>
          </w:p>
        </w:tc>
        <w:tc>
          <w:tcPr>
            <w:tcW w:w="1156" w:type="dxa"/>
          </w:tcPr>
          <w:p w14:paraId="4A42B1DA" w14:textId="7A4E723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40</w:t>
            </w:r>
          </w:p>
        </w:tc>
        <w:tc>
          <w:tcPr>
            <w:tcW w:w="1044" w:type="dxa"/>
          </w:tcPr>
          <w:p w14:paraId="4C19E129" w14:textId="2E812E4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edian 69 (45-89)</w:t>
            </w:r>
          </w:p>
        </w:tc>
        <w:tc>
          <w:tcPr>
            <w:tcW w:w="1081" w:type="dxa"/>
          </w:tcPr>
          <w:p w14:paraId="659D1E9B" w14:textId="2CDA544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28 male, 12 female</w:t>
            </w:r>
          </w:p>
        </w:tc>
        <w:tc>
          <w:tcPr>
            <w:tcW w:w="1116" w:type="dxa"/>
          </w:tcPr>
          <w:p w14:paraId="60B65151" w14:textId="4EDF2D5C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2" w:type="dxa"/>
          </w:tcPr>
          <w:p w14:paraId="32DCD5D3" w14:textId="62DC03E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36B23626" w14:textId="2D8E9AD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alignant pleural effusions</w:t>
            </w:r>
          </w:p>
        </w:tc>
      </w:tr>
      <w:tr w:rsidR="00BF6E46" w:rsidRPr="00453474" w14:paraId="2EBD1BB2" w14:textId="5EC41094" w:rsidTr="00813013">
        <w:tc>
          <w:tcPr>
            <w:tcW w:w="1091" w:type="dxa"/>
          </w:tcPr>
          <w:p w14:paraId="607CCC79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sim 2017</w:t>
            </w:r>
          </w:p>
        </w:tc>
        <w:tc>
          <w:tcPr>
            <w:tcW w:w="1316" w:type="dxa"/>
          </w:tcPr>
          <w:p w14:paraId="11BED53E" w14:textId="52D64553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K</w:t>
            </w:r>
          </w:p>
        </w:tc>
        <w:tc>
          <w:tcPr>
            <w:tcW w:w="1623" w:type="dxa"/>
          </w:tcPr>
          <w:p w14:paraId="16E3578A" w14:textId="012E759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to assess relative to ‘real-life’ factors including use of early arterial-phase contrast enhancement (by CT pulmonary angiography (CTPA)) and non-specialist radiology reporting</w:t>
            </w:r>
          </w:p>
        </w:tc>
        <w:tc>
          <w:tcPr>
            <w:tcW w:w="1195" w:type="dxa"/>
          </w:tcPr>
          <w:p w14:paraId="2E6FDAC4" w14:textId="6E62060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retrospective</w:t>
            </w:r>
          </w:p>
        </w:tc>
        <w:tc>
          <w:tcPr>
            <w:tcW w:w="1256" w:type="dxa"/>
          </w:tcPr>
          <w:p w14:paraId="3BFDA1A4" w14:textId="418E5B7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secutive patients recruited prospectively with suspected pleural malignancy</w:t>
            </w:r>
          </w:p>
        </w:tc>
        <w:tc>
          <w:tcPr>
            <w:tcW w:w="1284" w:type="dxa"/>
          </w:tcPr>
          <w:p w14:paraId="4316C386" w14:textId="0D58B616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uspected pleural malignancy (defined by a unilateral pleural effusion or pleural mass lesion); sufficient fitness for at least a pleural aspiration and informed written consent</w:t>
            </w:r>
          </w:p>
        </w:tc>
        <w:tc>
          <w:tcPr>
            <w:tcW w:w="1156" w:type="dxa"/>
          </w:tcPr>
          <w:p w14:paraId="551D836D" w14:textId="1F4E1E2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315</w:t>
            </w:r>
          </w:p>
        </w:tc>
        <w:tc>
          <w:tcPr>
            <w:tcW w:w="1044" w:type="dxa"/>
          </w:tcPr>
          <w:p w14:paraId="7BB95DE8" w14:textId="12E7351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edian 74 years (65-79)</w:t>
            </w:r>
          </w:p>
        </w:tc>
        <w:tc>
          <w:tcPr>
            <w:tcW w:w="1081" w:type="dxa"/>
          </w:tcPr>
          <w:p w14:paraId="011796E3" w14:textId="4AED011C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204 males</w:t>
            </w:r>
          </w:p>
        </w:tc>
        <w:tc>
          <w:tcPr>
            <w:tcW w:w="1116" w:type="dxa"/>
          </w:tcPr>
          <w:p w14:paraId="21693BD7" w14:textId="1AE324E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inter-costal chest </w:t>
            </w:r>
            <w:proofErr w:type="gramStart"/>
            <w:r w:rsidRPr="00453474">
              <w:rPr>
                <w:sz w:val="18"/>
                <w:szCs w:val="18"/>
              </w:rPr>
              <w:t>drain</w:t>
            </w:r>
            <w:proofErr w:type="gramEnd"/>
            <w:r w:rsidR="009938E2">
              <w:rPr>
                <w:sz w:val="18"/>
                <w:szCs w:val="18"/>
              </w:rPr>
              <w:t xml:space="preserve"> </w:t>
            </w:r>
            <w:r w:rsidRPr="00453474">
              <w:rPr>
                <w:sz w:val="18"/>
                <w:szCs w:val="18"/>
              </w:rPr>
              <w:t>in-situ, or one within the preceding 3 months; incomplete (&lt;6 months) follow-up</w:t>
            </w:r>
          </w:p>
        </w:tc>
        <w:tc>
          <w:tcPr>
            <w:tcW w:w="1172" w:type="dxa"/>
          </w:tcPr>
          <w:p w14:paraId="758B01A9" w14:textId="551BFF31" w:rsidR="00BF6E46" w:rsidRPr="00453474" w:rsidRDefault="00BF6E46" w:rsidP="00E7626D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Y </w:t>
            </w:r>
            <w:r w:rsidR="00E7626D" w:rsidRPr="00453474">
              <w:rPr>
                <w:sz w:val="18"/>
                <w:szCs w:val="18"/>
              </w:rPr>
              <w:t>(</w:t>
            </w:r>
            <w:r w:rsidR="00E7626D">
              <w:rPr>
                <w:sz w:val="18"/>
                <w:szCs w:val="18"/>
              </w:rPr>
              <w:t xml:space="preserve">only </w:t>
            </w:r>
            <w:r w:rsidR="00E7626D" w:rsidRPr="00453474">
              <w:rPr>
                <w:sz w:val="18"/>
                <w:szCs w:val="18"/>
              </w:rPr>
              <w:t xml:space="preserve">some of the </w:t>
            </w:r>
            <w:r w:rsidR="00E7626D">
              <w:rPr>
                <w:sz w:val="18"/>
                <w:szCs w:val="18"/>
              </w:rPr>
              <w:t>p</w:t>
            </w:r>
            <w:r w:rsidR="00E7626D" w:rsidRPr="00453474">
              <w:rPr>
                <w:sz w:val="18"/>
                <w:szCs w:val="18"/>
              </w:rPr>
              <w:t>atients)</w:t>
            </w:r>
            <w:r w:rsidR="00E7626D">
              <w:rPr>
                <w:sz w:val="18"/>
                <w:szCs w:val="18"/>
              </w:rPr>
              <w:t xml:space="preserve"> </w:t>
            </w:r>
            <w:r w:rsidRPr="00453474">
              <w:rPr>
                <w:sz w:val="18"/>
                <w:szCs w:val="18"/>
              </w:rPr>
              <w:t>asbestos exposure</w:t>
            </w:r>
            <w:r w:rsidR="00E46E23" w:rsidRPr="0045347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70" w:type="dxa"/>
          </w:tcPr>
          <w:p w14:paraId="7FD2AAA9" w14:textId="4179B74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leural malignancy, including mesothelioma and secondary malignancies</w:t>
            </w:r>
          </w:p>
        </w:tc>
      </w:tr>
      <w:tr w:rsidR="00BF6E46" w:rsidRPr="00453474" w14:paraId="465F5A5C" w14:textId="45FAD531" w:rsidTr="00813013">
        <w:tc>
          <w:tcPr>
            <w:tcW w:w="1091" w:type="dxa"/>
          </w:tcPr>
          <w:p w14:paraId="27DC380F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Wang 2007</w:t>
            </w:r>
          </w:p>
        </w:tc>
        <w:tc>
          <w:tcPr>
            <w:tcW w:w="1316" w:type="dxa"/>
          </w:tcPr>
          <w:p w14:paraId="736CADD1" w14:textId="757835D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hina</w:t>
            </w:r>
          </w:p>
        </w:tc>
        <w:tc>
          <w:tcPr>
            <w:tcW w:w="1623" w:type="dxa"/>
          </w:tcPr>
          <w:p w14:paraId="26C8D74A" w14:textId="1FB6C2BD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to evaluate the clinical value of tomographic 99mTc-octreotide acetate (hereafter, 99mTc-octreotide) scintigraphy in the detection of patients with </w:t>
            </w:r>
            <w:r w:rsidRPr="00453474">
              <w:rPr>
                <w:sz w:val="18"/>
                <w:szCs w:val="18"/>
              </w:rPr>
              <w:lastRenderedPageBreak/>
              <w:t>suspected lung cancer in comparison with that of 18F-FDG dual-head coincidence imaging (DHC)</w:t>
            </w:r>
          </w:p>
        </w:tc>
        <w:tc>
          <w:tcPr>
            <w:tcW w:w="1195" w:type="dxa"/>
          </w:tcPr>
          <w:p w14:paraId="6CA541EB" w14:textId="41599EB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lastRenderedPageBreak/>
              <w:t>prospective cohort</w:t>
            </w:r>
          </w:p>
        </w:tc>
        <w:tc>
          <w:tcPr>
            <w:tcW w:w="1256" w:type="dxa"/>
          </w:tcPr>
          <w:p w14:paraId="7BD8DF96" w14:textId="262A5BA0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secutive patients with suspected lung cancer</w:t>
            </w:r>
          </w:p>
        </w:tc>
        <w:tc>
          <w:tcPr>
            <w:tcW w:w="1284" w:type="dxa"/>
          </w:tcPr>
          <w:p w14:paraId="50E55520" w14:textId="4209C2B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uspected lung cancer (no further details)</w:t>
            </w:r>
          </w:p>
        </w:tc>
        <w:tc>
          <w:tcPr>
            <w:tcW w:w="1156" w:type="dxa"/>
          </w:tcPr>
          <w:p w14:paraId="24B706CF" w14:textId="0B80E70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44</w:t>
            </w:r>
          </w:p>
        </w:tc>
        <w:tc>
          <w:tcPr>
            <w:tcW w:w="1044" w:type="dxa"/>
          </w:tcPr>
          <w:p w14:paraId="741DBBDB" w14:textId="6B2B3ED2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62 ±10 years</w:t>
            </w:r>
          </w:p>
        </w:tc>
        <w:tc>
          <w:tcPr>
            <w:tcW w:w="1081" w:type="dxa"/>
          </w:tcPr>
          <w:p w14:paraId="1990707C" w14:textId="7515EB3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31 male, 13 female</w:t>
            </w:r>
          </w:p>
        </w:tc>
        <w:tc>
          <w:tcPr>
            <w:tcW w:w="1116" w:type="dxa"/>
          </w:tcPr>
          <w:p w14:paraId="1BAF1C50" w14:textId="64EE3AD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2" w:type="dxa"/>
          </w:tcPr>
          <w:p w14:paraId="50E3D3AC" w14:textId="2253D5B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62905D39" w14:textId="053AD39B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C</w:t>
            </w:r>
          </w:p>
        </w:tc>
      </w:tr>
      <w:tr w:rsidR="00BF6E46" w:rsidRPr="00453474" w14:paraId="35738F6F" w14:textId="7AD427B0" w:rsidTr="00813013">
        <w:tc>
          <w:tcPr>
            <w:tcW w:w="1091" w:type="dxa"/>
          </w:tcPr>
          <w:p w14:paraId="531A5D21" w14:textId="77777777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ang 2022</w:t>
            </w:r>
          </w:p>
        </w:tc>
        <w:tc>
          <w:tcPr>
            <w:tcW w:w="1316" w:type="dxa"/>
          </w:tcPr>
          <w:p w14:paraId="7956B17E" w14:textId="3CD49A0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hina</w:t>
            </w:r>
          </w:p>
        </w:tc>
        <w:tc>
          <w:tcPr>
            <w:tcW w:w="1623" w:type="dxa"/>
          </w:tcPr>
          <w:p w14:paraId="214BA7E2" w14:textId="4325EBA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to investigate the diagnostic capabilities of high-frequency B-mode ultrasound (US) and contrast-enhanced US (CEUS) in terms of differentiating between benign and malignant pleural diseases</w:t>
            </w:r>
          </w:p>
        </w:tc>
        <w:tc>
          <w:tcPr>
            <w:tcW w:w="1195" w:type="dxa"/>
          </w:tcPr>
          <w:p w14:paraId="6DB9A952" w14:textId="20CDB80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76A380E3" w14:textId="0F1A19B9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secutive patients referred for pleural effusion or pleural thickening</w:t>
            </w:r>
          </w:p>
        </w:tc>
        <w:tc>
          <w:tcPr>
            <w:tcW w:w="1284" w:type="dxa"/>
          </w:tcPr>
          <w:p w14:paraId="5048F8B5" w14:textId="7759899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leural thickening (≥3 mm) or a pleural lesion, a diagnosis of pleural pathology, no prior anti-</w:t>
            </w:r>
            <w:proofErr w:type="spellStart"/>
            <w:r w:rsidRPr="00453474">
              <w:rPr>
                <w:sz w:val="18"/>
                <w:szCs w:val="18"/>
              </w:rPr>
              <w:t>tumor</w:t>
            </w:r>
            <w:proofErr w:type="spellEnd"/>
            <w:r w:rsidRPr="00453474">
              <w:rPr>
                <w:sz w:val="18"/>
                <w:szCs w:val="18"/>
              </w:rPr>
              <w:t xml:space="preserve"> treatment, patient consent, and age &gt;18 years</w:t>
            </w:r>
          </w:p>
        </w:tc>
        <w:tc>
          <w:tcPr>
            <w:tcW w:w="1156" w:type="dxa"/>
          </w:tcPr>
          <w:p w14:paraId="687F5E38" w14:textId="41019A8A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50</w:t>
            </w:r>
          </w:p>
        </w:tc>
        <w:tc>
          <w:tcPr>
            <w:tcW w:w="1044" w:type="dxa"/>
          </w:tcPr>
          <w:p w14:paraId="6B5B693D" w14:textId="75926AAF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edian 58 years</w:t>
            </w:r>
          </w:p>
        </w:tc>
        <w:tc>
          <w:tcPr>
            <w:tcW w:w="1081" w:type="dxa"/>
          </w:tcPr>
          <w:p w14:paraId="622A160C" w14:textId="0D13B184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37 male, 13 female</w:t>
            </w:r>
          </w:p>
        </w:tc>
        <w:tc>
          <w:tcPr>
            <w:tcW w:w="1116" w:type="dxa"/>
          </w:tcPr>
          <w:p w14:paraId="08AF85C9" w14:textId="478DC4D5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any history of hypersensitivity to a CEUS agent, an inability to undergo CEUS because of </w:t>
            </w:r>
            <w:proofErr w:type="spellStart"/>
            <w:r w:rsidRPr="00453474">
              <w:rPr>
                <w:sz w:val="18"/>
                <w:szCs w:val="18"/>
              </w:rPr>
              <w:t>tachypnea</w:t>
            </w:r>
            <w:proofErr w:type="spellEnd"/>
            <w:r w:rsidRPr="00453474">
              <w:rPr>
                <w:sz w:val="18"/>
                <w:szCs w:val="18"/>
              </w:rPr>
              <w:t>, a lesion located in the lung or chest wall, unclear US images, or insufficient data</w:t>
            </w:r>
          </w:p>
        </w:tc>
        <w:tc>
          <w:tcPr>
            <w:tcW w:w="1172" w:type="dxa"/>
          </w:tcPr>
          <w:p w14:paraId="55F3938C" w14:textId="24C4FBD8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7D281E58" w14:textId="33FE467E" w:rsidR="00BF6E46" w:rsidRPr="00453474" w:rsidRDefault="00BF6E46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leural malignancy</w:t>
            </w:r>
          </w:p>
        </w:tc>
      </w:tr>
      <w:tr w:rsidR="00BF6E46" w:rsidRPr="00453474" w14:paraId="4CD32333" w14:textId="7CAA027A" w:rsidTr="00813013">
        <w:tc>
          <w:tcPr>
            <w:tcW w:w="1091" w:type="dxa"/>
          </w:tcPr>
          <w:p w14:paraId="2D526400" w14:textId="77777777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Zhou 2020</w:t>
            </w:r>
          </w:p>
        </w:tc>
        <w:tc>
          <w:tcPr>
            <w:tcW w:w="1316" w:type="dxa"/>
          </w:tcPr>
          <w:p w14:paraId="06AB95FB" w14:textId="3CE30C04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hina</w:t>
            </w:r>
          </w:p>
        </w:tc>
        <w:tc>
          <w:tcPr>
            <w:tcW w:w="1623" w:type="dxa"/>
          </w:tcPr>
          <w:p w14:paraId="0180662E" w14:textId="6D50D0CA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to evaluate the effect of GdCho</w:t>
            </w:r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lenvatinib nanoparticles contrast</w:t>
            </w:r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PET/CT (</w:t>
            </w:r>
            <w:proofErr w:type="spellStart"/>
            <w:r w:rsidRPr="00453474">
              <w:rPr>
                <w:sz w:val="18"/>
                <w:szCs w:val="18"/>
              </w:rPr>
              <w:t>GdCho</w:t>
            </w:r>
            <w:proofErr w:type="spellEnd"/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Len</w:t>
            </w:r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PET) in the diagnosis and treatment planning of a cohort of patients suspected of having lung cancer</w:t>
            </w:r>
          </w:p>
        </w:tc>
        <w:tc>
          <w:tcPr>
            <w:tcW w:w="1195" w:type="dxa"/>
          </w:tcPr>
          <w:p w14:paraId="03A93943" w14:textId="5066BF55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ospective cohort</w:t>
            </w:r>
          </w:p>
        </w:tc>
        <w:tc>
          <w:tcPr>
            <w:tcW w:w="1256" w:type="dxa"/>
          </w:tcPr>
          <w:p w14:paraId="50F78E59" w14:textId="10C6F3BA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patients with suspected lung cancer from the </w:t>
            </w:r>
            <w:proofErr w:type="spellStart"/>
            <w:r w:rsidRPr="00453474">
              <w:rPr>
                <w:sz w:val="18"/>
                <w:szCs w:val="18"/>
              </w:rPr>
              <w:t>Dongzhimen</w:t>
            </w:r>
            <w:proofErr w:type="spellEnd"/>
            <w:r w:rsidRPr="00453474">
              <w:rPr>
                <w:sz w:val="18"/>
                <w:szCs w:val="18"/>
              </w:rPr>
              <w:t xml:space="preserve"> Hospital of Beijing University of Traditional Chinese Medicine (Beijing, China) between May 2016 and September 2017</w:t>
            </w:r>
          </w:p>
        </w:tc>
        <w:tc>
          <w:tcPr>
            <w:tcW w:w="1284" w:type="dxa"/>
          </w:tcPr>
          <w:p w14:paraId="5B492020" w14:textId="3B80E3DD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i) age ≥25 years; and ii) individuals who were able to provide informed consent for participation</w:t>
            </w:r>
          </w:p>
        </w:tc>
        <w:tc>
          <w:tcPr>
            <w:tcW w:w="1156" w:type="dxa"/>
          </w:tcPr>
          <w:p w14:paraId="52740D92" w14:textId="5AB25F17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172</w:t>
            </w:r>
          </w:p>
        </w:tc>
        <w:tc>
          <w:tcPr>
            <w:tcW w:w="1044" w:type="dxa"/>
          </w:tcPr>
          <w:p w14:paraId="55029D92" w14:textId="07F6CBFA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47.6 years (36-60)</w:t>
            </w:r>
          </w:p>
        </w:tc>
        <w:tc>
          <w:tcPr>
            <w:tcW w:w="1081" w:type="dxa"/>
          </w:tcPr>
          <w:p w14:paraId="2BB2E5EF" w14:textId="21FBE866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86 male, 86 female</w:t>
            </w:r>
          </w:p>
        </w:tc>
        <w:tc>
          <w:tcPr>
            <w:tcW w:w="1116" w:type="dxa"/>
          </w:tcPr>
          <w:p w14:paraId="793075E8" w14:textId="580F5BD5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i) Patients with cancer history; ii) patients with pulmonary infarction; iii) patients who had been diagnosed with acute respiratory disease within 6 months; iv) pregnant or lactating females; and v) patients with infection suspected to cause coughs</w:t>
            </w:r>
          </w:p>
        </w:tc>
        <w:tc>
          <w:tcPr>
            <w:tcW w:w="1172" w:type="dxa"/>
          </w:tcPr>
          <w:p w14:paraId="7BFC2DAD" w14:textId="6042DEDB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970" w:type="dxa"/>
          </w:tcPr>
          <w:p w14:paraId="18236CC7" w14:textId="006C67A8" w:rsidR="00BF6E46" w:rsidRPr="00453474" w:rsidRDefault="00BF6E46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C</w:t>
            </w:r>
          </w:p>
        </w:tc>
      </w:tr>
    </w:tbl>
    <w:p w14:paraId="46D12729" w14:textId="60D82C94" w:rsidR="00D91BA9" w:rsidRPr="00453474" w:rsidRDefault="00D91BA9" w:rsidP="00D91BA9"/>
    <w:p w14:paraId="60331E0D" w14:textId="77777777" w:rsidR="00D91BA9" w:rsidRPr="00453474" w:rsidRDefault="00D91BA9" w:rsidP="00D91BA9"/>
    <w:p w14:paraId="12DD8CC3" w14:textId="56DB7D15" w:rsidR="00D91BA9" w:rsidRPr="00453474" w:rsidRDefault="00D91BA9" w:rsidP="00D91BA9"/>
    <w:p w14:paraId="3D5A7701" w14:textId="52943C2D" w:rsidR="00BF6E46" w:rsidRPr="00453474" w:rsidRDefault="00BF6E46" w:rsidP="00D91B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1523"/>
        <w:gridCol w:w="1396"/>
        <w:gridCol w:w="1437"/>
        <w:gridCol w:w="1597"/>
        <w:gridCol w:w="1504"/>
        <w:gridCol w:w="1588"/>
        <w:gridCol w:w="1351"/>
        <w:gridCol w:w="1371"/>
        <w:gridCol w:w="1174"/>
        <w:gridCol w:w="1574"/>
      </w:tblGrid>
      <w:tr w:rsidR="00813013" w:rsidRPr="00453474" w14:paraId="1469EAA8" w14:textId="77777777" w:rsidTr="007D5D27">
        <w:trPr>
          <w:trHeight w:val="401"/>
          <w:tblHeader/>
        </w:trPr>
        <w:tc>
          <w:tcPr>
            <w:tcW w:w="873" w:type="dxa"/>
          </w:tcPr>
          <w:p w14:paraId="654BCD47" w14:textId="77777777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523" w:type="dxa"/>
          </w:tcPr>
          <w:p w14:paraId="280F1641" w14:textId="61B6540F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Index test</w:t>
            </w:r>
          </w:p>
        </w:tc>
        <w:tc>
          <w:tcPr>
            <w:tcW w:w="1396" w:type="dxa"/>
          </w:tcPr>
          <w:p w14:paraId="65D57FF2" w14:textId="5EDC2DED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Prior imaging</w:t>
            </w:r>
          </w:p>
        </w:tc>
        <w:tc>
          <w:tcPr>
            <w:tcW w:w="1437" w:type="dxa"/>
          </w:tcPr>
          <w:p w14:paraId="4A9A59EE" w14:textId="3FDAC6AC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Setting</w:t>
            </w:r>
          </w:p>
        </w:tc>
        <w:tc>
          <w:tcPr>
            <w:tcW w:w="1597" w:type="dxa"/>
          </w:tcPr>
          <w:p w14:paraId="1E78D256" w14:textId="47048BB3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Definition of positives</w:t>
            </w:r>
          </w:p>
        </w:tc>
        <w:tc>
          <w:tcPr>
            <w:tcW w:w="1504" w:type="dxa"/>
          </w:tcPr>
          <w:p w14:paraId="1C29DCAD" w14:textId="27ADBDA9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Comparator</w:t>
            </w:r>
          </w:p>
        </w:tc>
        <w:tc>
          <w:tcPr>
            <w:tcW w:w="1588" w:type="dxa"/>
          </w:tcPr>
          <w:p w14:paraId="0D038B81" w14:textId="4F51C7EC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Ref std</w:t>
            </w:r>
          </w:p>
        </w:tc>
        <w:tc>
          <w:tcPr>
            <w:tcW w:w="1351" w:type="dxa"/>
          </w:tcPr>
          <w:p w14:paraId="5C0B7F3F" w14:textId="0F6F862C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Ref std setting</w:t>
            </w:r>
          </w:p>
        </w:tc>
        <w:tc>
          <w:tcPr>
            <w:tcW w:w="1371" w:type="dxa"/>
          </w:tcPr>
          <w:p w14:paraId="401D743F" w14:textId="447B0CDE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Timing of ref std</w:t>
            </w:r>
          </w:p>
        </w:tc>
        <w:tc>
          <w:tcPr>
            <w:tcW w:w="1174" w:type="dxa"/>
          </w:tcPr>
          <w:p w14:paraId="28861E83" w14:textId="1F6C3E27" w:rsidR="00813013" w:rsidRPr="00453474" w:rsidRDefault="00813013" w:rsidP="00BF6E46">
            <w:pPr>
              <w:rPr>
                <w:b/>
                <w:sz w:val="18"/>
                <w:szCs w:val="18"/>
              </w:rPr>
            </w:pPr>
            <w:r w:rsidRPr="00813013">
              <w:rPr>
                <w:b/>
                <w:sz w:val="18"/>
                <w:szCs w:val="18"/>
              </w:rPr>
              <w:t>Area under curve</w:t>
            </w:r>
          </w:p>
        </w:tc>
        <w:tc>
          <w:tcPr>
            <w:tcW w:w="1574" w:type="dxa"/>
          </w:tcPr>
          <w:p w14:paraId="45015EFE" w14:textId="319E7F4B" w:rsidR="00813013" w:rsidRPr="00453474" w:rsidRDefault="00813013" w:rsidP="00BF6E46">
            <w:pPr>
              <w:rPr>
                <w:rFonts w:cstheme="minorHAnsi"/>
                <w:b/>
                <w:sz w:val="18"/>
                <w:szCs w:val="18"/>
              </w:rPr>
            </w:pPr>
            <w:r w:rsidRPr="00453474">
              <w:rPr>
                <w:b/>
                <w:sz w:val="18"/>
                <w:szCs w:val="18"/>
              </w:rPr>
              <w:t>Conclusions</w:t>
            </w:r>
          </w:p>
        </w:tc>
      </w:tr>
      <w:tr w:rsidR="00813013" w:rsidRPr="00453474" w14:paraId="1A5B3B2A" w14:textId="77777777" w:rsidTr="00813013">
        <w:tc>
          <w:tcPr>
            <w:tcW w:w="873" w:type="dxa"/>
          </w:tcPr>
          <w:p w14:paraId="3E5BDF10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ai 2022</w:t>
            </w:r>
          </w:p>
        </w:tc>
        <w:tc>
          <w:tcPr>
            <w:tcW w:w="1523" w:type="dxa"/>
          </w:tcPr>
          <w:p w14:paraId="65892CD8" w14:textId="2AC3AEA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volutional neural network analysis of multi-slice spiral CT and MRI</w:t>
            </w:r>
          </w:p>
        </w:tc>
        <w:tc>
          <w:tcPr>
            <w:tcW w:w="1396" w:type="dxa"/>
          </w:tcPr>
          <w:p w14:paraId="5A8A57F9" w14:textId="14703C5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, assume none</w:t>
            </w:r>
          </w:p>
        </w:tc>
        <w:tc>
          <w:tcPr>
            <w:tcW w:w="1437" w:type="dxa"/>
          </w:tcPr>
          <w:p w14:paraId="085DCED1" w14:textId="30C818DF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11D3D5DC" w14:textId="076EE421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Presence of lung cancer</w:t>
            </w:r>
          </w:p>
        </w:tc>
        <w:tc>
          <w:tcPr>
            <w:tcW w:w="1504" w:type="dxa"/>
          </w:tcPr>
          <w:p w14:paraId="06C019AA" w14:textId="3FA9740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RI, CT</w:t>
            </w:r>
          </w:p>
        </w:tc>
        <w:tc>
          <w:tcPr>
            <w:tcW w:w="1588" w:type="dxa"/>
          </w:tcPr>
          <w:p w14:paraId="12A53FD7" w14:textId="62D5AA34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biopsy</w:t>
            </w:r>
          </w:p>
        </w:tc>
        <w:tc>
          <w:tcPr>
            <w:tcW w:w="1351" w:type="dxa"/>
          </w:tcPr>
          <w:p w14:paraId="688ECD9B" w14:textId="39EF6F6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49729D7B" w14:textId="3192569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4" w:type="dxa"/>
          </w:tcPr>
          <w:p w14:paraId="0DD2FCDF" w14:textId="0E685D84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4D106048" w14:textId="289C436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Both CT and MRI images enhanced by deep CNN have high accuracy</w:t>
            </w:r>
          </w:p>
        </w:tc>
      </w:tr>
      <w:tr w:rsidR="00813013" w:rsidRPr="00453474" w14:paraId="37072FD3" w14:textId="77777777" w:rsidTr="00813013">
        <w:tc>
          <w:tcPr>
            <w:tcW w:w="873" w:type="dxa"/>
          </w:tcPr>
          <w:p w14:paraId="38F982CA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hartia 2021</w:t>
            </w:r>
          </w:p>
        </w:tc>
        <w:tc>
          <w:tcPr>
            <w:tcW w:w="1523" w:type="dxa"/>
          </w:tcPr>
          <w:p w14:paraId="571B52A1" w14:textId="3010D38D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XR</w:t>
            </w:r>
          </w:p>
        </w:tc>
        <w:tc>
          <w:tcPr>
            <w:tcW w:w="1396" w:type="dxa"/>
          </w:tcPr>
          <w:p w14:paraId="4E3DBCC2" w14:textId="4432738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14:paraId="317F4940" w14:textId="5E87861E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7B29EFDE" w14:textId="103118F3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1. abnormal report directly initiating CT; 2.abnormal report with recommendation of further plain film evaluation; subsequent study initiates CT; CT request references plain film abnormality; 3. abnormal report with recommendation of further clinical evaluation; subsequent study initiates CT; CT request references plain film abnormality</w:t>
            </w:r>
          </w:p>
        </w:tc>
        <w:tc>
          <w:tcPr>
            <w:tcW w:w="1504" w:type="dxa"/>
          </w:tcPr>
          <w:p w14:paraId="12E40CC4" w14:textId="56114004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588" w:type="dxa"/>
          </w:tcPr>
          <w:p w14:paraId="51CA6B15" w14:textId="6ED1ACC5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alignancies recorded in cancer registries within a one- or two-year post-test period</w:t>
            </w:r>
          </w:p>
        </w:tc>
        <w:tc>
          <w:tcPr>
            <w:tcW w:w="1351" w:type="dxa"/>
          </w:tcPr>
          <w:p w14:paraId="5D7AE117" w14:textId="7CDE012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4E1A0EBD" w14:textId="6BDFB558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p to 2-year (registry data) from CXR</w:t>
            </w:r>
          </w:p>
        </w:tc>
        <w:tc>
          <w:tcPr>
            <w:tcW w:w="1174" w:type="dxa"/>
          </w:tcPr>
          <w:p w14:paraId="0196669C" w14:textId="7DA59108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58B44B44" w14:textId="43572795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A positive CXR is highly suggestive of malignancy, but a negative CXR "does not conclusively exclude" malignancy</w:t>
            </w:r>
          </w:p>
        </w:tc>
      </w:tr>
      <w:tr w:rsidR="00813013" w:rsidRPr="00453474" w14:paraId="5E84AA5C" w14:textId="77777777" w:rsidTr="00813013">
        <w:tc>
          <w:tcPr>
            <w:tcW w:w="873" w:type="dxa"/>
          </w:tcPr>
          <w:p w14:paraId="29C2875F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radley 2021</w:t>
            </w:r>
          </w:p>
        </w:tc>
        <w:tc>
          <w:tcPr>
            <w:tcW w:w="1523" w:type="dxa"/>
          </w:tcPr>
          <w:p w14:paraId="26D0198F" w14:textId="1090A49D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XR</w:t>
            </w:r>
          </w:p>
        </w:tc>
        <w:tc>
          <w:tcPr>
            <w:tcW w:w="1396" w:type="dxa"/>
          </w:tcPr>
          <w:p w14:paraId="187158D2" w14:textId="4696D2E8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437" w:type="dxa"/>
          </w:tcPr>
          <w:p w14:paraId="4F6929E9" w14:textId="2325E3B4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10799D46" w14:textId="7F9D268F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1. suspicion of lung cancer identified/urgent investigation indicated; 2. abnormality identified/non urgent investigation indicated</w:t>
            </w:r>
          </w:p>
        </w:tc>
        <w:tc>
          <w:tcPr>
            <w:tcW w:w="1504" w:type="dxa"/>
          </w:tcPr>
          <w:p w14:paraId="249340CD" w14:textId="003CF260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mbination of CXR and symptoms</w:t>
            </w:r>
          </w:p>
        </w:tc>
        <w:tc>
          <w:tcPr>
            <w:tcW w:w="1588" w:type="dxa"/>
          </w:tcPr>
          <w:p w14:paraId="4029BF0E" w14:textId="3D2AF4A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database of all patients who received a multidisciplinary team-approved diagnosis of lung cancer in LTHT between 2011 and 2018</w:t>
            </w:r>
          </w:p>
        </w:tc>
        <w:tc>
          <w:tcPr>
            <w:tcW w:w="1351" w:type="dxa"/>
          </w:tcPr>
          <w:p w14:paraId="1C9359F9" w14:textId="33F8E28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5BEF6FC9" w14:textId="6E17CCF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between 1 and 2 years after CXR</w:t>
            </w:r>
          </w:p>
        </w:tc>
        <w:tc>
          <w:tcPr>
            <w:tcW w:w="1174" w:type="dxa"/>
          </w:tcPr>
          <w:p w14:paraId="7CF0FB77" w14:textId="53B9E700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0BA0530E" w14:textId="2047C8D9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A negative CXR suggests v low chance of LC with most symptoms, except haemoptysis</w:t>
            </w:r>
          </w:p>
        </w:tc>
      </w:tr>
      <w:tr w:rsidR="00813013" w:rsidRPr="00453474" w14:paraId="3239E458" w14:textId="77777777" w:rsidTr="00813013">
        <w:tc>
          <w:tcPr>
            <w:tcW w:w="873" w:type="dxa"/>
          </w:tcPr>
          <w:p w14:paraId="228884BC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Clin 2009</w:t>
            </w:r>
          </w:p>
        </w:tc>
        <w:tc>
          <w:tcPr>
            <w:tcW w:w="1523" w:type="dxa"/>
          </w:tcPr>
          <w:p w14:paraId="6A58D6B1" w14:textId="1807CD1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XR, CT</w:t>
            </w:r>
          </w:p>
        </w:tc>
        <w:tc>
          <w:tcPr>
            <w:tcW w:w="1396" w:type="dxa"/>
          </w:tcPr>
          <w:p w14:paraId="6D313F8E" w14:textId="4ADD48A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, some (more than one screen)</w:t>
            </w:r>
          </w:p>
        </w:tc>
        <w:tc>
          <w:tcPr>
            <w:tcW w:w="1437" w:type="dxa"/>
          </w:tcPr>
          <w:p w14:paraId="15602313" w14:textId="26398065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, presumably secondary care</w:t>
            </w:r>
          </w:p>
        </w:tc>
        <w:tc>
          <w:tcPr>
            <w:tcW w:w="1597" w:type="dxa"/>
          </w:tcPr>
          <w:p w14:paraId="242E4661" w14:textId="06FF65F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localised pulmonary opacity, non-linear, unique or multiple, but with </w:t>
            </w:r>
            <w:r w:rsidRPr="00453474">
              <w:rPr>
                <w:sz w:val="18"/>
                <w:szCs w:val="18"/>
              </w:rPr>
              <w:lastRenderedPageBreak/>
              <w:t xml:space="preserve">no more than six nodules, with an average diameter of over 2 mm in </w:t>
            </w:r>
            <w:proofErr w:type="spellStart"/>
            <w:r w:rsidRPr="00453474">
              <w:rPr>
                <w:sz w:val="18"/>
                <w:szCs w:val="18"/>
              </w:rPr>
              <w:t>tomodensitometry</w:t>
            </w:r>
            <w:proofErr w:type="spellEnd"/>
            <w:r w:rsidRPr="00453474">
              <w:rPr>
                <w:sz w:val="18"/>
                <w:szCs w:val="18"/>
              </w:rPr>
              <w:t xml:space="preserve"> (TDM), devoid of any radiological marker of benignity (such as a totally calcified aspect, or, on the CT scan, clearly confirmed partly fatty density and/or established stability over time)</w:t>
            </w:r>
          </w:p>
        </w:tc>
        <w:tc>
          <w:tcPr>
            <w:tcW w:w="1504" w:type="dxa"/>
          </w:tcPr>
          <w:p w14:paraId="1E4EACBD" w14:textId="221F94E6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lastRenderedPageBreak/>
              <w:t>CXR</w:t>
            </w:r>
          </w:p>
        </w:tc>
        <w:tc>
          <w:tcPr>
            <w:tcW w:w="1588" w:type="dxa"/>
          </w:tcPr>
          <w:p w14:paraId="4B459CA9" w14:textId="309FFB9F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stology (for +</w:t>
            </w:r>
            <w:proofErr w:type="spellStart"/>
            <w:r w:rsidRPr="00453474">
              <w:rPr>
                <w:sz w:val="18"/>
                <w:szCs w:val="18"/>
              </w:rPr>
              <w:t>ve</w:t>
            </w:r>
            <w:proofErr w:type="spellEnd"/>
            <w:r w:rsidRPr="00453474">
              <w:rPr>
                <w:sz w:val="18"/>
                <w:szCs w:val="18"/>
              </w:rPr>
              <w:t>) or 2-year follow up (for -</w:t>
            </w:r>
            <w:proofErr w:type="spellStart"/>
            <w:r w:rsidRPr="00453474">
              <w:rPr>
                <w:sz w:val="18"/>
                <w:szCs w:val="18"/>
              </w:rPr>
              <w:t>ve</w:t>
            </w:r>
            <w:proofErr w:type="spellEnd"/>
            <w:r w:rsidRPr="00453474">
              <w:rPr>
                <w:sz w:val="18"/>
                <w:szCs w:val="18"/>
              </w:rPr>
              <w:t>)</w:t>
            </w:r>
          </w:p>
        </w:tc>
        <w:tc>
          <w:tcPr>
            <w:tcW w:w="1351" w:type="dxa"/>
          </w:tcPr>
          <w:p w14:paraId="4897DC9B" w14:textId="0484C1D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04F6FEA7" w14:textId="740D9FC9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p to 2 yrs after the screen</w:t>
            </w:r>
          </w:p>
        </w:tc>
        <w:tc>
          <w:tcPr>
            <w:tcW w:w="1174" w:type="dxa"/>
          </w:tcPr>
          <w:p w14:paraId="2CC5CE4B" w14:textId="1DDFD806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12940611" w14:textId="76D03673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T had better sensitivity compared to CXR in detecting lung cancer</w:t>
            </w:r>
          </w:p>
        </w:tc>
      </w:tr>
      <w:tr w:rsidR="00813013" w:rsidRPr="00453474" w14:paraId="27EE218D" w14:textId="77777777" w:rsidTr="00813013">
        <w:tc>
          <w:tcPr>
            <w:tcW w:w="873" w:type="dxa"/>
          </w:tcPr>
          <w:p w14:paraId="71F9C60E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Felten 2014</w:t>
            </w:r>
          </w:p>
        </w:tc>
        <w:tc>
          <w:tcPr>
            <w:tcW w:w="1523" w:type="dxa"/>
          </w:tcPr>
          <w:p w14:paraId="162FE8DF" w14:textId="7E53ABB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DCT</w:t>
            </w:r>
          </w:p>
        </w:tc>
        <w:tc>
          <w:tcPr>
            <w:tcW w:w="1396" w:type="dxa"/>
          </w:tcPr>
          <w:p w14:paraId="47056823" w14:textId="0EF80602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, CXR/LDCT</w:t>
            </w:r>
          </w:p>
        </w:tc>
        <w:tc>
          <w:tcPr>
            <w:tcW w:w="1437" w:type="dxa"/>
          </w:tcPr>
          <w:p w14:paraId="3578D83D" w14:textId="5C0B3A90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, presumably secondary care</w:t>
            </w:r>
          </w:p>
        </w:tc>
        <w:tc>
          <w:tcPr>
            <w:tcW w:w="1597" w:type="dxa"/>
          </w:tcPr>
          <w:p w14:paraId="780C679C" w14:textId="35D29D3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"Suspicious lesion"</w:t>
            </w:r>
          </w:p>
        </w:tc>
        <w:tc>
          <w:tcPr>
            <w:tcW w:w="1504" w:type="dxa"/>
          </w:tcPr>
          <w:p w14:paraId="0EEFC881" w14:textId="49B7C8D2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 xml:space="preserve">Cytology, </w:t>
            </w:r>
            <w:proofErr w:type="spellStart"/>
            <w:r w:rsidRPr="00453474">
              <w:rPr>
                <w:sz w:val="18"/>
                <w:szCs w:val="18"/>
              </w:rPr>
              <w:t>LDCT+cytology</w:t>
            </w:r>
            <w:proofErr w:type="spellEnd"/>
          </w:p>
        </w:tc>
        <w:tc>
          <w:tcPr>
            <w:tcW w:w="1588" w:type="dxa"/>
          </w:tcPr>
          <w:p w14:paraId="1FEBC805" w14:textId="2AA00239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occupational registry and death certificates</w:t>
            </w:r>
          </w:p>
        </w:tc>
        <w:tc>
          <w:tcPr>
            <w:tcW w:w="1351" w:type="dxa"/>
          </w:tcPr>
          <w:p w14:paraId="33652269" w14:textId="578207B1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49E5F1A2" w14:textId="326DF9F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4" w:type="dxa"/>
          </w:tcPr>
          <w:p w14:paraId="06B85442" w14:textId="2F6F1CAC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1573A560" w14:textId="21FD1FC4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-</w:t>
            </w:r>
          </w:p>
        </w:tc>
      </w:tr>
      <w:tr w:rsidR="00813013" w:rsidRPr="00453474" w14:paraId="05AC809B" w14:textId="77777777" w:rsidTr="00813013">
        <w:tc>
          <w:tcPr>
            <w:tcW w:w="873" w:type="dxa"/>
          </w:tcPr>
          <w:p w14:paraId="7589F13E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eye 2012</w:t>
            </w:r>
          </w:p>
        </w:tc>
        <w:tc>
          <w:tcPr>
            <w:tcW w:w="1523" w:type="dxa"/>
          </w:tcPr>
          <w:p w14:paraId="47F8BB41" w14:textId="459FFAF1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RI</w:t>
            </w:r>
          </w:p>
        </w:tc>
        <w:tc>
          <w:tcPr>
            <w:tcW w:w="1396" w:type="dxa"/>
          </w:tcPr>
          <w:p w14:paraId="2C347D76" w14:textId="4280E121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437" w:type="dxa"/>
          </w:tcPr>
          <w:p w14:paraId="74BDF154" w14:textId="654987C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, presumably secondary care</w:t>
            </w:r>
          </w:p>
        </w:tc>
        <w:tc>
          <w:tcPr>
            <w:tcW w:w="1597" w:type="dxa"/>
          </w:tcPr>
          <w:p w14:paraId="35E01F13" w14:textId="50EAC07F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ung lesion detected</w:t>
            </w:r>
          </w:p>
        </w:tc>
        <w:tc>
          <w:tcPr>
            <w:tcW w:w="1504" w:type="dxa"/>
          </w:tcPr>
          <w:p w14:paraId="7214E39B" w14:textId="5CC021E9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T</w:t>
            </w:r>
          </w:p>
        </w:tc>
        <w:tc>
          <w:tcPr>
            <w:tcW w:w="1588" w:type="dxa"/>
          </w:tcPr>
          <w:p w14:paraId="266CAAFE" w14:textId="51E1C17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trast CT, surgery and biopsy if performed</w:t>
            </w:r>
          </w:p>
        </w:tc>
        <w:tc>
          <w:tcPr>
            <w:tcW w:w="1351" w:type="dxa"/>
          </w:tcPr>
          <w:p w14:paraId="31E8AB84" w14:textId="5CC883B8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4608A73E" w14:textId="1372033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ame day</w:t>
            </w:r>
          </w:p>
        </w:tc>
        <w:tc>
          <w:tcPr>
            <w:tcW w:w="1174" w:type="dxa"/>
          </w:tcPr>
          <w:p w14:paraId="261B47BE" w14:textId="54ABB8B1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5504C984" w14:textId="0276E426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MRI of the chest is as reliable as CT in detection and size depending clinical T-staging of primary thoracic malignancies</w:t>
            </w:r>
          </w:p>
        </w:tc>
      </w:tr>
      <w:tr w:rsidR="00813013" w:rsidRPr="00453474" w14:paraId="55ED3C89" w14:textId="77777777" w:rsidTr="00813013">
        <w:tc>
          <w:tcPr>
            <w:tcW w:w="873" w:type="dxa"/>
          </w:tcPr>
          <w:p w14:paraId="274E190C" w14:textId="41B3F82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ai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3</w:t>
            </w:r>
          </w:p>
        </w:tc>
        <w:tc>
          <w:tcPr>
            <w:tcW w:w="1523" w:type="dxa"/>
          </w:tcPr>
          <w:p w14:paraId="7A23A4CB" w14:textId="4EB38B3A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XR </w:t>
            </w:r>
            <w:r w:rsidRPr="00B456C1">
              <w:rPr>
                <w:sz w:val="18"/>
                <w:szCs w:val="18"/>
              </w:rPr>
              <w:t>Auto Lung Nodule Detection (ALND) software</w:t>
            </w:r>
          </w:p>
        </w:tc>
        <w:tc>
          <w:tcPr>
            <w:tcW w:w="1396" w:type="dxa"/>
          </w:tcPr>
          <w:p w14:paraId="4475EBDE" w14:textId="1E2D789C" w:rsidR="00813013" w:rsidRPr="00453474" w:rsidRDefault="00813013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unclear, although 2.3% of patients had more than one CXR</w:t>
            </w:r>
          </w:p>
        </w:tc>
        <w:tc>
          <w:tcPr>
            <w:tcW w:w="1437" w:type="dxa"/>
          </w:tcPr>
          <w:p w14:paraId="7AE681AE" w14:textId="31A6FD65" w:rsidR="00813013" w:rsidRPr="00453474" w:rsidRDefault="00813013" w:rsidP="00BF6E46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7809EED6" w14:textId="52EFC5CB" w:rsidR="00813013" w:rsidRPr="00453474" w:rsidRDefault="00813013" w:rsidP="00B456C1">
            <w:pPr>
              <w:rPr>
                <w:sz w:val="18"/>
                <w:szCs w:val="18"/>
              </w:rPr>
            </w:pPr>
            <w:r w:rsidRPr="00B456C1">
              <w:rPr>
                <w:sz w:val="18"/>
                <w:szCs w:val="18"/>
              </w:rPr>
              <w:t>binary assessment for the presence of a suspicious lung nodule (i</w:t>
            </w:r>
            <w:r>
              <w:rPr>
                <w:sz w:val="18"/>
                <w:szCs w:val="18"/>
              </w:rPr>
              <w:t>.</w:t>
            </w:r>
            <w:r w:rsidRPr="00B456C1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.</w:t>
            </w:r>
            <w:r w:rsidRPr="00B456C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“</w:t>
            </w:r>
            <w:r w:rsidRPr="00B456C1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>”</w:t>
            </w:r>
            <w:r w:rsidRPr="00B456C1"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</w:rPr>
              <w:t>“</w:t>
            </w:r>
            <w:r w:rsidRPr="00B456C1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”</w:t>
            </w:r>
            <w:r w:rsidRPr="00B456C1">
              <w:rPr>
                <w:sz w:val="18"/>
                <w:szCs w:val="18"/>
              </w:rPr>
              <w:t>) as assessed by the software</w:t>
            </w:r>
          </w:p>
        </w:tc>
        <w:tc>
          <w:tcPr>
            <w:tcW w:w="1504" w:type="dxa"/>
          </w:tcPr>
          <w:p w14:paraId="301C870C" w14:textId="77777777" w:rsidR="00813013" w:rsidRPr="00453474" w:rsidRDefault="00813013" w:rsidP="00BF6E46">
            <w:pPr>
              <w:rPr>
                <w:sz w:val="18"/>
                <w:szCs w:val="18"/>
              </w:rPr>
            </w:pPr>
          </w:p>
        </w:tc>
        <w:tc>
          <w:tcPr>
            <w:tcW w:w="1588" w:type="dxa"/>
          </w:tcPr>
          <w:p w14:paraId="7E1FF945" w14:textId="77777777" w:rsidR="00813013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radiologists’ reports</w:t>
            </w:r>
          </w:p>
          <w:p w14:paraId="5175A236" w14:textId="483C4E0F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 records of the MTD up to 6 months from CXR acquisition</w:t>
            </w:r>
          </w:p>
        </w:tc>
        <w:tc>
          <w:tcPr>
            <w:tcW w:w="1351" w:type="dxa"/>
          </w:tcPr>
          <w:p w14:paraId="28DCDD11" w14:textId="2F8E9AA2" w:rsidR="00813013" w:rsidRPr="00453474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3C199AC9" w14:textId="6AFB6475" w:rsidR="00813013" w:rsidRPr="00453474" w:rsidRDefault="00813013" w:rsidP="000E03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to 6 months from index test</w:t>
            </w:r>
          </w:p>
        </w:tc>
        <w:tc>
          <w:tcPr>
            <w:tcW w:w="1174" w:type="dxa"/>
          </w:tcPr>
          <w:p w14:paraId="7B5044FF" w14:textId="231CEE44" w:rsidR="00813013" w:rsidRPr="000E0368" w:rsidRDefault="00813013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3D53E10B" w14:textId="6FC88982" w:rsidR="00813013" w:rsidRPr="00453474" w:rsidRDefault="00813013" w:rsidP="00BF6E46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The software demonstrated low PPV values and underperformed compared with radiologist</w:t>
            </w:r>
            <w:r>
              <w:rPr>
                <w:sz w:val="18"/>
                <w:szCs w:val="18"/>
              </w:rPr>
              <w:t>s’</w:t>
            </w:r>
            <w:r w:rsidRPr="000E0368">
              <w:rPr>
                <w:sz w:val="18"/>
                <w:szCs w:val="18"/>
              </w:rPr>
              <w:t xml:space="preserve"> reports. This severely limits the potential utility of the software and makes it unsuitable for a primary care population.</w:t>
            </w:r>
          </w:p>
        </w:tc>
      </w:tr>
      <w:tr w:rsidR="00813013" w:rsidRPr="00453474" w14:paraId="2293509D" w14:textId="77777777" w:rsidTr="00813013">
        <w:tc>
          <w:tcPr>
            <w:tcW w:w="873" w:type="dxa"/>
          </w:tcPr>
          <w:p w14:paraId="45CE65D8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Rinaldi 2020</w:t>
            </w:r>
          </w:p>
        </w:tc>
        <w:tc>
          <w:tcPr>
            <w:tcW w:w="1523" w:type="dxa"/>
          </w:tcPr>
          <w:p w14:paraId="1A25D767" w14:textId="256AB65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US</w:t>
            </w:r>
          </w:p>
        </w:tc>
        <w:tc>
          <w:tcPr>
            <w:tcW w:w="1396" w:type="dxa"/>
          </w:tcPr>
          <w:p w14:paraId="38C54C48" w14:textId="58E7B4D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437" w:type="dxa"/>
          </w:tcPr>
          <w:p w14:paraId="040C3309" w14:textId="4C1224E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630EA1AE" w14:textId="6F1E889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igns of lesions</w:t>
            </w:r>
          </w:p>
        </w:tc>
        <w:tc>
          <w:tcPr>
            <w:tcW w:w="1504" w:type="dxa"/>
          </w:tcPr>
          <w:p w14:paraId="435D8001" w14:textId="17F2E306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XR, CT</w:t>
            </w:r>
          </w:p>
        </w:tc>
        <w:tc>
          <w:tcPr>
            <w:tcW w:w="1588" w:type="dxa"/>
          </w:tcPr>
          <w:p w14:paraId="75048080" w14:textId="5BFC28EE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discharge dx</w:t>
            </w:r>
          </w:p>
        </w:tc>
        <w:tc>
          <w:tcPr>
            <w:tcW w:w="1351" w:type="dxa"/>
          </w:tcPr>
          <w:p w14:paraId="48C29C0C" w14:textId="73BB24C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6CE94169" w14:textId="6D7FAD5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4" w:type="dxa"/>
          </w:tcPr>
          <w:p w14:paraId="2E1EE5E7" w14:textId="4D9693B9" w:rsidR="00813013" w:rsidRPr="00453474" w:rsidRDefault="00813013" w:rsidP="00BF6E46">
            <w:pPr>
              <w:rPr>
                <w:sz w:val="18"/>
                <w:szCs w:val="18"/>
              </w:rPr>
            </w:pPr>
            <w:r w:rsidRPr="008700EF">
              <w:rPr>
                <w:sz w:val="18"/>
                <w:szCs w:val="18"/>
              </w:rPr>
              <w:t xml:space="preserve">NR (only reported AUROC including </w:t>
            </w:r>
            <w:r w:rsidRPr="008700EF">
              <w:rPr>
                <w:sz w:val="18"/>
                <w:szCs w:val="18"/>
              </w:rPr>
              <w:lastRenderedPageBreak/>
              <w:t>non-cancer diagnoses</w:t>
            </w:r>
            <w:r w:rsidRPr="00351CA7">
              <w:rPr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74" w:type="dxa"/>
          </w:tcPr>
          <w:p w14:paraId="4B7F5D2B" w14:textId="7CF069F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lastRenderedPageBreak/>
              <w:t>LUS findings were highly concordant with the cancer diagnostic (41/44 cases</w:t>
            </w:r>
            <w:proofErr w:type="gramStart"/>
            <w:r w:rsidRPr="00453474">
              <w:rPr>
                <w:sz w:val="18"/>
                <w:szCs w:val="18"/>
              </w:rPr>
              <w:t>),</w:t>
            </w:r>
            <w:proofErr w:type="gramEnd"/>
            <w:r w:rsidRPr="00453474">
              <w:rPr>
                <w:sz w:val="18"/>
                <w:szCs w:val="18"/>
              </w:rPr>
              <w:t xml:space="preserve"> however </w:t>
            </w:r>
            <w:r w:rsidRPr="00453474">
              <w:rPr>
                <w:sz w:val="18"/>
                <w:szCs w:val="18"/>
              </w:rPr>
              <w:lastRenderedPageBreak/>
              <w:t>this was mostly due to the frequent finding of indirect signs such as pleural effusion or thickening, large areas of atelectasis and secondary peripheral lesions</w:t>
            </w:r>
          </w:p>
        </w:tc>
      </w:tr>
      <w:tr w:rsidR="00813013" w:rsidRPr="00453474" w14:paraId="33F02F07" w14:textId="77777777" w:rsidTr="00813013">
        <w:tc>
          <w:tcPr>
            <w:tcW w:w="873" w:type="dxa"/>
          </w:tcPr>
          <w:p w14:paraId="08885754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lastRenderedPageBreak/>
              <w:t>Traill 2001</w:t>
            </w:r>
          </w:p>
        </w:tc>
        <w:tc>
          <w:tcPr>
            <w:tcW w:w="1523" w:type="dxa"/>
          </w:tcPr>
          <w:p w14:paraId="718AED88" w14:textId="09E2B3D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E-CT</w:t>
            </w:r>
          </w:p>
        </w:tc>
        <w:tc>
          <w:tcPr>
            <w:tcW w:w="1396" w:type="dxa"/>
          </w:tcPr>
          <w:p w14:paraId="79C76733" w14:textId="016BA896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437" w:type="dxa"/>
          </w:tcPr>
          <w:p w14:paraId="71CF05D6" w14:textId="1A2F22C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2E1FDBC1" w14:textId="1D565DE0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odular or irregular pleural thickening or smooth thickening greater than 1 cm</w:t>
            </w:r>
          </w:p>
        </w:tc>
        <w:tc>
          <w:tcPr>
            <w:tcW w:w="1504" w:type="dxa"/>
          </w:tcPr>
          <w:p w14:paraId="173E3C14" w14:textId="562A50A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588" w:type="dxa"/>
          </w:tcPr>
          <w:p w14:paraId="49939140" w14:textId="3064F35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stology or follow up</w:t>
            </w:r>
          </w:p>
        </w:tc>
        <w:tc>
          <w:tcPr>
            <w:tcW w:w="1351" w:type="dxa"/>
          </w:tcPr>
          <w:p w14:paraId="3D3810C1" w14:textId="2BD8B7F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2AE7810D" w14:textId="341714C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&gt;1 yr after CT or to death</w:t>
            </w:r>
          </w:p>
        </w:tc>
        <w:tc>
          <w:tcPr>
            <w:tcW w:w="1174" w:type="dxa"/>
          </w:tcPr>
          <w:p w14:paraId="36A1EBA1" w14:textId="08BB36FA" w:rsidR="00813013" w:rsidRPr="00453474" w:rsidRDefault="00760E89" w:rsidP="00BF6E46">
            <w:pPr>
              <w:rPr>
                <w:sz w:val="18"/>
                <w:szCs w:val="18"/>
              </w:rPr>
            </w:pPr>
            <w:r w:rsidRPr="00760E89"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0E4E8766" w14:textId="29D0498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T criteria for differentiating malignant/benign pleural disease</w:t>
            </w:r>
          </w:p>
        </w:tc>
      </w:tr>
      <w:tr w:rsidR="00813013" w:rsidRPr="00453474" w14:paraId="67BEA74C" w14:textId="77777777" w:rsidTr="00813013">
        <w:tc>
          <w:tcPr>
            <w:tcW w:w="873" w:type="dxa"/>
          </w:tcPr>
          <w:p w14:paraId="2048ECDF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sim 2017</w:t>
            </w:r>
          </w:p>
        </w:tc>
        <w:tc>
          <w:tcPr>
            <w:tcW w:w="1523" w:type="dxa"/>
          </w:tcPr>
          <w:p w14:paraId="28B3EBDF" w14:textId="591A7029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E-CT</w:t>
            </w:r>
          </w:p>
        </w:tc>
        <w:tc>
          <w:tcPr>
            <w:tcW w:w="1396" w:type="dxa"/>
          </w:tcPr>
          <w:p w14:paraId="196CA115" w14:textId="155C2C16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437" w:type="dxa"/>
          </w:tcPr>
          <w:p w14:paraId="776C58A6" w14:textId="0C1411B0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1291D716" w14:textId="78F745E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abnormal images, suggestive of malignancy</w:t>
            </w:r>
          </w:p>
        </w:tc>
        <w:tc>
          <w:tcPr>
            <w:tcW w:w="1504" w:type="dxa"/>
          </w:tcPr>
          <w:p w14:paraId="7FF5275A" w14:textId="748565D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588" w:type="dxa"/>
          </w:tcPr>
          <w:p w14:paraId="7AF3A905" w14:textId="3CA0EED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ytology/histology or follow up</w:t>
            </w:r>
          </w:p>
        </w:tc>
        <w:tc>
          <w:tcPr>
            <w:tcW w:w="1351" w:type="dxa"/>
          </w:tcPr>
          <w:p w14:paraId="70A8126F" w14:textId="04F803E1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7AD822A2" w14:textId="39B98AAE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follow-up &gt; 6 months</w:t>
            </w:r>
          </w:p>
        </w:tc>
        <w:tc>
          <w:tcPr>
            <w:tcW w:w="1174" w:type="dxa"/>
          </w:tcPr>
          <w:p w14:paraId="5BE2B5C7" w14:textId="33A0953A" w:rsidR="00813013" w:rsidRPr="00453474" w:rsidRDefault="00760E89" w:rsidP="00BF6E46">
            <w:pPr>
              <w:rPr>
                <w:sz w:val="18"/>
                <w:szCs w:val="18"/>
              </w:rPr>
            </w:pPr>
            <w:r w:rsidRPr="00760E89"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50B599DC" w14:textId="230D9A3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T in routine practice is not good enough to confirm/exclude pleural malignancy</w:t>
            </w:r>
          </w:p>
        </w:tc>
      </w:tr>
      <w:tr w:rsidR="00813013" w:rsidRPr="00453474" w14:paraId="3EC474D7" w14:textId="77777777" w:rsidTr="00813013">
        <w:tc>
          <w:tcPr>
            <w:tcW w:w="873" w:type="dxa"/>
          </w:tcPr>
          <w:p w14:paraId="1824F9E9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Wang 2007</w:t>
            </w:r>
          </w:p>
        </w:tc>
        <w:tc>
          <w:tcPr>
            <w:tcW w:w="1523" w:type="dxa"/>
          </w:tcPr>
          <w:p w14:paraId="5D941751" w14:textId="664DB70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cintigraphy (99mTc-Octreotide SPECT)</w:t>
            </w:r>
          </w:p>
        </w:tc>
        <w:tc>
          <w:tcPr>
            <w:tcW w:w="1396" w:type="dxa"/>
          </w:tcPr>
          <w:p w14:paraId="154F56B2" w14:textId="41423AAD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, CXR, CT</w:t>
            </w:r>
          </w:p>
        </w:tc>
        <w:tc>
          <w:tcPr>
            <w:tcW w:w="1437" w:type="dxa"/>
          </w:tcPr>
          <w:p w14:paraId="1FBD9D18" w14:textId="24D1C91B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48405E8F" w14:textId="1F1CC483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areas of increased tracer uptake were considered positive for malignancy</w:t>
            </w:r>
          </w:p>
        </w:tc>
        <w:tc>
          <w:tcPr>
            <w:tcW w:w="1504" w:type="dxa"/>
          </w:tcPr>
          <w:p w14:paraId="687880AB" w14:textId="1E0A1B0A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18F-FDG SPECT</w:t>
            </w:r>
          </w:p>
        </w:tc>
        <w:tc>
          <w:tcPr>
            <w:tcW w:w="1588" w:type="dxa"/>
          </w:tcPr>
          <w:p w14:paraId="71ED0F76" w14:textId="04BC22B5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stology or follow up</w:t>
            </w:r>
          </w:p>
        </w:tc>
        <w:tc>
          <w:tcPr>
            <w:tcW w:w="1351" w:type="dxa"/>
          </w:tcPr>
          <w:p w14:paraId="2E771EED" w14:textId="408C2596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2AEA23B8" w14:textId="5B8ACF4C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4" w:type="dxa"/>
          </w:tcPr>
          <w:p w14:paraId="54FC90FD" w14:textId="17922A1F" w:rsidR="00813013" w:rsidRPr="00453474" w:rsidRDefault="00760E89" w:rsidP="00BF6E46">
            <w:pPr>
              <w:rPr>
                <w:sz w:val="18"/>
                <w:szCs w:val="18"/>
              </w:rPr>
            </w:pPr>
            <w:r w:rsidRPr="00760E89"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73691777" w14:textId="3A7C7E0D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Scintigraphy has comparable accuracy to PET-CT</w:t>
            </w:r>
          </w:p>
        </w:tc>
      </w:tr>
      <w:tr w:rsidR="00813013" w:rsidRPr="00453474" w14:paraId="2419579D" w14:textId="77777777" w:rsidTr="00813013">
        <w:tc>
          <w:tcPr>
            <w:tcW w:w="873" w:type="dxa"/>
          </w:tcPr>
          <w:p w14:paraId="11C32251" w14:textId="77777777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ang 2022</w:t>
            </w:r>
          </w:p>
        </w:tc>
        <w:tc>
          <w:tcPr>
            <w:tcW w:w="1523" w:type="dxa"/>
          </w:tcPr>
          <w:p w14:paraId="06083879" w14:textId="4E74459D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contrast-enhanced ultrasound (CEUS)</w:t>
            </w:r>
          </w:p>
        </w:tc>
        <w:tc>
          <w:tcPr>
            <w:tcW w:w="1396" w:type="dxa"/>
          </w:tcPr>
          <w:p w14:paraId="046B3288" w14:textId="2DAB95CE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437" w:type="dxa"/>
          </w:tcPr>
          <w:p w14:paraId="1F7E4434" w14:textId="2A9ECCDD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4A0B4C97" w14:textId="292609A3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504" w:type="dxa"/>
          </w:tcPr>
          <w:p w14:paraId="2E86248F" w14:textId="54D7E68E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8" w:type="dxa"/>
          </w:tcPr>
          <w:p w14:paraId="6B354469" w14:textId="773F6E59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biopsy for all malignant; biopsy or follow-up for benign</w:t>
            </w:r>
          </w:p>
        </w:tc>
        <w:tc>
          <w:tcPr>
            <w:tcW w:w="1351" w:type="dxa"/>
          </w:tcPr>
          <w:p w14:paraId="758E4E67" w14:textId="57794112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6F62B2BC" w14:textId="61C22960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4" w:type="dxa"/>
          </w:tcPr>
          <w:p w14:paraId="70A65B33" w14:textId="77777777" w:rsidR="00760E89" w:rsidRDefault="00760E89" w:rsidP="00BF6E46">
            <w:pPr>
              <w:rPr>
                <w:sz w:val="18"/>
                <w:szCs w:val="18"/>
              </w:rPr>
            </w:pPr>
            <w:r w:rsidRPr="00760E89">
              <w:rPr>
                <w:sz w:val="18"/>
                <w:szCs w:val="18"/>
              </w:rPr>
              <w:t>for pleural thickening: B-mode US AUC 0.819 (95% CI: 0.696 to 0.942</w:t>
            </w:r>
            <w:proofErr w:type="gramStart"/>
            <w:r w:rsidRPr="00760E89">
              <w:rPr>
                <w:sz w:val="18"/>
                <w:szCs w:val="18"/>
              </w:rPr>
              <w:t>);</w:t>
            </w:r>
            <w:proofErr w:type="gramEnd"/>
          </w:p>
          <w:p w14:paraId="304E3B83" w14:textId="704A6234" w:rsidR="00813013" w:rsidRPr="00453474" w:rsidRDefault="00760E89" w:rsidP="00BF6E46">
            <w:pPr>
              <w:rPr>
                <w:sz w:val="18"/>
                <w:szCs w:val="18"/>
              </w:rPr>
            </w:pPr>
            <w:r w:rsidRPr="00760E89">
              <w:rPr>
                <w:sz w:val="18"/>
                <w:szCs w:val="18"/>
              </w:rPr>
              <w:t>high-frequency CEUS AUC of 0.848 (95% CI: 0.740 to 0.957)</w:t>
            </w:r>
          </w:p>
        </w:tc>
        <w:tc>
          <w:tcPr>
            <w:tcW w:w="1574" w:type="dxa"/>
          </w:tcPr>
          <w:p w14:paraId="386FD719" w14:textId="190A0428" w:rsidR="00813013" w:rsidRPr="00453474" w:rsidRDefault="00813013" w:rsidP="00BF6E46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both B-mode US and CEUS were able to clearly distinguish between benign and malignant thickened pleurae</w:t>
            </w:r>
          </w:p>
        </w:tc>
      </w:tr>
      <w:tr w:rsidR="00813013" w:rsidRPr="00453474" w14:paraId="1C5DD440" w14:textId="77777777" w:rsidTr="00813013">
        <w:tc>
          <w:tcPr>
            <w:tcW w:w="873" w:type="dxa"/>
          </w:tcPr>
          <w:p w14:paraId="7B42F859" w14:textId="77777777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  <w:szCs w:val="18"/>
              </w:rPr>
              <w:t>Zhou 2020</w:t>
            </w:r>
          </w:p>
        </w:tc>
        <w:tc>
          <w:tcPr>
            <w:tcW w:w="1523" w:type="dxa"/>
          </w:tcPr>
          <w:p w14:paraId="533E7820" w14:textId="5D9F7458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53474">
              <w:rPr>
                <w:sz w:val="18"/>
                <w:szCs w:val="18"/>
              </w:rPr>
              <w:t>GdCho</w:t>
            </w:r>
            <w:proofErr w:type="spellEnd"/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Len</w:t>
            </w:r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PET</w:t>
            </w:r>
          </w:p>
        </w:tc>
        <w:tc>
          <w:tcPr>
            <w:tcW w:w="1396" w:type="dxa"/>
          </w:tcPr>
          <w:p w14:paraId="1E933EF7" w14:textId="334C7367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437" w:type="dxa"/>
          </w:tcPr>
          <w:p w14:paraId="11E34D52" w14:textId="16F4114F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597" w:type="dxa"/>
          </w:tcPr>
          <w:p w14:paraId="5819F01F" w14:textId="2C48C3D7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504" w:type="dxa"/>
          </w:tcPr>
          <w:p w14:paraId="761DAAFA" w14:textId="70BA3FE8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53474">
              <w:rPr>
                <w:sz w:val="18"/>
                <w:szCs w:val="18"/>
              </w:rPr>
              <w:t>GdCho</w:t>
            </w:r>
            <w:proofErr w:type="spellEnd"/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PET</w:t>
            </w:r>
          </w:p>
        </w:tc>
        <w:tc>
          <w:tcPr>
            <w:tcW w:w="1588" w:type="dxa"/>
          </w:tcPr>
          <w:p w14:paraId="6B35313A" w14:textId="3432A709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stopathology</w:t>
            </w:r>
          </w:p>
        </w:tc>
        <w:tc>
          <w:tcPr>
            <w:tcW w:w="1351" w:type="dxa"/>
          </w:tcPr>
          <w:p w14:paraId="72AE7A60" w14:textId="163ED293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ospital</w:t>
            </w:r>
          </w:p>
        </w:tc>
        <w:tc>
          <w:tcPr>
            <w:tcW w:w="1371" w:type="dxa"/>
          </w:tcPr>
          <w:p w14:paraId="2A999BE7" w14:textId="0320FDC4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174" w:type="dxa"/>
          </w:tcPr>
          <w:p w14:paraId="60FD974E" w14:textId="46F862C1" w:rsidR="00813013" w:rsidRPr="00453474" w:rsidRDefault="00BF2C2C" w:rsidP="00BF6E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74" w:type="dxa"/>
          </w:tcPr>
          <w:p w14:paraId="61FEBD77" w14:textId="739973D5" w:rsidR="00813013" w:rsidRPr="00453474" w:rsidRDefault="00813013" w:rsidP="00BF6E4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53474">
              <w:rPr>
                <w:sz w:val="18"/>
                <w:szCs w:val="18"/>
              </w:rPr>
              <w:t>GdCho</w:t>
            </w:r>
            <w:proofErr w:type="spellEnd"/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Len</w:t>
            </w:r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 xml:space="preserve">PET presented with higher accuracy and sensitivity compared with </w:t>
            </w:r>
            <w:proofErr w:type="spellStart"/>
            <w:r w:rsidRPr="00453474">
              <w:rPr>
                <w:sz w:val="18"/>
                <w:szCs w:val="18"/>
              </w:rPr>
              <w:lastRenderedPageBreak/>
              <w:t>GdCho</w:t>
            </w:r>
            <w:proofErr w:type="spellEnd"/>
            <w:r w:rsidRPr="00453474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453474">
              <w:rPr>
                <w:sz w:val="18"/>
                <w:szCs w:val="18"/>
              </w:rPr>
              <w:t>PET in diagnosing patients with lung cancer</w:t>
            </w:r>
          </w:p>
        </w:tc>
      </w:tr>
    </w:tbl>
    <w:p w14:paraId="21B408FE" w14:textId="34450CBA" w:rsidR="00BF6E46" w:rsidRDefault="00E34CC7" w:rsidP="00D91BA9">
      <w:r>
        <w:lastRenderedPageBreak/>
        <w:t>Note: NR, not reported</w:t>
      </w:r>
    </w:p>
    <w:p w14:paraId="1BD569E2" w14:textId="77777777" w:rsidR="00E34CC7" w:rsidRPr="00453474" w:rsidRDefault="00E34CC7" w:rsidP="00D91BA9">
      <w:pPr>
        <w:sectPr w:rsidR="00E34CC7" w:rsidRPr="00453474" w:rsidSect="0074558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693FF6" w14:textId="6446E758" w:rsidR="009F2551" w:rsidRPr="00453474" w:rsidRDefault="009F2551" w:rsidP="009F2551">
      <w:r w:rsidRPr="00453474">
        <w:lastRenderedPageBreak/>
        <w:t xml:space="preserve">Appendix </w:t>
      </w:r>
      <w:r w:rsidR="00696BCF">
        <w:t>3</w:t>
      </w:r>
      <w:r w:rsidRPr="00453474">
        <w:t>. Accuracy data extracted from the included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466"/>
        <w:gridCol w:w="1503"/>
        <w:gridCol w:w="2787"/>
        <w:gridCol w:w="2788"/>
        <w:gridCol w:w="2788"/>
      </w:tblGrid>
      <w:tr w:rsidR="00FA0A97" w:rsidRPr="00453474" w14:paraId="3465A5F3" w14:textId="77777777" w:rsidTr="00CF33F3">
        <w:trPr>
          <w:tblHeader/>
        </w:trPr>
        <w:tc>
          <w:tcPr>
            <w:tcW w:w="1555" w:type="dxa"/>
          </w:tcPr>
          <w:p w14:paraId="19988ED8" w14:textId="77777777" w:rsidR="00FA0A97" w:rsidRPr="00453474" w:rsidRDefault="00FA0A97" w:rsidP="008C58EB">
            <w:pPr>
              <w:rPr>
                <w:b/>
                <w:sz w:val="20"/>
              </w:rPr>
            </w:pPr>
            <w:r w:rsidRPr="00453474">
              <w:rPr>
                <w:b/>
                <w:sz w:val="20"/>
              </w:rPr>
              <w:t>Study</w:t>
            </w:r>
          </w:p>
        </w:tc>
        <w:tc>
          <w:tcPr>
            <w:tcW w:w="2466" w:type="dxa"/>
          </w:tcPr>
          <w:p w14:paraId="0CACA267" w14:textId="77777777" w:rsidR="00FA0A97" w:rsidRPr="00453474" w:rsidRDefault="00FA0A97" w:rsidP="008C58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Outcome</w:t>
            </w:r>
          </w:p>
        </w:tc>
        <w:tc>
          <w:tcPr>
            <w:tcW w:w="1503" w:type="dxa"/>
          </w:tcPr>
          <w:p w14:paraId="55DF0A28" w14:textId="77777777" w:rsidR="00FA0A97" w:rsidRPr="00453474" w:rsidRDefault="00FA0A97" w:rsidP="008C58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revalence</w:t>
            </w:r>
          </w:p>
        </w:tc>
        <w:tc>
          <w:tcPr>
            <w:tcW w:w="2787" w:type="dxa"/>
          </w:tcPr>
          <w:p w14:paraId="689577F8" w14:textId="77777777" w:rsidR="00FA0A97" w:rsidRPr="00453474" w:rsidRDefault="00FA0A97" w:rsidP="008C58EB">
            <w:pPr>
              <w:rPr>
                <w:b/>
                <w:sz w:val="20"/>
              </w:rPr>
            </w:pPr>
            <w:r w:rsidRPr="00453474">
              <w:rPr>
                <w:b/>
                <w:sz w:val="20"/>
              </w:rPr>
              <w:t>Imaging test</w:t>
            </w:r>
          </w:p>
        </w:tc>
        <w:tc>
          <w:tcPr>
            <w:tcW w:w="2788" w:type="dxa"/>
          </w:tcPr>
          <w:p w14:paraId="49286452" w14:textId="77777777" w:rsidR="00FA0A97" w:rsidRDefault="00FA0A97" w:rsidP="008C58EB">
            <w:pPr>
              <w:rPr>
                <w:b/>
                <w:sz w:val="20"/>
              </w:rPr>
            </w:pPr>
            <w:r w:rsidRPr="00453474">
              <w:rPr>
                <w:b/>
                <w:sz w:val="20"/>
              </w:rPr>
              <w:t xml:space="preserve">PPV </w:t>
            </w:r>
          </w:p>
          <w:p w14:paraId="2D9D87F7" w14:textId="77777777" w:rsidR="00FA0A97" w:rsidRPr="00453474" w:rsidRDefault="00FA0A97" w:rsidP="008C58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% </w:t>
            </w:r>
            <w:r w:rsidRPr="00453474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95</w:t>
            </w:r>
            <w:r w:rsidRPr="00453474">
              <w:rPr>
                <w:b/>
                <w:sz w:val="20"/>
              </w:rPr>
              <w:t>%</w:t>
            </w:r>
            <w:r>
              <w:rPr>
                <w:b/>
                <w:sz w:val="20"/>
              </w:rPr>
              <w:t xml:space="preserve"> CI</w:t>
            </w:r>
            <w:r w:rsidRPr="00453474">
              <w:rPr>
                <w:b/>
                <w:sz w:val="20"/>
              </w:rPr>
              <w:t>)</w:t>
            </w:r>
          </w:p>
        </w:tc>
        <w:tc>
          <w:tcPr>
            <w:tcW w:w="2788" w:type="dxa"/>
          </w:tcPr>
          <w:p w14:paraId="0F75D0F8" w14:textId="77777777" w:rsidR="00FA0A97" w:rsidRDefault="00FA0A97" w:rsidP="008C58EB">
            <w:pPr>
              <w:rPr>
                <w:b/>
                <w:sz w:val="20"/>
              </w:rPr>
            </w:pPr>
            <w:r w:rsidRPr="00453474">
              <w:rPr>
                <w:b/>
                <w:sz w:val="20"/>
              </w:rPr>
              <w:t xml:space="preserve">NPV </w:t>
            </w:r>
          </w:p>
          <w:p w14:paraId="35DE8373" w14:textId="77777777" w:rsidR="00FA0A97" w:rsidRPr="00453474" w:rsidRDefault="00FA0A97" w:rsidP="008C58E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% </w:t>
            </w:r>
            <w:r w:rsidRPr="00453474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95</w:t>
            </w:r>
            <w:r w:rsidRPr="00453474">
              <w:rPr>
                <w:b/>
                <w:sz w:val="20"/>
              </w:rPr>
              <w:t>%</w:t>
            </w:r>
            <w:r>
              <w:rPr>
                <w:b/>
                <w:sz w:val="20"/>
              </w:rPr>
              <w:t xml:space="preserve"> CI</w:t>
            </w:r>
            <w:r w:rsidRPr="00453474">
              <w:rPr>
                <w:b/>
                <w:sz w:val="20"/>
              </w:rPr>
              <w:t>)</w:t>
            </w:r>
          </w:p>
        </w:tc>
      </w:tr>
      <w:tr w:rsidR="00FA0A97" w:rsidRPr="001729A7" w14:paraId="1380EAAA" w14:textId="77777777" w:rsidTr="00FA0A97">
        <w:tc>
          <w:tcPr>
            <w:tcW w:w="13887" w:type="dxa"/>
            <w:gridSpan w:val="6"/>
          </w:tcPr>
          <w:p w14:paraId="3A9C2695" w14:textId="77777777" w:rsidR="00FA0A97" w:rsidRPr="001729A7" w:rsidRDefault="00FA0A97" w:rsidP="008C58EB">
            <w:pPr>
              <w:rPr>
                <w:sz w:val="20"/>
              </w:rPr>
            </w:pPr>
            <w:r w:rsidRPr="001729A7">
              <w:rPr>
                <w:sz w:val="20"/>
              </w:rPr>
              <w:t>CXR</w:t>
            </w:r>
          </w:p>
        </w:tc>
      </w:tr>
      <w:tr w:rsidR="00FA0A97" w:rsidRPr="00453474" w14:paraId="4FA1BB23" w14:textId="77777777" w:rsidTr="00FA0A97">
        <w:tc>
          <w:tcPr>
            <w:tcW w:w="1555" w:type="dxa"/>
          </w:tcPr>
          <w:p w14:paraId="53B728A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Bhartia 2021</w:t>
            </w:r>
          </w:p>
        </w:tc>
        <w:tc>
          <w:tcPr>
            <w:tcW w:w="2466" w:type="dxa"/>
          </w:tcPr>
          <w:p w14:paraId="349EEDDA" w14:textId="77777777" w:rsidR="00FA0A97" w:rsidRPr="009E44EC" w:rsidRDefault="00FA0A97" w:rsidP="008C58EB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9E44EC">
              <w:rPr>
                <w:rFonts w:ascii="Calibri" w:hAnsi="Calibri" w:cs="Calibri"/>
                <w:color w:val="000000"/>
                <w:sz w:val="18"/>
                <w:szCs w:val="20"/>
              </w:rPr>
              <w:t>All intrathoracic malignancies</w:t>
            </w:r>
          </w:p>
        </w:tc>
        <w:tc>
          <w:tcPr>
            <w:tcW w:w="1503" w:type="dxa"/>
          </w:tcPr>
          <w:p w14:paraId="5017889B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</w:t>
            </w:r>
          </w:p>
        </w:tc>
        <w:tc>
          <w:tcPr>
            <w:tcW w:w="2787" w:type="dxa"/>
          </w:tcPr>
          <w:p w14:paraId="31E075EE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rFonts w:ascii="Calibri" w:hAnsi="Calibri" w:cs="Calibri"/>
                <w:color w:val="000000"/>
                <w:sz w:val="20"/>
                <w:szCs w:val="20"/>
              </w:rPr>
              <w:t>CXR 1y f-u</w:t>
            </w:r>
          </w:p>
        </w:tc>
        <w:tc>
          <w:tcPr>
            <w:tcW w:w="2788" w:type="dxa"/>
          </w:tcPr>
          <w:p w14:paraId="0B18FA37" w14:textId="4D4B059A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20.4</w:t>
            </w:r>
            <w:r>
              <w:rPr>
                <w:sz w:val="20"/>
                <w:szCs w:val="20"/>
              </w:rPr>
              <w:t xml:space="preserve"> </w:t>
            </w:r>
          </w:p>
          <w:p w14:paraId="3A215783" w14:textId="4D47D3EF" w:rsidR="00FA0A97" w:rsidRPr="00453474" w:rsidRDefault="00FA0A97" w:rsidP="00FA0A97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(16.8–23.9)</w:t>
            </w:r>
          </w:p>
        </w:tc>
        <w:tc>
          <w:tcPr>
            <w:tcW w:w="2788" w:type="dxa"/>
          </w:tcPr>
          <w:p w14:paraId="2C272019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9.6</w:t>
            </w:r>
          </w:p>
          <w:p w14:paraId="74071AF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(99.5–99.8)</w:t>
            </w:r>
          </w:p>
        </w:tc>
      </w:tr>
      <w:tr w:rsidR="00FA0A97" w:rsidRPr="00453474" w14:paraId="3F4060C6" w14:textId="77777777" w:rsidTr="00FA0A97">
        <w:tc>
          <w:tcPr>
            <w:tcW w:w="1555" w:type="dxa"/>
          </w:tcPr>
          <w:p w14:paraId="0A95060F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Bhartia 2021</w:t>
            </w:r>
          </w:p>
        </w:tc>
        <w:tc>
          <w:tcPr>
            <w:tcW w:w="2466" w:type="dxa"/>
          </w:tcPr>
          <w:p w14:paraId="121626D9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 w:rsidRPr="009E44EC">
              <w:rPr>
                <w:rFonts w:ascii="Calibri" w:hAnsi="Calibri" w:cs="Calibri"/>
                <w:color w:val="000000"/>
                <w:sz w:val="18"/>
                <w:szCs w:val="20"/>
              </w:rPr>
              <w:t>All intrathoracic malignancies</w:t>
            </w:r>
          </w:p>
        </w:tc>
        <w:tc>
          <w:tcPr>
            <w:tcW w:w="1503" w:type="dxa"/>
          </w:tcPr>
          <w:p w14:paraId="76DD0B8D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</w:t>
            </w:r>
          </w:p>
        </w:tc>
        <w:tc>
          <w:tcPr>
            <w:tcW w:w="2787" w:type="dxa"/>
          </w:tcPr>
          <w:p w14:paraId="19110D5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XR 2y f-u</w:t>
            </w:r>
          </w:p>
        </w:tc>
        <w:tc>
          <w:tcPr>
            <w:tcW w:w="2788" w:type="dxa"/>
          </w:tcPr>
          <w:p w14:paraId="3E38C83F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20.4</w:t>
            </w:r>
          </w:p>
          <w:p w14:paraId="23670157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(16.8–23.9)</w:t>
            </w:r>
          </w:p>
        </w:tc>
        <w:tc>
          <w:tcPr>
            <w:tcW w:w="2788" w:type="dxa"/>
          </w:tcPr>
          <w:p w14:paraId="41AB2206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9.2</w:t>
            </w:r>
          </w:p>
          <w:p w14:paraId="5D451B97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(99.0–99.5)</w:t>
            </w:r>
          </w:p>
        </w:tc>
      </w:tr>
      <w:tr w:rsidR="00FA0A97" w:rsidRPr="00453474" w14:paraId="72DC0303" w14:textId="77777777" w:rsidTr="00FA0A97">
        <w:tc>
          <w:tcPr>
            <w:tcW w:w="1555" w:type="dxa"/>
          </w:tcPr>
          <w:p w14:paraId="23CD5B81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Bradley 2021</w:t>
            </w:r>
          </w:p>
        </w:tc>
        <w:tc>
          <w:tcPr>
            <w:tcW w:w="2466" w:type="dxa"/>
          </w:tcPr>
          <w:p w14:paraId="183C39F5" w14:textId="77777777" w:rsidR="00FA0A97" w:rsidRPr="009E44EC" w:rsidRDefault="00FA0A97" w:rsidP="008C58EB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9E44EC">
              <w:rPr>
                <w:rFonts w:ascii="Calibri" w:hAnsi="Calibri" w:cs="Calibri"/>
                <w:color w:val="000000"/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59883A87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%</w:t>
            </w:r>
          </w:p>
        </w:tc>
        <w:tc>
          <w:tcPr>
            <w:tcW w:w="2787" w:type="dxa"/>
          </w:tcPr>
          <w:p w14:paraId="5A3A34AB" w14:textId="77777777" w:rsidR="00FA0A97" w:rsidRPr="00874A2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rFonts w:ascii="Calibri" w:hAnsi="Calibri" w:cs="Calibri"/>
                <w:color w:val="000000"/>
                <w:sz w:val="20"/>
                <w:szCs w:val="20"/>
              </w:rPr>
              <w:t>CXR 1y f-u</w:t>
            </w:r>
          </w:p>
        </w:tc>
        <w:tc>
          <w:tcPr>
            <w:tcW w:w="2788" w:type="dxa"/>
          </w:tcPr>
          <w:p w14:paraId="060365FB" w14:textId="77777777" w:rsidR="00FA0A97" w:rsidRDefault="00FA0A97" w:rsidP="008C58EB">
            <w:pPr>
              <w:rPr>
                <w:sz w:val="20"/>
                <w:szCs w:val="20"/>
              </w:rPr>
            </w:pPr>
            <w:r w:rsidRPr="00874A24">
              <w:rPr>
                <w:sz w:val="20"/>
                <w:szCs w:val="20"/>
              </w:rPr>
              <w:t>9.0</w:t>
            </w:r>
          </w:p>
          <w:p w14:paraId="4B6C0A33" w14:textId="77777777" w:rsidR="00FA0A97" w:rsidRPr="00874A24" w:rsidRDefault="00FA0A97" w:rsidP="008C58EB">
            <w:pPr>
              <w:rPr>
                <w:sz w:val="20"/>
                <w:szCs w:val="20"/>
              </w:rPr>
            </w:pPr>
            <w:r w:rsidRPr="00874A24">
              <w:rPr>
                <w:sz w:val="20"/>
                <w:szCs w:val="20"/>
              </w:rPr>
              <w:t>(7.2 - 10.8)</w:t>
            </w:r>
          </w:p>
        </w:tc>
        <w:tc>
          <w:tcPr>
            <w:tcW w:w="2788" w:type="dxa"/>
          </w:tcPr>
          <w:p w14:paraId="0AD03354" w14:textId="77777777" w:rsidR="00FA0A97" w:rsidRDefault="00FA0A97" w:rsidP="008C58EB">
            <w:pPr>
              <w:rPr>
                <w:sz w:val="20"/>
                <w:szCs w:val="20"/>
              </w:rPr>
            </w:pPr>
            <w:r w:rsidRPr="00874A24">
              <w:rPr>
                <w:sz w:val="20"/>
                <w:szCs w:val="20"/>
              </w:rPr>
              <w:t>99.7</w:t>
            </w:r>
          </w:p>
          <w:p w14:paraId="704DC719" w14:textId="77777777" w:rsidR="00FA0A97" w:rsidRPr="00874A24" w:rsidRDefault="00FA0A97" w:rsidP="008C58EB">
            <w:pPr>
              <w:rPr>
                <w:sz w:val="20"/>
                <w:szCs w:val="20"/>
              </w:rPr>
            </w:pPr>
            <w:r w:rsidRPr="00874A24">
              <w:rPr>
                <w:sz w:val="20"/>
                <w:szCs w:val="20"/>
              </w:rPr>
              <w:t>(99.5 - 99.8)</w:t>
            </w:r>
          </w:p>
        </w:tc>
      </w:tr>
      <w:tr w:rsidR="00FA0A97" w:rsidRPr="00453474" w14:paraId="40651F9E" w14:textId="77777777" w:rsidTr="00FA0A97">
        <w:tc>
          <w:tcPr>
            <w:tcW w:w="1555" w:type="dxa"/>
          </w:tcPr>
          <w:p w14:paraId="7D6C90E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Bradley 2021</w:t>
            </w:r>
          </w:p>
        </w:tc>
        <w:tc>
          <w:tcPr>
            <w:tcW w:w="2466" w:type="dxa"/>
          </w:tcPr>
          <w:p w14:paraId="48FF259D" w14:textId="77777777" w:rsidR="00FA0A97" w:rsidRPr="009E44EC" w:rsidRDefault="00FA0A97" w:rsidP="008C58EB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9E44EC">
              <w:rPr>
                <w:rFonts w:ascii="Calibri" w:hAnsi="Calibri" w:cs="Calibri"/>
                <w:color w:val="000000"/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7F52C715" w14:textId="77777777" w:rsidR="00FA0A97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</w:t>
            </w:r>
          </w:p>
        </w:tc>
        <w:tc>
          <w:tcPr>
            <w:tcW w:w="2787" w:type="dxa"/>
          </w:tcPr>
          <w:p w14:paraId="25AC62AC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X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53474">
              <w:rPr>
                <w:rFonts w:ascii="Calibri" w:hAnsi="Calibri" w:cs="Calibri"/>
                <w:color w:val="000000"/>
                <w:sz w:val="20"/>
                <w:szCs w:val="20"/>
              </w:rPr>
              <w:t>y f-u</w:t>
            </w:r>
          </w:p>
        </w:tc>
        <w:tc>
          <w:tcPr>
            <w:tcW w:w="2788" w:type="dxa"/>
          </w:tcPr>
          <w:p w14:paraId="615225A4" w14:textId="77777777" w:rsidR="00FA0A97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Pr="00874A24">
              <w:rPr>
                <w:sz w:val="20"/>
                <w:szCs w:val="20"/>
              </w:rPr>
              <w:t>2</w:t>
            </w:r>
          </w:p>
          <w:p w14:paraId="277AF785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874A24">
              <w:rPr>
                <w:sz w:val="20"/>
                <w:szCs w:val="20"/>
              </w:rPr>
              <w:t>(8.3 - 12.3)</w:t>
            </w:r>
          </w:p>
        </w:tc>
        <w:tc>
          <w:tcPr>
            <w:tcW w:w="2788" w:type="dxa"/>
          </w:tcPr>
          <w:p w14:paraId="33767538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9.</w:t>
            </w:r>
            <w:r>
              <w:rPr>
                <w:sz w:val="20"/>
                <w:szCs w:val="20"/>
              </w:rPr>
              <w:t>3</w:t>
            </w:r>
          </w:p>
          <w:p w14:paraId="627BBF4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874A24">
              <w:rPr>
                <w:sz w:val="20"/>
                <w:szCs w:val="20"/>
              </w:rPr>
              <w:t>(99.1 - 99.5)</w:t>
            </w:r>
          </w:p>
        </w:tc>
      </w:tr>
      <w:tr w:rsidR="00FA0A97" w:rsidRPr="00453474" w14:paraId="4E9BE78C" w14:textId="77777777" w:rsidTr="00FA0A97">
        <w:tc>
          <w:tcPr>
            <w:tcW w:w="1555" w:type="dxa"/>
          </w:tcPr>
          <w:p w14:paraId="027AC5AC" w14:textId="77777777" w:rsidR="00FA0A97" w:rsidRDefault="00FA0A97" w:rsidP="008C58E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iter</w:t>
            </w:r>
            <w:proofErr w:type="spellEnd"/>
            <w:r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2466" w:type="dxa"/>
          </w:tcPr>
          <w:p w14:paraId="3AFDFFB9" w14:textId="77777777" w:rsidR="00FA0A97" w:rsidRDefault="00FA0A97" w:rsidP="008C58EB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Lung cancer </w:t>
            </w:r>
          </w:p>
        </w:tc>
        <w:tc>
          <w:tcPr>
            <w:tcW w:w="1503" w:type="dxa"/>
          </w:tcPr>
          <w:p w14:paraId="3D482471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2787" w:type="dxa"/>
          </w:tcPr>
          <w:p w14:paraId="13AAD16E" w14:textId="77777777" w:rsidR="00FA0A97" w:rsidRPr="00B456C1" w:rsidRDefault="00FA0A97" w:rsidP="008C58E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XR </w:t>
            </w:r>
            <w:r w:rsidRPr="00B456C1">
              <w:rPr>
                <w:rFonts w:ascii="Calibri" w:hAnsi="Calibri" w:cs="Calibri"/>
                <w:color w:val="000000"/>
                <w:sz w:val="20"/>
                <w:szCs w:val="20"/>
              </w:rPr>
              <w:t>ALND AI</w:t>
            </w:r>
            <w:r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against MTD</w:t>
            </w:r>
          </w:p>
        </w:tc>
        <w:tc>
          <w:tcPr>
            <w:tcW w:w="2788" w:type="dxa"/>
          </w:tcPr>
          <w:p w14:paraId="1B311C4A" w14:textId="77777777" w:rsidR="00FA0A97" w:rsidRDefault="00FA0A97" w:rsidP="008C58EB">
            <w:pPr>
              <w:rPr>
                <w:sz w:val="20"/>
                <w:szCs w:val="20"/>
              </w:rPr>
            </w:pPr>
            <w:r w:rsidRPr="00B456C1">
              <w:rPr>
                <w:sz w:val="20"/>
                <w:szCs w:val="20"/>
              </w:rPr>
              <w:t>5.6</w:t>
            </w:r>
          </w:p>
          <w:p w14:paraId="4617069E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B456C1">
              <w:rPr>
                <w:sz w:val="20"/>
                <w:szCs w:val="20"/>
              </w:rPr>
              <w:t>(4.8</w:t>
            </w:r>
            <w:r>
              <w:rPr>
                <w:sz w:val="20"/>
                <w:szCs w:val="20"/>
              </w:rPr>
              <w:t xml:space="preserve"> </w:t>
            </w:r>
            <w:r w:rsidRPr="00453474">
              <w:rPr>
                <w:sz w:val="20"/>
                <w:szCs w:val="20"/>
              </w:rPr>
              <w:t>–</w:t>
            </w:r>
            <w:r w:rsidRPr="00B456C1">
              <w:rPr>
                <w:sz w:val="20"/>
                <w:szCs w:val="20"/>
              </w:rPr>
              <w:t>6.6)</w:t>
            </w:r>
          </w:p>
        </w:tc>
        <w:tc>
          <w:tcPr>
            <w:tcW w:w="2788" w:type="dxa"/>
          </w:tcPr>
          <w:p w14:paraId="7C65BD07" w14:textId="77777777" w:rsidR="00FA0A97" w:rsidRDefault="00FA0A97" w:rsidP="008C58EB">
            <w:pPr>
              <w:rPr>
                <w:sz w:val="20"/>
                <w:szCs w:val="20"/>
              </w:rPr>
            </w:pPr>
            <w:r w:rsidRPr="00B456C1">
              <w:rPr>
                <w:sz w:val="20"/>
                <w:szCs w:val="20"/>
              </w:rPr>
              <w:t>99.2</w:t>
            </w:r>
          </w:p>
          <w:p w14:paraId="6611A961" w14:textId="77777777" w:rsidR="00FA0A97" w:rsidRDefault="00FA0A97" w:rsidP="008C58EB">
            <w:pPr>
              <w:rPr>
                <w:sz w:val="20"/>
                <w:szCs w:val="20"/>
              </w:rPr>
            </w:pPr>
            <w:r w:rsidRPr="00B456C1">
              <w:rPr>
                <w:sz w:val="20"/>
                <w:szCs w:val="20"/>
              </w:rPr>
              <w:t>(99.0</w:t>
            </w:r>
            <w:r>
              <w:rPr>
                <w:sz w:val="20"/>
                <w:szCs w:val="20"/>
              </w:rPr>
              <w:t xml:space="preserve"> </w:t>
            </w:r>
            <w:r w:rsidRPr="00453474">
              <w:rPr>
                <w:sz w:val="20"/>
                <w:szCs w:val="20"/>
              </w:rPr>
              <w:t>–</w:t>
            </w:r>
            <w:r w:rsidRPr="00B456C1">
              <w:rPr>
                <w:sz w:val="20"/>
                <w:szCs w:val="20"/>
              </w:rPr>
              <w:t>99.4)</w:t>
            </w:r>
          </w:p>
        </w:tc>
      </w:tr>
      <w:tr w:rsidR="00FA0A97" w:rsidRPr="00453474" w14:paraId="7F725E1C" w14:textId="77777777" w:rsidTr="00FA0A97">
        <w:tc>
          <w:tcPr>
            <w:tcW w:w="1555" w:type="dxa"/>
          </w:tcPr>
          <w:p w14:paraId="4E0EC29F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lin 2009</w:t>
            </w:r>
          </w:p>
        </w:tc>
        <w:tc>
          <w:tcPr>
            <w:tcW w:w="2466" w:type="dxa"/>
          </w:tcPr>
          <w:p w14:paraId="274D22A8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 w:rsidRPr="009E44EC">
              <w:rPr>
                <w:sz w:val="18"/>
                <w:szCs w:val="20"/>
              </w:rPr>
              <w:t>Lung nodules &gt;2mm</w:t>
            </w:r>
          </w:p>
        </w:tc>
        <w:tc>
          <w:tcPr>
            <w:tcW w:w="1503" w:type="dxa"/>
          </w:tcPr>
          <w:p w14:paraId="55375927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%</w:t>
            </w:r>
          </w:p>
        </w:tc>
        <w:tc>
          <w:tcPr>
            <w:tcW w:w="2787" w:type="dxa"/>
          </w:tcPr>
          <w:p w14:paraId="47640A01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XR</w:t>
            </w:r>
            <w:r w:rsidRPr="0045347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88" w:type="dxa"/>
          </w:tcPr>
          <w:p w14:paraId="63E0A439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12.5</w:t>
            </w:r>
          </w:p>
          <w:p w14:paraId="3C09131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6 – 23.2)</w:t>
            </w:r>
          </w:p>
        </w:tc>
        <w:tc>
          <w:tcPr>
            <w:tcW w:w="2788" w:type="dxa"/>
          </w:tcPr>
          <w:p w14:paraId="432D76C0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8.6</w:t>
            </w:r>
          </w:p>
          <w:p w14:paraId="42317C17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7.8 – 99.2)</w:t>
            </w:r>
          </w:p>
        </w:tc>
      </w:tr>
      <w:tr w:rsidR="00FA0A97" w:rsidRPr="001729A7" w14:paraId="24CB3715" w14:textId="77777777" w:rsidTr="00FA0A97">
        <w:tc>
          <w:tcPr>
            <w:tcW w:w="1555" w:type="dxa"/>
          </w:tcPr>
          <w:p w14:paraId="61915D9E" w14:textId="77777777" w:rsidR="00FA0A97" w:rsidRDefault="00FA0A97" w:rsidP="008C58EB">
            <w:pPr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2466" w:type="dxa"/>
          </w:tcPr>
          <w:p w14:paraId="20C16392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1503" w:type="dxa"/>
          </w:tcPr>
          <w:p w14:paraId="3615A478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7" w:type="dxa"/>
          </w:tcPr>
          <w:p w14:paraId="77534D8E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51D3491B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31A868DA" w14:textId="77777777" w:rsidR="00FA0A97" w:rsidRPr="001729A7" w:rsidRDefault="00FA0A97" w:rsidP="008C58EB">
            <w:pPr>
              <w:rPr>
                <w:sz w:val="20"/>
              </w:rPr>
            </w:pPr>
          </w:p>
        </w:tc>
      </w:tr>
      <w:tr w:rsidR="00FA0A97" w:rsidRPr="00453474" w14:paraId="6B24BB12" w14:textId="77777777" w:rsidTr="00FA0A97">
        <w:tc>
          <w:tcPr>
            <w:tcW w:w="1555" w:type="dxa"/>
          </w:tcPr>
          <w:p w14:paraId="230CE9D6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Bai 2022</w:t>
            </w:r>
          </w:p>
        </w:tc>
        <w:tc>
          <w:tcPr>
            <w:tcW w:w="2466" w:type="dxa"/>
          </w:tcPr>
          <w:p w14:paraId="41737BFA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 w:rsidRPr="009E44EC"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0667F95F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%</w:t>
            </w:r>
          </w:p>
        </w:tc>
        <w:tc>
          <w:tcPr>
            <w:tcW w:w="2787" w:type="dxa"/>
          </w:tcPr>
          <w:p w14:paraId="5DD652EE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AI enhanced CT</w:t>
            </w:r>
          </w:p>
        </w:tc>
        <w:tc>
          <w:tcPr>
            <w:tcW w:w="2788" w:type="dxa"/>
          </w:tcPr>
          <w:p w14:paraId="02384EC1" w14:textId="77777777" w:rsidR="00FA0A97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3474">
              <w:rPr>
                <w:rFonts w:ascii="Calibri" w:hAnsi="Calibri" w:cs="Calibri"/>
                <w:color w:val="000000"/>
                <w:sz w:val="20"/>
                <w:szCs w:val="20"/>
              </w:rPr>
              <w:t>95.7</w:t>
            </w:r>
          </w:p>
          <w:p w14:paraId="4531F0DE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5.2 – 99.5)</w:t>
            </w:r>
          </w:p>
        </w:tc>
        <w:tc>
          <w:tcPr>
            <w:tcW w:w="2788" w:type="dxa"/>
          </w:tcPr>
          <w:p w14:paraId="27F25BAE" w14:textId="77777777" w:rsidR="00FA0A97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3474">
              <w:rPr>
                <w:rFonts w:ascii="Calibri" w:hAnsi="Calibri" w:cs="Calibri"/>
                <w:color w:val="000000"/>
                <w:sz w:val="20"/>
                <w:szCs w:val="20"/>
              </w:rPr>
              <w:t>92.9</w:t>
            </w:r>
          </w:p>
          <w:p w14:paraId="17B3E35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76.5 – 99.1)</w:t>
            </w:r>
          </w:p>
        </w:tc>
      </w:tr>
      <w:tr w:rsidR="00FA0A97" w:rsidRPr="00453474" w14:paraId="1E61B439" w14:textId="77777777" w:rsidTr="00FA0A97">
        <w:tc>
          <w:tcPr>
            <w:tcW w:w="1555" w:type="dxa"/>
          </w:tcPr>
          <w:p w14:paraId="7B298C29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lin 2009</w:t>
            </w:r>
          </w:p>
        </w:tc>
        <w:tc>
          <w:tcPr>
            <w:tcW w:w="2466" w:type="dxa"/>
          </w:tcPr>
          <w:p w14:paraId="03F2ED05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 w:rsidRPr="009E44EC">
              <w:rPr>
                <w:sz w:val="18"/>
                <w:szCs w:val="20"/>
              </w:rPr>
              <w:t>Lung nodules &gt;2mm</w:t>
            </w:r>
          </w:p>
        </w:tc>
        <w:tc>
          <w:tcPr>
            <w:tcW w:w="1503" w:type="dxa"/>
          </w:tcPr>
          <w:p w14:paraId="197B907E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%</w:t>
            </w:r>
          </w:p>
        </w:tc>
        <w:tc>
          <w:tcPr>
            <w:tcW w:w="2787" w:type="dxa"/>
          </w:tcPr>
          <w:p w14:paraId="3462E3AD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T</w:t>
            </w:r>
            <w:r w:rsidRPr="0045347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88" w:type="dxa"/>
          </w:tcPr>
          <w:p w14:paraId="50C53CA3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7.0</w:t>
            </w:r>
          </w:p>
          <w:p w14:paraId="39B41C6C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 – 10.6)</w:t>
            </w:r>
          </w:p>
        </w:tc>
        <w:tc>
          <w:tcPr>
            <w:tcW w:w="2788" w:type="dxa"/>
          </w:tcPr>
          <w:p w14:paraId="4DB32197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9.6</w:t>
            </w:r>
          </w:p>
          <w:p w14:paraId="6C1C8D3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8.9- 99.9)</w:t>
            </w:r>
          </w:p>
        </w:tc>
      </w:tr>
      <w:tr w:rsidR="00FA0A97" w:rsidRPr="00453474" w14:paraId="148C0768" w14:textId="77777777" w:rsidTr="00FA0A97">
        <w:tc>
          <w:tcPr>
            <w:tcW w:w="1555" w:type="dxa"/>
          </w:tcPr>
          <w:p w14:paraId="254BA85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Felten 2014</w:t>
            </w:r>
          </w:p>
        </w:tc>
        <w:tc>
          <w:tcPr>
            <w:tcW w:w="2466" w:type="dxa"/>
          </w:tcPr>
          <w:p w14:paraId="62856C24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339281D0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%</w:t>
            </w:r>
          </w:p>
        </w:tc>
        <w:tc>
          <w:tcPr>
            <w:tcW w:w="2787" w:type="dxa"/>
          </w:tcPr>
          <w:p w14:paraId="168ACF26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LDSCT</w:t>
            </w:r>
          </w:p>
        </w:tc>
        <w:tc>
          <w:tcPr>
            <w:tcW w:w="2788" w:type="dxa"/>
          </w:tcPr>
          <w:p w14:paraId="66399C53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64.7</w:t>
            </w:r>
          </w:p>
          <w:p w14:paraId="4B2F0CD8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3 – 85.8)</w:t>
            </w:r>
          </w:p>
        </w:tc>
        <w:tc>
          <w:tcPr>
            <w:tcW w:w="2788" w:type="dxa"/>
          </w:tcPr>
          <w:p w14:paraId="670C9B80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9.4</w:t>
            </w:r>
          </w:p>
          <w:p w14:paraId="69B65FF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6.8 – 100.0)</w:t>
            </w:r>
          </w:p>
        </w:tc>
      </w:tr>
      <w:tr w:rsidR="00FA0A97" w:rsidRPr="00453474" w14:paraId="760DAE39" w14:textId="77777777" w:rsidTr="00FA0A97">
        <w:tc>
          <w:tcPr>
            <w:tcW w:w="1555" w:type="dxa"/>
          </w:tcPr>
          <w:p w14:paraId="5B04EC9B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Felten 2014</w:t>
            </w:r>
          </w:p>
        </w:tc>
        <w:tc>
          <w:tcPr>
            <w:tcW w:w="2466" w:type="dxa"/>
          </w:tcPr>
          <w:p w14:paraId="66F5EF9E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03F65D2A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%</w:t>
            </w:r>
          </w:p>
        </w:tc>
        <w:tc>
          <w:tcPr>
            <w:tcW w:w="2787" w:type="dxa"/>
          </w:tcPr>
          <w:p w14:paraId="1D60C2CA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LDSCT + sputum cytology</w:t>
            </w:r>
          </w:p>
        </w:tc>
        <w:tc>
          <w:tcPr>
            <w:tcW w:w="2788" w:type="dxa"/>
          </w:tcPr>
          <w:p w14:paraId="241D9182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60.0</w:t>
            </w:r>
          </w:p>
          <w:p w14:paraId="1D63DEB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1 – 80.9)</w:t>
            </w:r>
          </w:p>
        </w:tc>
        <w:tc>
          <w:tcPr>
            <w:tcW w:w="2788" w:type="dxa"/>
          </w:tcPr>
          <w:p w14:paraId="1B6354E4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100</w:t>
            </w:r>
          </w:p>
          <w:p w14:paraId="4CBC7CD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7.8 – 100.0)</w:t>
            </w:r>
          </w:p>
        </w:tc>
      </w:tr>
      <w:tr w:rsidR="00FA0A97" w:rsidRPr="00453474" w14:paraId="4E393F4B" w14:textId="77777777" w:rsidTr="00FA0A97">
        <w:tc>
          <w:tcPr>
            <w:tcW w:w="1555" w:type="dxa"/>
          </w:tcPr>
          <w:p w14:paraId="05E1BF6A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Traill 2001</w:t>
            </w:r>
          </w:p>
        </w:tc>
        <w:tc>
          <w:tcPr>
            <w:tcW w:w="2466" w:type="dxa"/>
          </w:tcPr>
          <w:p w14:paraId="4078FEFA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lignant pleural effusions</w:t>
            </w:r>
          </w:p>
        </w:tc>
        <w:tc>
          <w:tcPr>
            <w:tcW w:w="1503" w:type="dxa"/>
          </w:tcPr>
          <w:p w14:paraId="7CDAA2DF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787" w:type="dxa"/>
          </w:tcPr>
          <w:p w14:paraId="6AA72DFC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ontrast enhanced CT</w:t>
            </w:r>
          </w:p>
        </w:tc>
        <w:tc>
          <w:tcPr>
            <w:tcW w:w="2788" w:type="dxa"/>
          </w:tcPr>
          <w:p w14:paraId="2A9C08D2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84.</w:t>
            </w:r>
            <w:r>
              <w:rPr>
                <w:sz w:val="20"/>
                <w:szCs w:val="20"/>
              </w:rPr>
              <w:t xml:space="preserve">4 </w:t>
            </w:r>
          </w:p>
          <w:p w14:paraId="3F0B25D3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.2 – 94.7)</w:t>
            </w:r>
          </w:p>
        </w:tc>
        <w:tc>
          <w:tcPr>
            <w:tcW w:w="2788" w:type="dxa"/>
          </w:tcPr>
          <w:p w14:paraId="29B6D8B6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37.5</w:t>
            </w:r>
          </w:p>
          <w:p w14:paraId="66A4756A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5 – 75.5)</w:t>
            </w:r>
          </w:p>
        </w:tc>
      </w:tr>
      <w:tr w:rsidR="00FA0A97" w:rsidRPr="00453474" w14:paraId="65AA4F88" w14:textId="77777777" w:rsidTr="00FA0A97">
        <w:tc>
          <w:tcPr>
            <w:tcW w:w="1555" w:type="dxa"/>
          </w:tcPr>
          <w:p w14:paraId="053E0DA5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Tsim 2017</w:t>
            </w:r>
          </w:p>
        </w:tc>
        <w:tc>
          <w:tcPr>
            <w:tcW w:w="2466" w:type="dxa"/>
          </w:tcPr>
          <w:p w14:paraId="389E2DE9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 w:rsidRPr="00453474">
              <w:rPr>
                <w:sz w:val="18"/>
                <w:szCs w:val="18"/>
              </w:rPr>
              <w:t>Pleural malignancy, including mesothelioma and secondary malignancies</w:t>
            </w:r>
          </w:p>
        </w:tc>
        <w:tc>
          <w:tcPr>
            <w:tcW w:w="1503" w:type="dxa"/>
          </w:tcPr>
          <w:p w14:paraId="27541B9D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9%</w:t>
            </w:r>
          </w:p>
        </w:tc>
        <w:tc>
          <w:tcPr>
            <w:tcW w:w="2787" w:type="dxa"/>
          </w:tcPr>
          <w:p w14:paraId="60B412F3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Contrast enhanced CT</w:t>
            </w:r>
          </w:p>
        </w:tc>
        <w:tc>
          <w:tcPr>
            <w:tcW w:w="2788" w:type="dxa"/>
          </w:tcPr>
          <w:p w14:paraId="7747E7F7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2</w:t>
            </w:r>
          </w:p>
          <w:p w14:paraId="1C9AD9F5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(75</w:t>
            </w:r>
            <w:r>
              <w:rPr>
                <w:sz w:val="20"/>
                <w:szCs w:val="20"/>
              </w:rPr>
              <w:t xml:space="preserve">.9 – </w:t>
            </w:r>
            <w:r w:rsidRPr="00453474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.0</w:t>
            </w:r>
            <w:r w:rsidRPr="00453474">
              <w:rPr>
                <w:sz w:val="20"/>
                <w:szCs w:val="20"/>
              </w:rPr>
              <w:t>)</w:t>
            </w:r>
          </w:p>
        </w:tc>
        <w:tc>
          <w:tcPr>
            <w:tcW w:w="2788" w:type="dxa"/>
          </w:tcPr>
          <w:p w14:paraId="7BA83CC7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5</w:t>
            </w:r>
            <w:r w:rsidRPr="00453474">
              <w:rPr>
                <w:sz w:val="20"/>
                <w:szCs w:val="20"/>
              </w:rPr>
              <w:t xml:space="preserve"> </w:t>
            </w:r>
          </w:p>
          <w:p w14:paraId="0030A804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(46</w:t>
            </w:r>
            <w:r>
              <w:rPr>
                <w:sz w:val="20"/>
                <w:szCs w:val="20"/>
              </w:rPr>
              <w:t xml:space="preserve">.9 – </w:t>
            </w:r>
            <w:r w:rsidRPr="0045347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.0</w:t>
            </w:r>
            <w:r w:rsidRPr="00453474">
              <w:rPr>
                <w:sz w:val="20"/>
                <w:szCs w:val="20"/>
              </w:rPr>
              <w:t>)</w:t>
            </w:r>
          </w:p>
        </w:tc>
      </w:tr>
      <w:tr w:rsidR="00FA0A97" w:rsidRPr="001729A7" w14:paraId="06682282" w14:textId="77777777" w:rsidTr="00FA0A97">
        <w:tc>
          <w:tcPr>
            <w:tcW w:w="1555" w:type="dxa"/>
          </w:tcPr>
          <w:p w14:paraId="51BA0972" w14:textId="77777777" w:rsidR="00FA0A97" w:rsidRDefault="00FA0A97" w:rsidP="008C58EB">
            <w:pPr>
              <w:rPr>
                <w:sz w:val="20"/>
              </w:rPr>
            </w:pPr>
            <w:r>
              <w:rPr>
                <w:sz w:val="20"/>
              </w:rPr>
              <w:t>MRI</w:t>
            </w:r>
          </w:p>
        </w:tc>
        <w:tc>
          <w:tcPr>
            <w:tcW w:w="2466" w:type="dxa"/>
          </w:tcPr>
          <w:p w14:paraId="690937FF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1503" w:type="dxa"/>
          </w:tcPr>
          <w:p w14:paraId="21B62CD2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7" w:type="dxa"/>
          </w:tcPr>
          <w:p w14:paraId="64E23F71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56A8B302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20E82F37" w14:textId="77777777" w:rsidR="00FA0A97" w:rsidRPr="001729A7" w:rsidRDefault="00FA0A97" w:rsidP="008C58EB">
            <w:pPr>
              <w:rPr>
                <w:sz w:val="20"/>
              </w:rPr>
            </w:pPr>
          </w:p>
        </w:tc>
      </w:tr>
      <w:tr w:rsidR="00FA0A97" w:rsidRPr="00453474" w14:paraId="0DB78FB1" w14:textId="77777777" w:rsidTr="00FA0A97">
        <w:tc>
          <w:tcPr>
            <w:tcW w:w="1555" w:type="dxa"/>
          </w:tcPr>
          <w:p w14:paraId="64007A50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Bai 2022</w:t>
            </w:r>
          </w:p>
        </w:tc>
        <w:tc>
          <w:tcPr>
            <w:tcW w:w="2466" w:type="dxa"/>
          </w:tcPr>
          <w:p w14:paraId="01614BE6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0CA95B33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%</w:t>
            </w:r>
          </w:p>
        </w:tc>
        <w:tc>
          <w:tcPr>
            <w:tcW w:w="2787" w:type="dxa"/>
          </w:tcPr>
          <w:p w14:paraId="581C602F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AI enhanced MRI</w:t>
            </w:r>
          </w:p>
        </w:tc>
        <w:tc>
          <w:tcPr>
            <w:tcW w:w="2788" w:type="dxa"/>
          </w:tcPr>
          <w:p w14:paraId="53A2DA4E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1.3</w:t>
            </w:r>
          </w:p>
          <w:p w14:paraId="299DC1CC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2 – 97.6)</w:t>
            </w:r>
          </w:p>
        </w:tc>
        <w:tc>
          <w:tcPr>
            <w:tcW w:w="2788" w:type="dxa"/>
          </w:tcPr>
          <w:p w14:paraId="24207252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85.7</w:t>
            </w:r>
          </w:p>
          <w:p w14:paraId="0BCE8B02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.3 – 96.0)</w:t>
            </w:r>
          </w:p>
        </w:tc>
      </w:tr>
      <w:tr w:rsidR="00FA0A97" w:rsidRPr="001729A7" w14:paraId="09B743C2" w14:textId="77777777" w:rsidTr="00FA0A97">
        <w:tc>
          <w:tcPr>
            <w:tcW w:w="1555" w:type="dxa"/>
          </w:tcPr>
          <w:p w14:paraId="5610231C" w14:textId="77777777" w:rsidR="00FA0A97" w:rsidRDefault="00FA0A97" w:rsidP="008C58EB">
            <w:pPr>
              <w:rPr>
                <w:sz w:val="20"/>
              </w:rPr>
            </w:pPr>
            <w:r>
              <w:rPr>
                <w:sz w:val="20"/>
              </w:rPr>
              <w:t>PET-CT</w:t>
            </w:r>
          </w:p>
        </w:tc>
        <w:tc>
          <w:tcPr>
            <w:tcW w:w="2466" w:type="dxa"/>
          </w:tcPr>
          <w:p w14:paraId="441FD0A6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1503" w:type="dxa"/>
          </w:tcPr>
          <w:p w14:paraId="1394443A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7" w:type="dxa"/>
          </w:tcPr>
          <w:p w14:paraId="3A0A2955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32E06790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65F1D64D" w14:textId="77777777" w:rsidR="00FA0A97" w:rsidRPr="001729A7" w:rsidRDefault="00FA0A97" w:rsidP="008C58EB">
            <w:pPr>
              <w:rPr>
                <w:sz w:val="20"/>
              </w:rPr>
            </w:pPr>
          </w:p>
        </w:tc>
      </w:tr>
      <w:tr w:rsidR="00FA0A97" w:rsidRPr="00453474" w14:paraId="3C7E2A9A" w14:textId="77777777" w:rsidTr="00FA0A97">
        <w:tc>
          <w:tcPr>
            <w:tcW w:w="1555" w:type="dxa"/>
          </w:tcPr>
          <w:p w14:paraId="56AF1FA6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Wang 2007</w:t>
            </w:r>
          </w:p>
        </w:tc>
        <w:tc>
          <w:tcPr>
            <w:tcW w:w="2466" w:type="dxa"/>
          </w:tcPr>
          <w:p w14:paraId="175E09A9" w14:textId="77777777" w:rsidR="00FA0A97" w:rsidRPr="009E44EC" w:rsidRDefault="00FA0A97" w:rsidP="008C58E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0DA55085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2787" w:type="dxa"/>
          </w:tcPr>
          <w:p w14:paraId="1A0EB3AB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  <w:vertAlign w:val="superscript"/>
              </w:rPr>
              <w:t>18</w:t>
            </w:r>
            <w:r w:rsidRPr="00453474">
              <w:rPr>
                <w:sz w:val="20"/>
                <w:szCs w:val="20"/>
              </w:rPr>
              <w:t>FDG PET-CT</w:t>
            </w:r>
          </w:p>
        </w:tc>
        <w:tc>
          <w:tcPr>
            <w:tcW w:w="2788" w:type="dxa"/>
          </w:tcPr>
          <w:p w14:paraId="410F672F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81.6</w:t>
            </w:r>
          </w:p>
          <w:p w14:paraId="06F65B88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65.7 – 92.3)</w:t>
            </w:r>
          </w:p>
        </w:tc>
        <w:tc>
          <w:tcPr>
            <w:tcW w:w="2788" w:type="dxa"/>
          </w:tcPr>
          <w:p w14:paraId="342221A3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lastRenderedPageBreak/>
              <w:t>100</w:t>
            </w:r>
          </w:p>
          <w:p w14:paraId="1C712AA8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54.1 – 100)</w:t>
            </w:r>
          </w:p>
        </w:tc>
      </w:tr>
      <w:tr w:rsidR="00FA0A97" w:rsidRPr="00453474" w14:paraId="145C9E0D" w14:textId="77777777" w:rsidTr="00FA0A97">
        <w:tc>
          <w:tcPr>
            <w:tcW w:w="1555" w:type="dxa"/>
          </w:tcPr>
          <w:p w14:paraId="4F3518EE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lastRenderedPageBreak/>
              <w:t>Zhou 2020</w:t>
            </w:r>
          </w:p>
        </w:tc>
        <w:tc>
          <w:tcPr>
            <w:tcW w:w="2466" w:type="dxa"/>
          </w:tcPr>
          <w:p w14:paraId="430A4B23" w14:textId="77777777" w:rsidR="00FA0A97" w:rsidRPr="009E44EC" w:rsidRDefault="00FA0A97" w:rsidP="008C58EB">
            <w:pPr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7CF14E09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.1%</w:t>
            </w:r>
          </w:p>
        </w:tc>
        <w:tc>
          <w:tcPr>
            <w:tcW w:w="2787" w:type="dxa"/>
          </w:tcPr>
          <w:p w14:paraId="504BA4AE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proofErr w:type="spellStart"/>
            <w:r w:rsidRPr="00453474">
              <w:rPr>
                <w:sz w:val="20"/>
                <w:szCs w:val="20"/>
              </w:rPr>
              <w:t>GdCho</w:t>
            </w:r>
            <w:proofErr w:type="spellEnd"/>
            <w:r w:rsidRPr="00453474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453474">
              <w:rPr>
                <w:sz w:val="20"/>
                <w:szCs w:val="20"/>
              </w:rPr>
              <w:t>Len-PET</w:t>
            </w:r>
          </w:p>
        </w:tc>
        <w:tc>
          <w:tcPr>
            <w:tcW w:w="2788" w:type="dxa"/>
          </w:tcPr>
          <w:p w14:paraId="00F99955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86.2</w:t>
            </w:r>
          </w:p>
          <w:p w14:paraId="027BF77F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7 – 91.2)</w:t>
            </w:r>
          </w:p>
        </w:tc>
        <w:tc>
          <w:tcPr>
            <w:tcW w:w="2788" w:type="dxa"/>
          </w:tcPr>
          <w:p w14:paraId="68D27DA8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0</w:t>
            </w:r>
          </w:p>
          <w:p w14:paraId="6E2B760C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9 – 91.3)</w:t>
            </w:r>
          </w:p>
        </w:tc>
      </w:tr>
      <w:tr w:rsidR="00FA0A97" w:rsidRPr="00453474" w14:paraId="1070B999" w14:textId="77777777" w:rsidTr="00FA0A97">
        <w:tc>
          <w:tcPr>
            <w:tcW w:w="1555" w:type="dxa"/>
          </w:tcPr>
          <w:p w14:paraId="40281D95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Zhou 2020</w:t>
            </w:r>
          </w:p>
        </w:tc>
        <w:tc>
          <w:tcPr>
            <w:tcW w:w="2466" w:type="dxa"/>
          </w:tcPr>
          <w:p w14:paraId="5E03B432" w14:textId="77777777" w:rsidR="00FA0A97" w:rsidRPr="009E44EC" w:rsidRDefault="00FA0A97" w:rsidP="008C58EB">
            <w:pPr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4F24BE8D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.1%</w:t>
            </w:r>
          </w:p>
        </w:tc>
        <w:tc>
          <w:tcPr>
            <w:tcW w:w="2787" w:type="dxa"/>
          </w:tcPr>
          <w:p w14:paraId="4FAEFFA3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proofErr w:type="spellStart"/>
            <w:r w:rsidRPr="00453474">
              <w:rPr>
                <w:sz w:val="20"/>
                <w:szCs w:val="20"/>
              </w:rPr>
              <w:t>GdCho</w:t>
            </w:r>
            <w:proofErr w:type="spellEnd"/>
            <w:r w:rsidRPr="00453474">
              <w:rPr>
                <w:sz w:val="20"/>
                <w:szCs w:val="20"/>
              </w:rPr>
              <w:t>-PET</w:t>
            </w:r>
          </w:p>
        </w:tc>
        <w:tc>
          <w:tcPr>
            <w:tcW w:w="2788" w:type="dxa"/>
          </w:tcPr>
          <w:p w14:paraId="0791F6F2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78.5</w:t>
            </w:r>
          </w:p>
          <w:p w14:paraId="05BB5685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9 – 91.4)</w:t>
            </w:r>
          </w:p>
        </w:tc>
        <w:tc>
          <w:tcPr>
            <w:tcW w:w="2788" w:type="dxa"/>
          </w:tcPr>
          <w:p w14:paraId="7EF2CD0E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19.0</w:t>
            </w:r>
          </w:p>
          <w:p w14:paraId="43B1A0C0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9 – 91.4)</w:t>
            </w:r>
          </w:p>
        </w:tc>
      </w:tr>
      <w:tr w:rsidR="00FA0A97" w:rsidRPr="001729A7" w14:paraId="03E973F3" w14:textId="77777777" w:rsidTr="00FA0A97">
        <w:tc>
          <w:tcPr>
            <w:tcW w:w="1555" w:type="dxa"/>
          </w:tcPr>
          <w:p w14:paraId="4F8CDFDF" w14:textId="77777777" w:rsidR="00FA0A97" w:rsidRDefault="00FA0A97" w:rsidP="008C58EB">
            <w:pPr>
              <w:rPr>
                <w:sz w:val="20"/>
              </w:rPr>
            </w:pPr>
            <w:r>
              <w:rPr>
                <w:sz w:val="20"/>
              </w:rPr>
              <w:t>Ultrasound</w:t>
            </w:r>
          </w:p>
        </w:tc>
        <w:tc>
          <w:tcPr>
            <w:tcW w:w="2466" w:type="dxa"/>
          </w:tcPr>
          <w:p w14:paraId="6A755E2D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1503" w:type="dxa"/>
          </w:tcPr>
          <w:p w14:paraId="33AAE154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7" w:type="dxa"/>
          </w:tcPr>
          <w:p w14:paraId="3D932C75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521D4F48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497761A3" w14:textId="77777777" w:rsidR="00FA0A97" w:rsidRPr="001729A7" w:rsidRDefault="00FA0A97" w:rsidP="008C58EB">
            <w:pPr>
              <w:rPr>
                <w:sz w:val="20"/>
              </w:rPr>
            </w:pPr>
          </w:p>
        </w:tc>
      </w:tr>
      <w:tr w:rsidR="00FA0A97" w:rsidRPr="00453474" w14:paraId="2BBA123F" w14:textId="77777777" w:rsidTr="00FA0A97">
        <w:tc>
          <w:tcPr>
            <w:tcW w:w="1555" w:type="dxa"/>
          </w:tcPr>
          <w:p w14:paraId="2E11DA90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Rinaldi 2020</w:t>
            </w:r>
          </w:p>
        </w:tc>
        <w:tc>
          <w:tcPr>
            <w:tcW w:w="2466" w:type="dxa"/>
          </w:tcPr>
          <w:p w14:paraId="7DFAA35F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135A6448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2787" w:type="dxa"/>
          </w:tcPr>
          <w:p w14:paraId="0DC5DFDF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453474">
              <w:rPr>
                <w:sz w:val="20"/>
                <w:szCs w:val="20"/>
              </w:rPr>
              <w:t>ltrasound</w:t>
            </w:r>
          </w:p>
        </w:tc>
        <w:tc>
          <w:tcPr>
            <w:tcW w:w="2788" w:type="dxa"/>
          </w:tcPr>
          <w:p w14:paraId="7B2A2CF3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0</w:t>
            </w:r>
          </w:p>
          <w:p w14:paraId="1C0B564C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1.4 – 100.0)</w:t>
            </w:r>
          </w:p>
        </w:tc>
        <w:tc>
          <w:tcPr>
            <w:tcW w:w="2788" w:type="dxa"/>
          </w:tcPr>
          <w:p w14:paraId="79FA6A5D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99.4</w:t>
            </w:r>
          </w:p>
          <w:p w14:paraId="16CF59F0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8.1 – 99.9)</w:t>
            </w:r>
          </w:p>
        </w:tc>
      </w:tr>
      <w:tr w:rsidR="00FA0A97" w:rsidRPr="001729A7" w14:paraId="1C472149" w14:textId="77777777" w:rsidTr="00FA0A97">
        <w:tc>
          <w:tcPr>
            <w:tcW w:w="1555" w:type="dxa"/>
          </w:tcPr>
          <w:p w14:paraId="1C5ACE5C" w14:textId="77777777" w:rsidR="00FA0A97" w:rsidRDefault="00FA0A97" w:rsidP="008C58EB">
            <w:pPr>
              <w:rPr>
                <w:sz w:val="20"/>
              </w:rPr>
            </w:pPr>
            <w:r>
              <w:rPr>
                <w:sz w:val="20"/>
              </w:rPr>
              <w:t>Scintigraphy</w:t>
            </w:r>
          </w:p>
        </w:tc>
        <w:tc>
          <w:tcPr>
            <w:tcW w:w="2466" w:type="dxa"/>
          </w:tcPr>
          <w:p w14:paraId="62AB603C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1503" w:type="dxa"/>
          </w:tcPr>
          <w:p w14:paraId="6397BC34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7" w:type="dxa"/>
          </w:tcPr>
          <w:p w14:paraId="4F1C11FF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02EB4E30" w14:textId="77777777" w:rsidR="00FA0A97" w:rsidRPr="001729A7" w:rsidRDefault="00FA0A97" w:rsidP="008C58EB">
            <w:pPr>
              <w:rPr>
                <w:sz w:val="20"/>
              </w:rPr>
            </w:pPr>
          </w:p>
        </w:tc>
        <w:tc>
          <w:tcPr>
            <w:tcW w:w="2788" w:type="dxa"/>
          </w:tcPr>
          <w:p w14:paraId="18234628" w14:textId="77777777" w:rsidR="00FA0A97" w:rsidRPr="001729A7" w:rsidRDefault="00FA0A97" w:rsidP="008C58EB">
            <w:pPr>
              <w:rPr>
                <w:sz w:val="20"/>
              </w:rPr>
            </w:pPr>
          </w:p>
        </w:tc>
      </w:tr>
      <w:tr w:rsidR="00FA0A97" w:rsidRPr="00453474" w14:paraId="1F87EDB2" w14:textId="77777777" w:rsidTr="00FA0A97">
        <w:tc>
          <w:tcPr>
            <w:tcW w:w="1555" w:type="dxa"/>
          </w:tcPr>
          <w:p w14:paraId="6FD4B333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Wang 2007</w:t>
            </w:r>
          </w:p>
        </w:tc>
        <w:tc>
          <w:tcPr>
            <w:tcW w:w="2466" w:type="dxa"/>
          </w:tcPr>
          <w:p w14:paraId="4DEBA8E2" w14:textId="77777777" w:rsidR="00FA0A97" w:rsidRPr="009E44EC" w:rsidRDefault="00FA0A97" w:rsidP="008C58E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ung cancer</w:t>
            </w:r>
          </w:p>
        </w:tc>
        <w:tc>
          <w:tcPr>
            <w:tcW w:w="1503" w:type="dxa"/>
          </w:tcPr>
          <w:p w14:paraId="64BABB98" w14:textId="77777777" w:rsidR="00FA0A97" w:rsidRPr="00453474" w:rsidRDefault="00FA0A97" w:rsidP="008C58E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2787" w:type="dxa"/>
          </w:tcPr>
          <w:p w14:paraId="6ABB99B9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Scintigraphy (</w:t>
            </w:r>
            <w:r w:rsidRPr="00453474">
              <w:rPr>
                <w:sz w:val="20"/>
                <w:szCs w:val="20"/>
                <w:vertAlign w:val="superscript"/>
              </w:rPr>
              <w:t>99m</w:t>
            </w:r>
            <w:r w:rsidRPr="00453474">
              <w:rPr>
                <w:sz w:val="20"/>
                <w:szCs w:val="20"/>
              </w:rPr>
              <w:t>Tc-Octreotide)</w:t>
            </w:r>
          </w:p>
        </w:tc>
        <w:tc>
          <w:tcPr>
            <w:tcW w:w="2788" w:type="dxa"/>
          </w:tcPr>
          <w:p w14:paraId="3A053070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88.6</w:t>
            </w:r>
          </w:p>
          <w:p w14:paraId="7420178B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3 – 96.8)</w:t>
            </w:r>
          </w:p>
        </w:tc>
        <w:tc>
          <w:tcPr>
            <w:tcW w:w="2788" w:type="dxa"/>
          </w:tcPr>
          <w:p w14:paraId="0E342E0E" w14:textId="77777777" w:rsidR="00FA0A97" w:rsidRDefault="00FA0A97" w:rsidP="008C58EB">
            <w:pPr>
              <w:rPr>
                <w:sz w:val="20"/>
                <w:szCs w:val="20"/>
              </w:rPr>
            </w:pPr>
            <w:r w:rsidRPr="00453474">
              <w:rPr>
                <w:sz w:val="20"/>
                <w:szCs w:val="20"/>
              </w:rPr>
              <w:t>100</w:t>
            </w:r>
          </w:p>
          <w:p w14:paraId="02D77AA0" w14:textId="77777777" w:rsidR="00FA0A97" w:rsidRPr="00453474" w:rsidRDefault="00FA0A97" w:rsidP="008C58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6.8 – 100)</w:t>
            </w:r>
          </w:p>
        </w:tc>
      </w:tr>
    </w:tbl>
    <w:p w14:paraId="32AE5847" w14:textId="77777777" w:rsidR="00FB39C3" w:rsidRDefault="00FB39C3" w:rsidP="00FB39C3">
      <w:r w:rsidRPr="00453474">
        <w:rPr>
          <w:sz w:val="20"/>
        </w:rPr>
        <w:t xml:space="preserve">Note: 1-y f-u – one year follow-up; 2-y f-u – two-year follow-up; </w:t>
      </w:r>
      <w:r w:rsidRPr="00453474">
        <w:rPr>
          <w:sz w:val="20"/>
          <w:vertAlign w:val="superscript"/>
        </w:rPr>
        <w:t>1</w:t>
      </w:r>
      <w:r w:rsidRPr="00453474">
        <w:rPr>
          <w:sz w:val="20"/>
        </w:rPr>
        <w:t xml:space="preserve"> – lesions &gt;2mm</w:t>
      </w:r>
      <w:r>
        <w:rPr>
          <w:sz w:val="20"/>
        </w:rPr>
        <w:t>; MTD = multidisciplinary team</w:t>
      </w:r>
      <w:r>
        <w:t xml:space="preserve"> </w:t>
      </w:r>
    </w:p>
    <w:p w14:paraId="13DD9534" w14:textId="0C083A39" w:rsidR="00FB39C3" w:rsidRPr="00453474" w:rsidRDefault="009F2551" w:rsidP="00FB39C3">
      <w:pPr>
        <w:rPr>
          <w:sz w:val="20"/>
        </w:rPr>
      </w:pPr>
      <w:r>
        <w:br w:type="page"/>
      </w:r>
    </w:p>
    <w:p w14:paraId="46E6DED6" w14:textId="118311E9" w:rsidR="009A25CF" w:rsidRPr="00453474" w:rsidRDefault="00D91BA9" w:rsidP="003169F5">
      <w:r w:rsidRPr="00453474">
        <w:lastRenderedPageBreak/>
        <w:t xml:space="preserve">Appendix </w:t>
      </w:r>
      <w:r w:rsidR="009F2551">
        <w:t>4</w:t>
      </w:r>
      <w:r w:rsidRPr="00453474">
        <w:t>. Risk of bias</w:t>
      </w:r>
      <w:r w:rsidR="00E92362" w:rsidRPr="00453474">
        <w:t xml:space="preserve"> (QUADAS-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9A25CF" w:rsidRPr="00453474" w14:paraId="714B6190" w14:textId="77777777" w:rsidTr="00D91BA9">
        <w:trPr>
          <w:cantSplit/>
          <w:trHeight w:val="2542"/>
        </w:trPr>
        <w:tc>
          <w:tcPr>
            <w:tcW w:w="1268" w:type="dxa"/>
          </w:tcPr>
          <w:p w14:paraId="4C9F7FC6" w14:textId="52E9A836" w:rsidR="009A25CF" w:rsidRPr="00453474" w:rsidRDefault="009A25CF" w:rsidP="009A25CF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1268" w:type="dxa"/>
            <w:textDirection w:val="btLr"/>
          </w:tcPr>
          <w:p w14:paraId="1DF5A9BF" w14:textId="315A2464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as a consecutive or random sample of patients enrolled?</w:t>
            </w:r>
          </w:p>
        </w:tc>
        <w:tc>
          <w:tcPr>
            <w:tcW w:w="1268" w:type="dxa"/>
            <w:textDirection w:val="btLr"/>
          </w:tcPr>
          <w:p w14:paraId="747DBD8E" w14:textId="6A32EF09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as a case-control design avoided?</w:t>
            </w:r>
          </w:p>
        </w:tc>
        <w:tc>
          <w:tcPr>
            <w:tcW w:w="1268" w:type="dxa"/>
            <w:textDirection w:val="btLr"/>
          </w:tcPr>
          <w:p w14:paraId="16DDE122" w14:textId="3F091CE3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Did the study avoid inappropriate exclusions?</w:t>
            </w:r>
          </w:p>
        </w:tc>
        <w:tc>
          <w:tcPr>
            <w:tcW w:w="1268" w:type="dxa"/>
            <w:textDirection w:val="btLr"/>
          </w:tcPr>
          <w:p w14:paraId="5912823B" w14:textId="5BA60A87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Could the selection of patients have introduced bias?</w:t>
            </w:r>
          </w:p>
        </w:tc>
        <w:tc>
          <w:tcPr>
            <w:tcW w:w="1268" w:type="dxa"/>
            <w:textDirection w:val="btLr"/>
          </w:tcPr>
          <w:p w14:paraId="361B0A12" w14:textId="0BEEC3A0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Is there concern that the included patients do not match the review question?</w:t>
            </w:r>
          </w:p>
        </w:tc>
        <w:tc>
          <w:tcPr>
            <w:tcW w:w="1268" w:type="dxa"/>
            <w:textDirection w:val="btLr"/>
          </w:tcPr>
          <w:p w14:paraId="465E18F3" w14:textId="61D377C9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ere the index test results interpreted without knowledge of the results of the reference standard?</w:t>
            </w:r>
          </w:p>
        </w:tc>
        <w:tc>
          <w:tcPr>
            <w:tcW w:w="1268" w:type="dxa"/>
            <w:textDirection w:val="btLr"/>
          </w:tcPr>
          <w:p w14:paraId="22EFF5E6" w14:textId="08A74FBC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 xml:space="preserve">If a threshold was used, was it pre-specified? </w:t>
            </w:r>
          </w:p>
        </w:tc>
        <w:tc>
          <w:tcPr>
            <w:tcW w:w="1268" w:type="dxa"/>
            <w:textDirection w:val="btLr"/>
          </w:tcPr>
          <w:p w14:paraId="6AB9474D" w14:textId="15AAA07D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Could the conduct or interpretation of the index test have introduced bias?</w:t>
            </w:r>
          </w:p>
        </w:tc>
        <w:tc>
          <w:tcPr>
            <w:tcW w:w="1268" w:type="dxa"/>
            <w:textDirection w:val="btLr"/>
          </w:tcPr>
          <w:p w14:paraId="60F15180" w14:textId="4DDB8FEF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Is there concern that the index test, its conduct, or interpretation differ from the review question?</w:t>
            </w:r>
          </w:p>
        </w:tc>
        <w:tc>
          <w:tcPr>
            <w:tcW w:w="1268" w:type="dxa"/>
            <w:textDirection w:val="btLr"/>
          </w:tcPr>
          <w:p w14:paraId="24D0975C" w14:textId="53B603E3" w:rsidR="009A25CF" w:rsidRPr="00453474" w:rsidRDefault="009A25CF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Is the reference standard likely to correctly classify the target condition?</w:t>
            </w:r>
          </w:p>
        </w:tc>
      </w:tr>
      <w:tr w:rsidR="00D91BA9" w:rsidRPr="00453474" w14:paraId="7E27753D" w14:textId="77777777" w:rsidTr="009A25CF">
        <w:tc>
          <w:tcPr>
            <w:tcW w:w="1268" w:type="dxa"/>
          </w:tcPr>
          <w:p w14:paraId="73EAB38A" w14:textId="6A9AE59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ai 2022</w:t>
            </w:r>
          </w:p>
        </w:tc>
        <w:tc>
          <w:tcPr>
            <w:tcW w:w="1268" w:type="dxa"/>
          </w:tcPr>
          <w:p w14:paraId="0DF6BA6F" w14:textId="35E4B96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R</w:t>
            </w:r>
          </w:p>
        </w:tc>
        <w:tc>
          <w:tcPr>
            <w:tcW w:w="1268" w:type="dxa"/>
          </w:tcPr>
          <w:p w14:paraId="4D5AED32" w14:textId="22AA1CA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44A6BD6" w14:textId="731A2A4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2617ADF6" w14:textId="4DD3D58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75797933" w14:textId="52B48F9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502B9AA1" w14:textId="73F64A8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33D7EB21" w14:textId="4A953A3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D642641" w14:textId="59E7137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61C8095" w14:textId="10E3958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E7D7613" w14:textId="4F78DBF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372E6ACB" w14:textId="77777777" w:rsidTr="009A25CF">
        <w:tc>
          <w:tcPr>
            <w:tcW w:w="1268" w:type="dxa"/>
          </w:tcPr>
          <w:p w14:paraId="61BDD406" w14:textId="3E1F3D2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hartia 2021</w:t>
            </w:r>
          </w:p>
        </w:tc>
        <w:tc>
          <w:tcPr>
            <w:tcW w:w="1268" w:type="dxa"/>
          </w:tcPr>
          <w:p w14:paraId="4A7BC7D7" w14:textId="23E63D2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09AE5EE5" w14:textId="52C6024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017B3E3A" w14:textId="11530FB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00EF209" w14:textId="3A8F1E8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0868419B" w14:textId="1F93C1B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22A97967" w14:textId="027C6A8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AA330B2" w14:textId="7A102C2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18FF30E" w14:textId="597A2C2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4A6C4A7C" w14:textId="3EFCEB9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37724E30" w14:textId="6DA716B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0CD4657A" w14:textId="77777777" w:rsidTr="009A25CF">
        <w:tc>
          <w:tcPr>
            <w:tcW w:w="1268" w:type="dxa"/>
          </w:tcPr>
          <w:p w14:paraId="6DDE745D" w14:textId="1E2ADE8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radley 2021</w:t>
            </w:r>
          </w:p>
        </w:tc>
        <w:tc>
          <w:tcPr>
            <w:tcW w:w="1268" w:type="dxa"/>
          </w:tcPr>
          <w:p w14:paraId="0A230754" w14:textId="13BDB85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CDCD896" w14:textId="7054B5A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F6DDFBD" w14:textId="7CC959F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52D2934" w14:textId="538CA56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60929E09" w14:textId="55B2506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73C599B5" w14:textId="34C4A15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EA697CE" w14:textId="766F745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81ABF22" w14:textId="2CCEAAE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15235A97" w14:textId="0F7F71C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0857012A" w14:textId="195CF4D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</w:tr>
      <w:tr w:rsidR="00D91BA9" w:rsidRPr="00453474" w14:paraId="4C95FED4" w14:textId="77777777" w:rsidTr="009A25CF">
        <w:tc>
          <w:tcPr>
            <w:tcW w:w="1268" w:type="dxa"/>
          </w:tcPr>
          <w:p w14:paraId="2DF4CBCC" w14:textId="68477B9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Clin 2009</w:t>
            </w:r>
          </w:p>
        </w:tc>
        <w:tc>
          <w:tcPr>
            <w:tcW w:w="1268" w:type="dxa"/>
          </w:tcPr>
          <w:p w14:paraId="233B2EEC" w14:textId="5EA9440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3083D719" w14:textId="1EA4CC1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CDF98DF" w14:textId="333663A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8F88518" w14:textId="4898BFB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3116BAA4" w14:textId="27000AC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50030603" w14:textId="47AB383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1F0A722A" w14:textId="0E982C0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ECA7D43" w14:textId="7EDD31F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69346288" w14:textId="06D40BB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19B4EA87" w14:textId="12DAA06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</w:tr>
      <w:tr w:rsidR="00D91BA9" w:rsidRPr="00453474" w14:paraId="47621201" w14:textId="77777777" w:rsidTr="009A25CF">
        <w:tc>
          <w:tcPr>
            <w:tcW w:w="1268" w:type="dxa"/>
          </w:tcPr>
          <w:p w14:paraId="72A375FA" w14:textId="7FC3BA9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Felten 2014</w:t>
            </w:r>
          </w:p>
        </w:tc>
        <w:tc>
          <w:tcPr>
            <w:tcW w:w="1268" w:type="dxa"/>
          </w:tcPr>
          <w:p w14:paraId="03F1F64E" w14:textId="33D32C1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N</w:t>
            </w:r>
          </w:p>
        </w:tc>
        <w:tc>
          <w:tcPr>
            <w:tcW w:w="1268" w:type="dxa"/>
          </w:tcPr>
          <w:p w14:paraId="7482B2D3" w14:textId="474F47F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5133419" w14:textId="4788D83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CC28F34" w14:textId="67DBE87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2EFC9BDA" w14:textId="7A71C3F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2BF3CB7E" w14:textId="7977D76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2D27DAF" w14:textId="058FBA9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202C8568" w14:textId="75F574B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6706B0A9" w14:textId="648C609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06B420FC" w14:textId="40906D7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6AFB163E" w14:textId="77777777" w:rsidTr="009A25CF">
        <w:tc>
          <w:tcPr>
            <w:tcW w:w="1268" w:type="dxa"/>
          </w:tcPr>
          <w:p w14:paraId="4240CEE5" w14:textId="7B8A80C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eye 2012</w:t>
            </w:r>
          </w:p>
        </w:tc>
        <w:tc>
          <w:tcPr>
            <w:tcW w:w="1268" w:type="dxa"/>
          </w:tcPr>
          <w:p w14:paraId="4B4E03BA" w14:textId="12F8C7A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AF1DCED" w14:textId="6D112EE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BB52837" w14:textId="47416C2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6FD4C80E" w14:textId="33DFB16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510BA783" w14:textId="27A6431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4726321E" w14:textId="3069A94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1F5D8776" w14:textId="6090827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222762F" w14:textId="22E97EA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5F1CCB61" w14:textId="72AD60D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6EB32E10" w14:textId="2DAA5BA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</w:tr>
      <w:tr w:rsidR="000E0368" w:rsidRPr="00453474" w14:paraId="42F210B2" w14:textId="77777777" w:rsidTr="00FC6CF1">
        <w:tc>
          <w:tcPr>
            <w:tcW w:w="1268" w:type="dxa"/>
          </w:tcPr>
          <w:p w14:paraId="61423C5B" w14:textId="13D0AF0F" w:rsidR="000E0368" w:rsidRPr="00453474" w:rsidRDefault="000E0368" w:rsidP="000E0368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ai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3</w:t>
            </w:r>
          </w:p>
        </w:tc>
        <w:tc>
          <w:tcPr>
            <w:tcW w:w="1268" w:type="dxa"/>
            <w:vAlign w:val="bottom"/>
          </w:tcPr>
          <w:p w14:paraId="45124F44" w14:textId="4C5C0420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6A77C63B" w14:textId="01170FA7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0FFCC02B" w14:textId="6CC02CD7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6E64F953" w14:textId="238536A2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32BDDED6" w14:textId="488DB3E7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391A90FC" w14:textId="7F3B7098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4B38D3D6" w14:textId="265B6298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5E238CBC" w14:textId="1AE21FF0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14DAF9E4" w14:textId="6FEFEEEF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2FB16164" w14:textId="6666E0F3" w:rsidR="000E0368" w:rsidRPr="00453474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</w:tr>
      <w:tr w:rsidR="00D91BA9" w:rsidRPr="00453474" w14:paraId="37DD1874" w14:textId="77777777" w:rsidTr="009A25CF">
        <w:tc>
          <w:tcPr>
            <w:tcW w:w="1268" w:type="dxa"/>
          </w:tcPr>
          <w:p w14:paraId="3D91413C" w14:textId="46545E1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Rinaldi 2020</w:t>
            </w:r>
          </w:p>
        </w:tc>
        <w:tc>
          <w:tcPr>
            <w:tcW w:w="1268" w:type="dxa"/>
          </w:tcPr>
          <w:p w14:paraId="08806641" w14:textId="552A144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0DF7BB8" w14:textId="4A594BC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89A0CD9" w14:textId="5EBDC70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28EBB3DB" w14:textId="3189ED7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755F95EC" w14:textId="136749A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6F0775DE" w14:textId="7C81E66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0C41BEA9" w14:textId="1E701F7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13C1A5B" w14:textId="4E73AE0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9CC0169" w14:textId="46E863A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725EBF48" w14:textId="45681E0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1F4BA638" w14:textId="77777777" w:rsidTr="009A25CF">
        <w:tc>
          <w:tcPr>
            <w:tcW w:w="1268" w:type="dxa"/>
          </w:tcPr>
          <w:p w14:paraId="37FFF82D" w14:textId="75EDF8A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raill 2001</w:t>
            </w:r>
          </w:p>
        </w:tc>
        <w:tc>
          <w:tcPr>
            <w:tcW w:w="1268" w:type="dxa"/>
          </w:tcPr>
          <w:p w14:paraId="71E0AE9C" w14:textId="4C264A5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39795D3" w14:textId="73FEF89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95BA2EE" w14:textId="1794BFC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4B867826" w14:textId="408D40C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0BC3508" w14:textId="05FB013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4F4B249C" w14:textId="096961B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10C85110" w14:textId="2AD548D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FDA9053" w14:textId="5358713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2EDFC53A" w14:textId="02FD2B2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599E0C53" w14:textId="7EA75ED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4B6580A3" w14:textId="77777777" w:rsidTr="009A25CF">
        <w:tc>
          <w:tcPr>
            <w:tcW w:w="1268" w:type="dxa"/>
          </w:tcPr>
          <w:p w14:paraId="3434728F" w14:textId="041D99F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sim 2017</w:t>
            </w:r>
          </w:p>
        </w:tc>
        <w:tc>
          <w:tcPr>
            <w:tcW w:w="1268" w:type="dxa"/>
          </w:tcPr>
          <w:p w14:paraId="5B1BA4F9" w14:textId="2D98F09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E94DA2B" w14:textId="5F52AB4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F828B2C" w14:textId="01824AC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0E21F1E0" w14:textId="7E7C87D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4748DE83" w14:textId="0A7530F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518D3403" w14:textId="4CE4F0C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1112A90" w14:textId="05F5520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A9A971F" w14:textId="2F59245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17A4850A" w14:textId="09D5291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1D907F04" w14:textId="76A3C73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4AB0BF55" w14:textId="77777777" w:rsidTr="009A25CF">
        <w:tc>
          <w:tcPr>
            <w:tcW w:w="1268" w:type="dxa"/>
          </w:tcPr>
          <w:p w14:paraId="1004D24C" w14:textId="6A5C6BE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Wang 2007</w:t>
            </w:r>
          </w:p>
        </w:tc>
        <w:tc>
          <w:tcPr>
            <w:tcW w:w="1268" w:type="dxa"/>
          </w:tcPr>
          <w:p w14:paraId="2404625C" w14:textId="788A0BE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73E3877" w14:textId="62F7CAF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09090D4B" w14:textId="5732B0D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3B4FA47A" w14:textId="4EB7D22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7965B8EE" w14:textId="7D06AB3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4E746FC8" w14:textId="03E23C0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3F12618" w14:textId="1925F8D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54F49C6" w14:textId="60C731B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3DCE0FB7" w14:textId="54CAC70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253DB0B4" w14:textId="7342F27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</w:tr>
      <w:tr w:rsidR="00D91BA9" w:rsidRPr="00453474" w14:paraId="1C2AF619" w14:textId="77777777" w:rsidTr="009A25CF">
        <w:tc>
          <w:tcPr>
            <w:tcW w:w="1268" w:type="dxa"/>
          </w:tcPr>
          <w:p w14:paraId="79A906D4" w14:textId="48B8C3F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ang 2022</w:t>
            </w:r>
          </w:p>
        </w:tc>
        <w:tc>
          <w:tcPr>
            <w:tcW w:w="1268" w:type="dxa"/>
          </w:tcPr>
          <w:p w14:paraId="6477E2E2" w14:textId="4C5BBDC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647D948" w14:textId="768CBC0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D678F8C" w14:textId="1015797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8FAD962" w14:textId="22E16A8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0A725142" w14:textId="3CC07B8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5EA3FD7C" w14:textId="3F4FFCF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44053D7" w14:textId="7AA8E43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42DD381F" w14:textId="3C48640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3BBECF02" w14:textId="4031599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22186016" w14:textId="32F3A97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sz w:val="18"/>
                <w:szCs w:val="18"/>
              </w:rPr>
              <w:t>Y</w:t>
            </w:r>
          </w:p>
        </w:tc>
      </w:tr>
      <w:tr w:rsidR="00D91BA9" w:rsidRPr="00453474" w14:paraId="008CA1E6" w14:textId="77777777" w:rsidTr="009A25CF">
        <w:tc>
          <w:tcPr>
            <w:tcW w:w="1268" w:type="dxa"/>
          </w:tcPr>
          <w:p w14:paraId="3EBF0FDF" w14:textId="20007C62" w:rsidR="00D91BA9" w:rsidRPr="00453474" w:rsidRDefault="00D91BA9" w:rsidP="00D91BA9">
            <w:pPr>
              <w:rPr>
                <w:rFonts w:ascii="Calibri" w:hAnsi="Calibri" w:cs="Calibri"/>
                <w:color w:val="000000"/>
                <w:sz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</w:rPr>
              <w:t>Zhou 2020</w:t>
            </w:r>
          </w:p>
        </w:tc>
        <w:tc>
          <w:tcPr>
            <w:tcW w:w="1268" w:type="dxa"/>
          </w:tcPr>
          <w:p w14:paraId="42D0A4D2" w14:textId="5A6BD31B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Unclear</w:t>
            </w:r>
          </w:p>
        </w:tc>
        <w:tc>
          <w:tcPr>
            <w:tcW w:w="1268" w:type="dxa"/>
          </w:tcPr>
          <w:p w14:paraId="594FD8B7" w14:textId="758E999C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Y</w:t>
            </w:r>
          </w:p>
        </w:tc>
        <w:tc>
          <w:tcPr>
            <w:tcW w:w="1268" w:type="dxa"/>
          </w:tcPr>
          <w:p w14:paraId="6739C8CF" w14:textId="7AA7E53D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Y</w:t>
            </w:r>
          </w:p>
        </w:tc>
        <w:tc>
          <w:tcPr>
            <w:tcW w:w="1268" w:type="dxa"/>
          </w:tcPr>
          <w:p w14:paraId="2ED98F5B" w14:textId="161240D6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Unclear</w:t>
            </w:r>
          </w:p>
        </w:tc>
        <w:tc>
          <w:tcPr>
            <w:tcW w:w="1268" w:type="dxa"/>
          </w:tcPr>
          <w:p w14:paraId="6B5D6DF2" w14:textId="554E05F7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Unclear</w:t>
            </w:r>
          </w:p>
        </w:tc>
        <w:tc>
          <w:tcPr>
            <w:tcW w:w="1268" w:type="dxa"/>
          </w:tcPr>
          <w:p w14:paraId="7A4FDF96" w14:textId="2D47C5B9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Y</w:t>
            </w:r>
          </w:p>
        </w:tc>
        <w:tc>
          <w:tcPr>
            <w:tcW w:w="1268" w:type="dxa"/>
          </w:tcPr>
          <w:p w14:paraId="6541754D" w14:textId="357920C0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N</w:t>
            </w:r>
          </w:p>
        </w:tc>
        <w:tc>
          <w:tcPr>
            <w:tcW w:w="1268" w:type="dxa"/>
          </w:tcPr>
          <w:p w14:paraId="1B3DF5E6" w14:textId="02EA37BA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High</w:t>
            </w:r>
          </w:p>
        </w:tc>
        <w:tc>
          <w:tcPr>
            <w:tcW w:w="1268" w:type="dxa"/>
          </w:tcPr>
          <w:p w14:paraId="330F33C0" w14:textId="6E68831B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High</w:t>
            </w:r>
          </w:p>
        </w:tc>
        <w:tc>
          <w:tcPr>
            <w:tcW w:w="1268" w:type="dxa"/>
          </w:tcPr>
          <w:p w14:paraId="69411341" w14:textId="221E9C4E" w:rsidR="00D91BA9" w:rsidRPr="00453474" w:rsidRDefault="00D91BA9" w:rsidP="00D91BA9">
            <w:pPr>
              <w:rPr>
                <w:sz w:val="18"/>
                <w:szCs w:val="18"/>
              </w:rPr>
            </w:pPr>
            <w:r w:rsidRPr="00453474">
              <w:rPr>
                <w:sz w:val="18"/>
              </w:rPr>
              <w:t>Y</w:t>
            </w:r>
          </w:p>
        </w:tc>
      </w:tr>
    </w:tbl>
    <w:p w14:paraId="6E157ED8" w14:textId="649BE2F0" w:rsidR="00F1198F" w:rsidRPr="00453474" w:rsidRDefault="00F1198F" w:rsidP="003169F5"/>
    <w:p w14:paraId="4B5DEB8D" w14:textId="507B7C28" w:rsidR="00D91BA9" w:rsidRPr="00453474" w:rsidRDefault="00D91BA9" w:rsidP="003169F5"/>
    <w:p w14:paraId="2C56E3FF" w14:textId="4B62C469" w:rsidR="00D91BA9" w:rsidRPr="00453474" w:rsidRDefault="00D91BA9" w:rsidP="003169F5"/>
    <w:p w14:paraId="2715D66C" w14:textId="77777777" w:rsidR="00D91BA9" w:rsidRPr="00453474" w:rsidRDefault="00D91BA9" w:rsidP="003169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D91BA9" w:rsidRPr="00453474" w14:paraId="68047658" w14:textId="77777777" w:rsidTr="00D91BA9">
        <w:trPr>
          <w:cantSplit/>
          <w:trHeight w:val="2542"/>
        </w:trPr>
        <w:tc>
          <w:tcPr>
            <w:tcW w:w="1268" w:type="dxa"/>
          </w:tcPr>
          <w:p w14:paraId="27AA7BE5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268" w:type="dxa"/>
            <w:textDirection w:val="btLr"/>
          </w:tcPr>
          <w:p w14:paraId="525FBA7C" w14:textId="028F3941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ere the reference standard results interpreted without knowledge of the results of the index test?</w:t>
            </w:r>
          </w:p>
        </w:tc>
        <w:tc>
          <w:tcPr>
            <w:tcW w:w="1268" w:type="dxa"/>
            <w:textDirection w:val="btLr"/>
          </w:tcPr>
          <w:p w14:paraId="3D820D06" w14:textId="0B3E8C49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Could the reference standard, its conduct, or its interpretation have introduced bias?</w:t>
            </w:r>
          </w:p>
        </w:tc>
        <w:tc>
          <w:tcPr>
            <w:tcW w:w="1268" w:type="dxa"/>
            <w:textDirection w:val="btLr"/>
          </w:tcPr>
          <w:p w14:paraId="413A8130" w14:textId="6CB7D12F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Is there concern that the target condition as defined by the reference standard does not match the review question?</w:t>
            </w:r>
          </w:p>
        </w:tc>
        <w:tc>
          <w:tcPr>
            <w:tcW w:w="1268" w:type="dxa"/>
            <w:textDirection w:val="btLr"/>
          </w:tcPr>
          <w:p w14:paraId="7C7AD863" w14:textId="678B3C9D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as there an appropriate interval between index test(s) and reference standard?</w:t>
            </w:r>
          </w:p>
        </w:tc>
        <w:tc>
          <w:tcPr>
            <w:tcW w:w="1268" w:type="dxa"/>
            <w:textDirection w:val="btLr"/>
          </w:tcPr>
          <w:p w14:paraId="0FCC58E3" w14:textId="3AD2ED12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Did all patients receive a reference standard?</w:t>
            </w:r>
          </w:p>
        </w:tc>
        <w:tc>
          <w:tcPr>
            <w:tcW w:w="1268" w:type="dxa"/>
            <w:textDirection w:val="btLr"/>
          </w:tcPr>
          <w:p w14:paraId="2D7AA6F3" w14:textId="7A71A828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 xml:space="preserve">If </w:t>
            </w:r>
            <w:proofErr w:type="gramStart"/>
            <w:r w:rsidRPr="00453474">
              <w:rPr>
                <w:sz w:val="20"/>
              </w:rPr>
              <w:t>not</w:t>
            </w:r>
            <w:proofErr w:type="gramEnd"/>
            <w:r w:rsidRPr="00453474">
              <w:rPr>
                <w:sz w:val="20"/>
              </w:rPr>
              <w:t xml:space="preserve"> all pts received ref std, how identified those who did receive ref std?</w:t>
            </w:r>
          </w:p>
        </w:tc>
        <w:tc>
          <w:tcPr>
            <w:tcW w:w="1268" w:type="dxa"/>
            <w:textDirection w:val="btLr"/>
          </w:tcPr>
          <w:p w14:paraId="556391BE" w14:textId="264D5487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Did patients receive the same reference standard?</w:t>
            </w:r>
          </w:p>
        </w:tc>
        <w:tc>
          <w:tcPr>
            <w:tcW w:w="1268" w:type="dxa"/>
            <w:textDirection w:val="btLr"/>
          </w:tcPr>
          <w:p w14:paraId="67DAFB37" w14:textId="311493BF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ere all patients included in the analysis?</w:t>
            </w:r>
          </w:p>
        </w:tc>
        <w:tc>
          <w:tcPr>
            <w:tcW w:w="1268" w:type="dxa"/>
            <w:textDirection w:val="btLr"/>
          </w:tcPr>
          <w:p w14:paraId="56E45AF9" w14:textId="050202D2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Could the patient flow have introduced bias?</w:t>
            </w:r>
          </w:p>
        </w:tc>
        <w:tc>
          <w:tcPr>
            <w:tcW w:w="1268" w:type="dxa"/>
            <w:textDirection w:val="btLr"/>
          </w:tcPr>
          <w:p w14:paraId="1182F52D" w14:textId="6E88FA30" w:rsidR="00D91BA9" w:rsidRPr="00453474" w:rsidRDefault="00D91BA9" w:rsidP="00D91BA9">
            <w:pPr>
              <w:ind w:left="113" w:right="113"/>
              <w:rPr>
                <w:rFonts w:cstheme="minorHAnsi"/>
                <w:sz w:val="20"/>
                <w:szCs w:val="18"/>
              </w:rPr>
            </w:pPr>
            <w:r w:rsidRPr="00453474">
              <w:rPr>
                <w:sz w:val="20"/>
              </w:rPr>
              <w:t>Was the study method pre-specified?</w:t>
            </w:r>
          </w:p>
        </w:tc>
      </w:tr>
      <w:tr w:rsidR="00D91BA9" w:rsidRPr="00453474" w14:paraId="3AB955C8" w14:textId="77777777" w:rsidTr="00BF6E46">
        <w:tc>
          <w:tcPr>
            <w:tcW w:w="1268" w:type="dxa"/>
          </w:tcPr>
          <w:p w14:paraId="0E3CF440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ai 2022</w:t>
            </w:r>
          </w:p>
        </w:tc>
        <w:tc>
          <w:tcPr>
            <w:tcW w:w="1268" w:type="dxa"/>
            <w:vAlign w:val="bottom"/>
          </w:tcPr>
          <w:p w14:paraId="5372EC67" w14:textId="2966680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7AE40B3F" w14:textId="58B1542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19907C4E" w14:textId="25F6D2F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56FD7F19" w14:textId="0908CD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5601B5DA" w14:textId="31BEFF6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1AAA48E2" w14:textId="0758327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bottom"/>
          </w:tcPr>
          <w:p w14:paraId="11BAD408" w14:textId="5D93B26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4764E6C9" w14:textId="062EF5D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04F6897C" w14:textId="529A720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01051312" w14:textId="0A155B7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</w:tr>
      <w:tr w:rsidR="00D91BA9" w:rsidRPr="00453474" w14:paraId="384A5E34" w14:textId="77777777" w:rsidTr="00BF6E46">
        <w:tc>
          <w:tcPr>
            <w:tcW w:w="1268" w:type="dxa"/>
          </w:tcPr>
          <w:p w14:paraId="731CB4FE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hartia 2021</w:t>
            </w:r>
          </w:p>
        </w:tc>
        <w:tc>
          <w:tcPr>
            <w:tcW w:w="1268" w:type="dxa"/>
            <w:vAlign w:val="bottom"/>
          </w:tcPr>
          <w:p w14:paraId="2F5869B0" w14:textId="7062FE2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6DDB50B0" w14:textId="20BC3BA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11B36248" w14:textId="7048BB9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29CE1ED4" w14:textId="3151BF3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6381671B" w14:textId="28206FC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765D6A92" w14:textId="7F6CE8E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bottom"/>
          </w:tcPr>
          <w:p w14:paraId="78CE553A" w14:textId="102ED37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1EA88B62" w14:textId="6F721F1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42F7E513" w14:textId="08209AE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3B1BE5C4" w14:textId="65E3D4C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35BC8995" w14:textId="77777777" w:rsidTr="00BF6E46">
        <w:tc>
          <w:tcPr>
            <w:tcW w:w="1268" w:type="dxa"/>
          </w:tcPr>
          <w:p w14:paraId="180CCE1B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Bradley 2021</w:t>
            </w:r>
          </w:p>
        </w:tc>
        <w:tc>
          <w:tcPr>
            <w:tcW w:w="1268" w:type="dxa"/>
            <w:vAlign w:val="bottom"/>
          </w:tcPr>
          <w:p w14:paraId="3E4B93C9" w14:textId="7065D07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747165C6" w14:textId="0CFB7C1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3D5A6261" w14:textId="26D33E0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4F7CEA0B" w14:textId="10FEEEE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062B9ACA" w14:textId="1F1EF5E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51DDF559" w14:textId="01CC28F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bottom"/>
          </w:tcPr>
          <w:p w14:paraId="4B1A397D" w14:textId="104C25E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481C484D" w14:textId="545611A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000E8E4A" w14:textId="04EF967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497557F7" w14:textId="766B736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504BB97B" w14:textId="77777777" w:rsidTr="00BF6E46">
        <w:tc>
          <w:tcPr>
            <w:tcW w:w="1268" w:type="dxa"/>
          </w:tcPr>
          <w:p w14:paraId="1CF6DAFE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Clin 2009</w:t>
            </w:r>
          </w:p>
        </w:tc>
        <w:tc>
          <w:tcPr>
            <w:tcW w:w="1268" w:type="dxa"/>
            <w:vAlign w:val="bottom"/>
          </w:tcPr>
          <w:p w14:paraId="453C0F26" w14:textId="1336DDA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2C1E0C95" w14:textId="3AE33CF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17D57990" w14:textId="3AA5D67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73A53D16" w14:textId="0722A40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2525628A" w14:textId="56FB448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26421131" w14:textId="0080104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bottom"/>
          </w:tcPr>
          <w:p w14:paraId="4F9A3C19" w14:textId="4BFC966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  <w:vAlign w:val="bottom"/>
          </w:tcPr>
          <w:p w14:paraId="6B0066DE" w14:textId="3423EDB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0977400C" w14:textId="6163CFD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3EE0C754" w14:textId="4D2A1C3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53B1698A" w14:textId="77777777" w:rsidTr="00BF6E46">
        <w:tc>
          <w:tcPr>
            <w:tcW w:w="1268" w:type="dxa"/>
          </w:tcPr>
          <w:p w14:paraId="041786F8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Felten 2014</w:t>
            </w:r>
          </w:p>
        </w:tc>
        <w:tc>
          <w:tcPr>
            <w:tcW w:w="1268" w:type="dxa"/>
            <w:vAlign w:val="bottom"/>
          </w:tcPr>
          <w:p w14:paraId="15A17F0F" w14:textId="6389360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6F94274E" w14:textId="21EAB8C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268" w:type="dxa"/>
            <w:vAlign w:val="bottom"/>
          </w:tcPr>
          <w:p w14:paraId="21B4D8C5" w14:textId="44BEBAE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31ECB3BE" w14:textId="6413F96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60B84003" w14:textId="6D535F3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177C9194" w14:textId="3279DFA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bottom"/>
          </w:tcPr>
          <w:p w14:paraId="20E9901E" w14:textId="08852B7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  <w:vAlign w:val="bottom"/>
          </w:tcPr>
          <w:p w14:paraId="3B4A8EF6" w14:textId="77E2018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365B58D2" w14:textId="3461447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68" w:type="dxa"/>
            <w:vAlign w:val="bottom"/>
          </w:tcPr>
          <w:p w14:paraId="696B47E1" w14:textId="128CCB3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02BC3EEE" w14:textId="77777777" w:rsidTr="00BF6E46">
        <w:tc>
          <w:tcPr>
            <w:tcW w:w="1268" w:type="dxa"/>
          </w:tcPr>
          <w:p w14:paraId="582AB510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eye 2012</w:t>
            </w:r>
          </w:p>
        </w:tc>
        <w:tc>
          <w:tcPr>
            <w:tcW w:w="1268" w:type="dxa"/>
          </w:tcPr>
          <w:p w14:paraId="79711029" w14:textId="4716D08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185DD93" w14:textId="514B744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791FA71" w14:textId="56B8DDC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064170B6" w14:textId="0D21CDA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178DA2D1" w14:textId="64DC354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2FABD999" w14:textId="6EF4869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6EC77E1C" w14:textId="35DBFF4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763DF137" w14:textId="53DC6E0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15BC8EF" w14:textId="4A74ECD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79385FB3" w14:textId="02AEAAB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0E0368" w:rsidRPr="00453474" w14:paraId="5E779497" w14:textId="77777777" w:rsidTr="00FC6CF1">
        <w:tc>
          <w:tcPr>
            <w:tcW w:w="1268" w:type="dxa"/>
          </w:tcPr>
          <w:p w14:paraId="1AE71403" w14:textId="57321273" w:rsidR="000E0368" w:rsidRPr="00453474" w:rsidRDefault="000E0368" w:rsidP="000E0368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ai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3</w:t>
            </w:r>
          </w:p>
        </w:tc>
        <w:tc>
          <w:tcPr>
            <w:tcW w:w="1268" w:type="dxa"/>
            <w:vAlign w:val="bottom"/>
          </w:tcPr>
          <w:p w14:paraId="2DF77AAD" w14:textId="16CF6EE9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0A2A128C" w14:textId="2EDEA342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0B163438" w14:textId="2E29E0D0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6DDDF406" w14:textId="17A24A21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76E78668" w14:textId="4802A12A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2B1C4A47" w14:textId="27EDA58C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bottom"/>
          </w:tcPr>
          <w:p w14:paraId="775A616D" w14:textId="62F4A4CE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6158986B" w14:textId="5E634E79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  <w:tc>
          <w:tcPr>
            <w:tcW w:w="1268" w:type="dxa"/>
            <w:vAlign w:val="bottom"/>
          </w:tcPr>
          <w:p w14:paraId="1EDC2A99" w14:textId="22C6576B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Low</w:t>
            </w:r>
          </w:p>
        </w:tc>
        <w:tc>
          <w:tcPr>
            <w:tcW w:w="1268" w:type="dxa"/>
            <w:vAlign w:val="bottom"/>
          </w:tcPr>
          <w:p w14:paraId="7F5AEE5E" w14:textId="770D603E" w:rsidR="000E0368" w:rsidRPr="000E0368" w:rsidRDefault="000E0368" w:rsidP="000E0368">
            <w:pPr>
              <w:rPr>
                <w:sz w:val="18"/>
                <w:szCs w:val="18"/>
              </w:rPr>
            </w:pPr>
            <w:r w:rsidRPr="000E0368">
              <w:rPr>
                <w:sz w:val="18"/>
                <w:szCs w:val="18"/>
              </w:rPr>
              <w:t>Y</w:t>
            </w:r>
          </w:p>
        </w:tc>
      </w:tr>
      <w:tr w:rsidR="00D91BA9" w:rsidRPr="00453474" w14:paraId="28D08F46" w14:textId="77777777" w:rsidTr="00BF6E46">
        <w:tc>
          <w:tcPr>
            <w:tcW w:w="1268" w:type="dxa"/>
          </w:tcPr>
          <w:p w14:paraId="0AC6EF54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Rinaldi 2020</w:t>
            </w:r>
          </w:p>
        </w:tc>
        <w:tc>
          <w:tcPr>
            <w:tcW w:w="1268" w:type="dxa"/>
          </w:tcPr>
          <w:p w14:paraId="0CD82C35" w14:textId="01D88B6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5C24AAAF" w14:textId="6B67814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5B4EA6D" w14:textId="7CD7290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089204EF" w14:textId="654DB23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4D3F42D" w14:textId="70BA6BC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24B5AC2" w14:textId="3AC67B6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0FE59A59" w14:textId="6B79EA6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765F01F3" w14:textId="3F232BA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5DABB44" w14:textId="434F117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234F0070" w14:textId="4B5DF3F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65C2CFF7" w14:textId="77777777" w:rsidTr="00BF6E46">
        <w:tc>
          <w:tcPr>
            <w:tcW w:w="1268" w:type="dxa"/>
          </w:tcPr>
          <w:p w14:paraId="641527F3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raill 2001</w:t>
            </w:r>
          </w:p>
        </w:tc>
        <w:tc>
          <w:tcPr>
            <w:tcW w:w="1268" w:type="dxa"/>
          </w:tcPr>
          <w:p w14:paraId="1AAA85F9" w14:textId="6E6566F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1AE25C21" w14:textId="432B942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78F51A14" w14:textId="79DE88A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6DF66507" w14:textId="692C961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208EAFD0" w14:textId="6E8748F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1CFB7231" w14:textId="5707570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75587B0B" w14:textId="4FA21748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</w:tcPr>
          <w:p w14:paraId="5E754C81" w14:textId="1864156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5504E646" w14:textId="5295C7A4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3802FD79" w14:textId="5718B36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</w:tr>
      <w:tr w:rsidR="00D91BA9" w:rsidRPr="00453474" w14:paraId="147B3972" w14:textId="77777777" w:rsidTr="00BF6E46">
        <w:tc>
          <w:tcPr>
            <w:tcW w:w="1268" w:type="dxa"/>
          </w:tcPr>
          <w:p w14:paraId="7DB11BBB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Tsim 2017</w:t>
            </w:r>
          </w:p>
        </w:tc>
        <w:tc>
          <w:tcPr>
            <w:tcW w:w="1268" w:type="dxa"/>
          </w:tcPr>
          <w:p w14:paraId="0E81CF72" w14:textId="69A71B3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24FFFB4B" w14:textId="4ACBA13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B582C8A" w14:textId="00F4701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50B157C3" w14:textId="3C7D8D5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E80C56E" w14:textId="37A3C15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D22F4E2" w14:textId="203CBBD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71197FD4" w14:textId="54FDDD8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</w:tcPr>
          <w:p w14:paraId="7A49E06C" w14:textId="2A292C8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F338B89" w14:textId="089E541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777D1428" w14:textId="3D0CEBC5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4F33CA40" w14:textId="77777777" w:rsidTr="00BF6E46">
        <w:tc>
          <w:tcPr>
            <w:tcW w:w="1268" w:type="dxa"/>
          </w:tcPr>
          <w:p w14:paraId="56578814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Wang 2007</w:t>
            </w:r>
          </w:p>
        </w:tc>
        <w:tc>
          <w:tcPr>
            <w:tcW w:w="1268" w:type="dxa"/>
          </w:tcPr>
          <w:p w14:paraId="770C53E9" w14:textId="33BDB03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2EFBFA05" w14:textId="0F1F25E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13B36CB5" w14:textId="38FDA732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655E1BE4" w14:textId="7603FD4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6660E63F" w14:textId="121998D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2E6DF8B9" w14:textId="7B0A361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4BEB9205" w14:textId="51CB02F3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</w:tcPr>
          <w:p w14:paraId="274DA83A" w14:textId="743D0D6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693B8DD0" w14:textId="6537FC3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2CBC4F1D" w14:textId="2FD29A46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33714138" w14:textId="77777777" w:rsidTr="00BF6E46">
        <w:tc>
          <w:tcPr>
            <w:tcW w:w="1268" w:type="dxa"/>
          </w:tcPr>
          <w:p w14:paraId="10E2D45E" w14:textId="7777777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ang 2022</w:t>
            </w:r>
          </w:p>
        </w:tc>
        <w:tc>
          <w:tcPr>
            <w:tcW w:w="1268" w:type="dxa"/>
          </w:tcPr>
          <w:p w14:paraId="68F9C8D4" w14:textId="3D754B4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519A4D13" w14:textId="57D64A3F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278BA680" w14:textId="52EB301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High</w:t>
            </w:r>
          </w:p>
        </w:tc>
        <w:tc>
          <w:tcPr>
            <w:tcW w:w="1268" w:type="dxa"/>
          </w:tcPr>
          <w:p w14:paraId="337F32C0" w14:textId="23A1076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1CAB6B5" w14:textId="73A699F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48D0181E" w14:textId="596E845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723A12FC" w14:textId="7FD8843A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</w:tcPr>
          <w:p w14:paraId="38F73074" w14:textId="305597DD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7E0AA2FC" w14:textId="5EAFB74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791B9D5F" w14:textId="1615F46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D91BA9" w:rsidRPr="00453474" w14:paraId="519D4460" w14:textId="77777777" w:rsidTr="00BF6E46">
        <w:tc>
          <w:tcPr>
            <w:tcW w:w="1268" w:type="dxa"/>
          </w:tcPr>
          <w:p w14:paraId="1ADFD6FD" w14:textId="77777777" w:rsidR="00D91BA9" w:rsidRPr="00453474" w:rsidRDefault="00D91BA9" w:rsidP="00D91BA9">
            <w:pPr>
              <w:rPr>
                <w:rFonts w:ascii="Calibri" w:hAnsi="Calibri" w:cs="Calibri"/>
                <w:color w:val="000000"/>
                <w:sz w:val="18"/>
              </w:rPr>
            </w:pPr>
            <w:r w:rsidRPr="00453474">
              <w:rPr>
                <w:rFonts w:ascii="Calibri" w:hAnsi="Calibri" w:cs="Calibri"/>
                <w:color w:val="000000"/>
                <w:sz w:val="18"/>
              </w:rPr>
              <w:t>Zhou 2020</w:t>
            </w:r>
          </w:p>
        </w:tc>
        <w:tc>
          <w:tcPr>
            <w:tcW w:w="1268" w:type="dxa"/>
          </w:tcPr>
          <w:p w14:paraId="184772FE" w14:textId="634E11A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68" w:type="dxa"/>
          </w:tcPr>
          <w:p w14:paraId="08132DE7" w14:textId="4508CFCC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62D4B029" w14:textId="7E18968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14770C68" w14:textId="1054B07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3623C0C2" w14:textId="1C016D11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14A69730" w14:textId="7DC1D760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68" w:type="dxa"/>
          </w:tcPr>
          <w:p w14:paraId="5602D591" w14:textId="1070728B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68" w:type="dxa"/>
          </w:tcPr>
          <w:p w14:paraId="45C8004E" w14:textId="44E6EAEE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68" w:type="dxa"/>
          </w:tcPr>
          <w:p w14:paraId="24C08801" w14:textId="69CF7B49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Low</w:t>
            </w:r>
          </w:p>
        </w:tc>
        <w:tc>
          <w:tcPr>
            <w:tcW w:w="1268" w:type="dxa"/>
          </w:tcPr>
          <w:p w14:paraId="092E55C6" w14:textId="57B97CA7" w:rsidR="00D91BA9" w:rsidRPr="00453474" w:rsidRDefault="00D91BA9" w:rsidP="00D91BA9">
            <w:pPr>
              <w:rPr>
                <w:rFonts w:cstheme="minorHAnsi"/>
                <w:sz w:val="18"/>
                <w:szCs w:val="18"/>
              </w:rPr>
            </w:pPr>
            <w:r w:rsidRPr="00453474">
              <w:rPr>
                <w:rFonts w:cstheme="minorHAnsi"/>
                <w:sz w:val="18"/>
                <w:szCs w:val="18"/>
              </w:rPr>
              <w:t>Y</w:t>
            </w:r>
          </w:p>
        </w:tc>
      </w:tr>
    </w:tbl>
    <w:p w14:paraId="2C7B9287" w14:textId="77777777" w:rsidR="008700EF" w:rsidRDefault="008700EF" w:rsidP="003169F5"/>
    <w:p w14:paraId="7106C34B" w14:textId="77777777" w:rsidR="008700EF" w:rsidRDefault="008700EF">
      <w:r>
        <w:br w:type="page"/>
      </w:r>
    </w:p>
    <w:p w14:paraId="146D9951" w14:textId="42A86F02" w:rsidR="008700EF" w:rsidRDefault="008700EF" w:rsidP="003169F5">
      <w:r>
        <w:lastRenderedPageBreak/>
        <w:t xml:space="preserve">Appendix </w:t>
      </w:r>
      <w:r w:rsidR="009F2551">
        <w:t>5</w:t>
      </w:r>
      <w:r>
        <w:t>. GRADE assessments</w:t>
      </w:r>
    </w:p>
    <w:p w14:paraId="3F6819BB" w14:textId="77777777" w:rsidR="008700EF" w:rsidRDefault="008700EF" w:rsidP="003169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1677"/>
        <w:gridCol w:w="1677"/>
        <w:gridCol w:w="1676"/>
        <w:gridCol w:w="1677"/>
        <w:gridCol w:w="1677"/>
        <w:gridCol w:w="3888"/>
      </w:tblGrid>
      <w:tr w:rsidR="008700EF" w:rsidRPr="00CF33F3" w14:paraId="606A8F69" w14:textId="77777777" w:rsidTr="007C6B8D">
        <w:tc>
          <w:tcPr>
            <w:tcW w:w="1676" w:type="dxa"/>
          </w:tcPr>
          <w:p w14:paraId="17AFE57D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r w:rsidRPr="00CF33F3">
              <w:rPr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1677" w:type="dxa"/>
          </w:tcPr>
          <w:p w14:paraId="5203BBFC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F33F3">
              <w:rPr>
                <w:b/>
                <w:bCs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1677" w:type="dxa"/>
          </w:tcPr>
          <w:p w14:paraId="744F88A3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r w:rsidRPr="00CF33F3">
              <w:rPr>
                <w:b/>
                <w:bCs/>
                <w:sz w:val="20"/>
                <w:szCs w:val="20"/>
              </w:rPr>
              <w:t>Consistency</w:t>
            </w:r>
          </w:p>
        </w:tc>
        <w:tc>
          <w:tcPr>
            <w:tcW w:w="1676" w:type="dxa"/>
          </w:tcPr>
          <w:p w14:paraId="2A39CA1B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r w:rsidRPr="00CF33F3">
              <w:rPr>
                <w:b/>
                <w:bCs/>
                <w:sz w:val="20"/>
                <w:szCs w:val="20"/>
              </w:rPr>
              <w:t>Directness</w:t>
            </w:r>
          </w:p>
        </w:tc>
        <w:tc>
          <w:tcPr>
            <w:tcW w:w="1677" w:type="dxa"/>
          </w:tcPr>
          <w:p w14:paraId="060B2F13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r w:rsidRPr="00CF33F3"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677" w:type="dxa"/>
          </w:tcPr>
          <w:p w14:paraId="7619A764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r w:rsidRPr="00CF33F3">
              <w:rPr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3888" w:type="dxa"/>
          </w:tcPr>
          <w:p w14:paraId="5137B012" w14:textId="77777777" w:rsidR="008700EF" w:rsidRPr="00CF33F3" w:rsidRDefault="008700EF" w:rsidP="007C6B8D">
            <w:pPr>
              <w:rPr>
                <w:b/>
                <w:bCs/>
                <w:sz w:val="20"/>
                <w:szCs w:val="20"/>
              </w:rPr>
            </w:pPr>
            <w:r w:rsidRPr="00CF33F3">
              <w:rPr>
                <w:b/>
                <w:bCs/>
                <w:sz w:val="20"/>
                <w:szCs w:val="20"/>
              </w:rPr>
              <w:t>Quality of evidence</w:t>
            </w:r>
          </w:p>
        </w:tc>
      </w:tr>
      <w:tr w:rsidR="008700EF" w:rsidRPr="00CF33F3" w14:paraId="427FE243" w14:textId="77777777" w:rsidTr="007C6B8D">
        <w:tc>
          <w:tcPr>
            <w:tcW w:w="13948" w:type="dxa"/>
            <w:gridSpan w:val="7"/>
          </w:tcPr>
          <w:p w14:paraId="730C860F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CXR</w:t>
            </w:r>
          </w:p>
        </w:tc>
      </w:tr>
      <w:tr w:rsidR="008700EF" w:rsidRPr="00CF33F3" w14:paraId="5CFA5E1A" w14:textId="77777777" w:rsidTr="007C6B8D">
        <w:tc>
          <w:tcPr>
            <w:tcW w:w="1676" w:type="dxa"/>
          </w:tcPr>
          <w:p w14:paraId="3F180513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Bhartia 2021</w:t>
            </w:r>
          </w:p>
        </w:tc>
        <w:tc>
          <w:tcPr>
            <w:tcW w:w="1677" w:type="dxa"/>
          </w:tcPr>
          <w:p w14:paraId="1787707D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41F322EF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278FF528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58BCBA33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5B4018FB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450B48F3" w14:textId="5CD67C20" w:rsidR="008700EF" w:rsidRPr="00CF33F3" w:rsidRDefault="00FA0A97" w:rsidP="007C6B8D">
            <w:r w:rsidRPr="00CF33F3">
              <w:rPr>
                <w:rFonts w:ascii="Cambria Math" w:hAnsi="Cambria Math" w:cs="Cambria Math"/>
              </w:rPr>
              <w:t>⊕⊕⊕⊕</w:t>
            </w:r>
            <w:r w:rsidR="003A2D88" w:rsidRPr="00CF33F3">
              <w:rPr>
                <w:rFonts w:ascii="Cambria Math" w:hAnsi="Cambria Math" w:cs="Cambria Math"/>
              </w:rPr>
              <w:t>⊝</w:t>
            </w:r>
            <w:r w:rsidRPr="00CF33F3">
              <w:rPr>
                <w:rFonts w:ascii="Cambria Math" w:hAnsi="Cambria Math" w:cs="Cambria Math"/>
              </w:rPr>
              <w:t xml:space="preserve"> </w:t>
            </w:r>
            <w:r w:rsidR="008700EF" w:rsidRPr="00CF33F3">
              <w:t>High</w:t>
            </w:r>
          </w:p>
        </w:tc>
      </w:tr>
      <w:tr w:rsidR="008700EF" w:rsidRPr="00CF33F3" w14:paraId="25F50E78" w14:textId="77777777" w:rsidTr="007C6B8D">
        <w:tc>
          <w:tcPr>
            <w:tcW w:w="1676" w:type="dxa"/>
          </w:tcPr>
          <w:p w14:paraId="0BF904C2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Bradley 2021</w:t>
            </w:r>
          </w:p>
        </w:tc>
        <w:tc>
          <w:tcPr>
            <w:tcW w:w="1677" w:type="dxa"/>
          </w:tcPr>
          <w:p w14:paraId="6B383CDF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67843244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55895343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104C1526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51D4042F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4DB14D73" w14:textId="518E6D2D" w:rsidR="008700EF" w:rsidRPr="00CF33F3" w:rsidRDefault="00FA0A97" w:rsidP="007C6B8D">
            <w:r w:rsidRPr="00CF33F3">
              <w:rPr>
                <w:rFonts w:ascii="Cambria Math" w:hAnsi="Cambria Math" w:cs="Cambria Math"/>
              </w:rPr>
              <w:t>⊕⊕⊕⊕</w:t>
            </w:r>
            <w:r w:rsidR="003A2D88" w:rsidRPr="00CF33F3">
              <w:rPr>
                <w:rFonts w:ascii="Cambria Math" w:hAnsi="Cambria Math" w:cs="Cambria Math"/>
              </w:rPr>
              <w:t>⊝</w:t>
            </w:r>
            <w:r w:rsidRPr="00CF33F3">
              <w:rPr>
                <w:rFonts w:ascii="Cambria Math" w:hAnsi="Cambria Math" w:cs="Cambria Math"/>
              </w:rPr>
              <w:t xml:space="preserve"> </w:t>
            </w:r>
            <w:r w:rsidR="008700EF" w:rsidRPr="00CF33F3">
              <w:t>High</w:t>
            </w:r>
          </w:p>
        </w:tc>
      </w:tr>
      <w:tr w:rsidR="008700EF" w:rsidRPr="00CF33F3" w14:paraId="1AFECA67" w14:textId="77777777" w:rsidTr="007C6B8D">
        <w:tc>
          <w:tcPr>
            <w:tcW w:w="1676" w:type="dxa"/>
          </w:tcPr>
          <w:p w14:paraId="4538D554" w14:textId="77777777" w:rsidR="008700EF" w:rsidRPr="00CF33F3" w:rsidRDefault="008700EF" w:rsidP="007C6B8D">
            <w:proofErr w:type="spellStart"/>
            <w:r w:rsidRPr="00CF33F3">
              <w:rPr>
                <w:sz w:val="18"/>
                <w:szCs w:val="18"/>
              </w:rPr>
              <w:t>Maiter</w:t>
            </w:r>
            <w:proofErr w:type="spellEnd"/>
            <w:r w:rsidRPr="00CF33F3">
              <w:rPr>
                <w:sz w:val="18"/>
                <w:szCs w:val="18"/>
              </w:rPr>
              <w:t xml:space="preserve"> 2023</w:t>
            </w:r>
          </w:p>
        </w:tc>
        <w:tc>
          <w:tcPr>
            <w:tcW w:w="1677" w:type="dxa"/>
          </w:tcPr>
          <w:p w14:paraId="305CD926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75035447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1BC520F4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748DFF8A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0691353E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0BB4326A" w14:textId="5E5EF577" w:rsidR="008700EF" w:rsidRPr="00CF33F3" w:rsidRDefault="00FA0A97" w:rsidP="007C6B8D">
            <w:r w:rsidRPr="00CF33F3">
              <w:rPr>
                <w:rFonts w:ascii="Cambria Math" w:hAnsi="Cambria Math" w:cs="Cambria Math"/>
              </w:rPr>
              <w:t>⊕⊕⊕⊕</w:t>
            </w:r>
            <w:r w:rsidR="003A2D88" w:rsidRPr="00CF33F3">
              <w:rPr>
                <w:rFonts w:ascii="Cambria Math" w:hAnsi="Cambria Math" w:cs="Cambria Math"/>
              </w:rPr>
              <w:t>⊝</w:t>
            </w:r>
            <w:r w:rsidRPr="00CF33F3">
              <w:rPr>
                <w:rFonts w:ascii="Cambria Math" w:hAnsi="Cambria Math" w:cs="Cambria Math"/>
              </w:rPr>
              <w:t xml:space="preserve"> </w:t>
            </w:r>
            <w:r w:rsidR="008700EF" w:rsidRPr="00CF33F3">
              <w:t>High</w:t>
            </w:r>
          </w:p>
        </w:tc>
      </w:tr>
      <w:tr w:rsidR="008700EF" w:rsidRPr="00CF33F3" w14:paraId="574AE7CE" w14:textId="77777777" w:rsidTr="007C6B8D">
        <w:tc>
          <w:tcPr>
            <w:tcW w:w="1676" w:type="dxa"/>
          </w:tcPr>
          <w:p w14:paraId="3BA7863E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Clin 2009</w:t>
            </w:r>
          </w:p>
        </w:tc>
        <w:tc>
          <w:tcPr>
            <w:tcW w:w="1677" w:type="dxa"/>
          </w:tcPr>
          <w:p w14:paraId="24D5D48A" w14:textId="77777777" w:rsidR="008700EF" w:rsidRPr="00CF33F3" w:rsidRDefault="008700EF" w:rsidP="007C6B8D">
            <w:r w:rsidRPr="00CF33F3">
              <w:t>Unknown risk</w:t>
            </w:r>
          </w:p>
        </w:tc>
        <w:tc>
          <w:tcPr>
            <w:tcW w:w="1677" w:type="dxa"/>
          </w:tcPr>
          <w:p w14:paraId="3A4767B5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1676" w:type="dxa"/>
          </w:tcPr>
          <w:p w14:paraId="60625FB9" w14:textId="77777777" w:rsidR="008700EF" w:rsidRPr="00CF33F3" w:rsidRDefault="008700EF" w:rsidP="007C6B8D">
            <w:r w:rsidRPr="00CF33F3">
              <w:t>Indirect</w:t>
            </w:r>
          </w:p>
        </w:tc>
        <w:tc>
          <w:tcPr>
            <w:tcW w:w="1677" w:type="dxa"/>
          </w:tcPr>
          <w:p w14:paraId="38FF154C" w14:textId="77777777" w:rsidR="008700EF" w:rsidRPr="00CF33F3" w:rsidRDefault="008700EF" w:rsidP="007C6B8D">
            <w:r w:rsidRPr="00CF33F3">
              <w:t>Imprecise</w:t>
            </w:r>
          </w:p>
        </w:tc>
        <w:tc>
          <w:tcPr>
            <w:tcW w:w="1677" w:type="dxa"/>
          </w:tcPr>
          <w:p w14:paraId="2CE0DD53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49979564" w14:textId="7DFA2718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>⊝⊝</w:t>
            </w:r>
            <w:r w:rsidR="00FA0A97" w:rsidRPr="00CF33F3">
              <w:rPr>
                <w:rFonts w:ascii="Cambria Math" w:hAnsi="Cambria Math" w:cs="Cambria Math"/>
              </w:rPr>
              <w:t>⊝⊝</w:t>
            </w:r>
            <w:r w:rsidRPr="00CF33F3">
              <w:rPr>
                <w:rFonts w:ascii="Cambria Math" w:hAnsi="Cambria Math" w:cs="Cambria Math"/>
              </w:rPr>
              <w:t>⊝</w:t>
            </w:r>
            <w:r w:rsidR="00FA0A97" w:rsidRPr="00CF33F3">
              <w:rPr>
                <w:rFonts w:ascii="Cambria Math" w:hAnsi="Cambria Math" w:cs="Cambria Math"/>
              </w:rPr>
              <w:t xml:space="preserve"> </w:t>
            </w:r>
            <w:r w:rsidRPr="00CF33F3">
              <w:t>Low</w:t>
            </w:r>
          </w:p>
        </w:tc>
      </w:tr>
      <w:tr w:rsidR="008700EF" w:rsidRPr="00CF33F3" w14:paraId="29DD910D" w14:textId="77777777" w:rsidTr="007C6B8D">
        <w:tc>
          <w:tcPr>
            <w:tcW w:w="13948" w:type="dxa"/>
            <w:gridSpan w:val="7"/>
          </w:tcPr>
          <w:p w14:paraId="6FABB8CD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CT</w:t>
            </w:r>
          </w:p>
        </w:tc>
      </w:tr>
      <w:tr w:rsidR="008700EF" w:rsidRPr="00CF33F3" w14:paraId="6D6A4D37" w14:textId="77777777" w:rsidTr="007C6B8D">
        <w:tc>
          <w:tcPr>
            <w:tcW w:w="1676" w:type="dxa"/>
          </w:tcPr>
          <w:p w14:paraId="34126DE0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Bai 2022</w:t>
            </w:r>
          </w:p>
        </w:tc>
        <w:tc>
          <w:tcPr>
            <w:tcW w:w="1677" w:type="dxa"/>
          </w:tcPr>
          <w:p w14:paraId="420DEF29" w14:textId="77777777" w:rsidR="008700EF" w:rsidRPr="00CF33F3" w:rsidRDefault="008700EF" w:rsidP="007C6B8D">
            <w:r w:rsidRPr="00CF33F3">
              <w:t>Unknown risk</w:t>
            </w:r>
          </w:p>
        </w:tc>
        <w:tc>
          <w:tcPr>
            <w:tcW w:w="1677" w:type="dxa"/>
          </w:tcPr>
          <w:p w14:paraId="2B9CC7FF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38B13BC8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024F3FB3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354B79EA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2B90CF37" w14:textId="1D575470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⊝⊕⊕⊕⊝ </w:t>
            </w:r>
            <w:r w:rsidRPr="00CF33F3">
              <w:t>Low</w:t>
            </w:r>
          </w:p>
        </w:tc>
      </w:tr>
      <w:tr w:rsidR="008700EF" w:rsidRPr="00CF33F3" w14:paraId="7060FB03" w14:textId="77777777" w:rsidTr="007C6B8D">
        <w:tc>
          <w:tcPr>
            <w:tcW w:w="1676" w:type="dxa"/>
          </w:tcPr>
          <w:p w14:paraId="222127D3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Felten 2014</w:t>
            </w:r>
          </w:p>
        </w:tc>
        <w:tc>
          <w:tcPr>
            <w:tcW w:w="1677" w:type="dxa"/>
          </w:tcPr>
          <w:p w14:paraId="6D019268" w14:textId="77777777" w:rsidR="008700EF" w:rsidRPr="00CF33F3" w:rsidRDefault="008700EF" w:rsidP="007C6B8D">
            <w:r w:rsidRPr="00CF33F3">
              <w:t>Medium risk</w:t>
            </w:r>
          </w:p>
        </w:tc>
        <w:tc>
          <w:tcPr>
            <w:tcW w:w="1677" w:type="dxa"/>
          </w:tcPr>
          <w:p w14:paraId="705A87EE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5C1DA1E1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77D82EA5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3B825E16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13604C6F" w14:textId="56D0FC46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⊝⊕⊕⊕⊝ </w:t>
            </w:r>
            <w:r w:rsidR="008700EF" w:rsidRPr="00CF33F3">
              <w:t>Moderate</w:t>
            </w:r>
          </w:p>
        </w:tc>
      </w:tr>
      <w:tr w:rsidR="008700EF" w:rsidRPr="00CF33F3" w14:paraId="7A03F7A2" w14:textId="77777777" w:rsidTr="007C6B8D">
        <w:tc>
          <w:tcPr>
            <w:tcW w:w="1676" w:type="dxa"/>
          </w:tcPr>
          <w:p w14:paraId="538AA73D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Traill 2001</w:t>
            </w:r>
          </w:p>
        </w:tc>
        <w:tc>
          <w:tcPr>
            <w:tcW w:w="1677" w:type="dxa"/>
          </w:tcPr>
          <w:p w14:paraId="093EA076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429E856A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1676" w:type="dxa"/>
          </w:tcPr>
          <w:p w14:paraId="56711656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4B72D17C" w14:textId="77777777" w:rsidR="008700EF" w:rsidRPr="00CF33F3" w:rsidRDefault="008700EF" w:rsidP="007C6B8D">
            <w:r w:rsidRPr="00CF33F3">
              <w:t>Imprecise</w:t>
            </w:r>
          </w:p>
        </w:tc>
        <w:tc>
          <w:tcPr>
            <w:tcW w:w="1677" w:type="dxa"/>
          </w:tcPr>
          <w:p w14:paraId="0EDB5FA3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10F09EAC" w14:textId="129F50CD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⊕⊝⊕⊝⊝ </w:t>
            </w:r>
            <w:r w:rsidR="008700EF" w:rsidRPr="00CF33F3">
              <w:t>Moderate</w:t>
            </w:r>
          </w:p>
        </w:tc>
      </w:tr>
      <w:tr w:rsidR="008700EF" w:rsidRPr="00CF33F3" w14:paraId="2219A6C3" w14:textId="77777777" w:rsidTr="007C6B8D">
        <w:tc>
          <w:tcPr>
            <w:tcW w:w="1676" w:type="dxa"/>
          </w:tcPr>
          <w:p w14:paraId="0540092D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Tsim 2017</w:t>
            </w:r>
          </w:p>
        </w:tc>
        <w:tc>
          <w:tcPr>
            <w:tcW w:w="1677" w:type="dxa"/>
          </w:tcPr>
          <w:p w14:paraId="04ACB8A0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71338B38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6170CCEA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3F722AAA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19DB86B0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15CAD9FE" w14:textId="4F5C4E4C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⊕⊕⊕⊕⊝ </w:t>
            </w:r>
            <w:r w:rsidR="008700EF" w:rsidRPr="00CF33F3">
              <w:t>High</w:t>
            </w:r>
          </w:p>
        </w:tc>
      </w:tr>
      <w:tr w:rsidR="008700EF" w:rsidRPr="00CF33F3" w14:paraId="4662952E" w14:textId="77777777" w:rsidTr="007C6B8D">
        <w:tc>
          <w:tcPr>
            <w:tcW w:w="13948" w:type="dxa"/>
            <w:gridSpan w:val="7"/>
          </w:tcPr>
          <w:p w14:paraId="4D1F573D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MRI</w:t>
            </w:r>
          </w:p>
        </w:tc>
      </w:tr>
      <w:tr w:rsidR="008700EF" w:rsidRPr="00CF33F3" w14:paraId="39A3413D" w14:textId="77777777" w:rsidTr="007C6B8D">
        <w:tc>
          <w:tcPr>
            <w:tcW w:w="1676" w:type="dxa"/>
          </w:tcPr>
          <w:p w14:paraId="4F01CD44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Heye 2012</w:t>
            </w:r>
          </w:p>
        </w:tc>
        <w:tc>
          <w:tcPr>
            <w:tcW w:w="1677" w:type="dxa"/>
          </w:tcPr>
          <w:p w14:paraId="132C9574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306E3E43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1676" w:type="dxa"/>
          </w:tcPr>
          <w:p w14:paraId="10574FE2" w14:textId="77777777" w:rsidR="008700EF" w:rsidRPr="00CF33F3" w:rsidRDefault="008700EF" w:rsidP="007C6B8D">
            <w:r w:rsidRPr="00CF33F3">
              <w:t>Indirect</w:t>
            </w:r>
          </w:p>
        </w:tc>
        <w:tc>
          <w:tcPr>
            <w:tcW w:w="1677" w:type="dxa"/>
          </w:tcPr>
          <w:p w14:paraId="00A045C8" w14:textId="77777777" w:rsidR="008700EF" w:rsidRPr="00CF33F3" w:rsidRDefault="008700EF" w:rsidP="007C6B8D">
            <w:r w:rsidRPr="00CF33F3">
              <w:t>Imprecise</w:t>
            </w:r>
          </w:p>
        </w:tc>
        <w:tc>
          <w:tcPr>
            <w:tcW w:w="1677" w:type="dxa"/>
          </w:tcPr>
          <w:p w14:paraId="1FA1B15F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191E4755" w14:textId="1FB81935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⊕⊝⊝⊝⊝ </w:t>
            </w:r>
            <w:r w:rsidRPr="00CF33F3">
              <w:t>Low</w:t>
            </w:r>
          </w:p>
        </w:tc>
      </w:tr>
      <w:tr w:rsidR="008700EF" w:rsidRPr="00CF33F3" w14:paraId="4F5EEB0C" w14:textId="77777777" w:rsidTr="007C6B8D">
        <w:tc>
          <w:tcPr>
            <w:tcW w:w="1676" w:type="dxa"/>
          </w:tcPr>
          <w:p w14:paraId="470A8994" w14:textId="77777777" w:rsidR="008700EF" w:rsidRPr="00CF33F3" w:rsidRDefault="008700EF" w:rsidP="007C6B8D">
            <w:pPr>
              <w:rPr>
                <w:sz w:val="18"/>
                <w:szCs w:val="18"/>
              </w:rPr>
            </w:pPr>
            <w:r w:rsidRPr="00CF33F3">
              <w:rPr>
                <w:sz w:val="18"/>
                <w:szCs w:val="18"/>
              </w:rPr>
              <w:t>Bai 2022</w:t>
            </w:r>
          </w:p>
        </w:tc>
        <w:tc>
          <w:tcPr>
            <w:tcW w:w="1677" w:type="dxa"/>
          </w:tcPr>
          <w:p w14:paraId="7A4CCEC6" w14:textId="77777777" w:rsidR="008700EF" w:rsidRPr="00CF33F3" w:rsidRDefault="008700EF" w:rsidP="007C6B8D">
            <w:r w:rsidRPr="00CF33F3">
              <w:t>Unknown risk</w:t>
            </w:r>
          </w:p>
        </w:tc>
        <w:tc>
          <w:tcPr>
            <w:tcW w:w="1677" w:type="dxa"/>
          </w:tcPr>
          <w:p w14:paraId="6FA5843A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1676" w:type="dxa"/>
          </w:tcPr>
          <w:p w14:paraId="3BCEA07A" w14:textId="77777777" w:rsidR="008700EF" w:rsidRPr="00CF33F3" w:rsidRDefault="008700EF" w:rsidP="007C6B8D">
            <w:r w:rsidRPr="00CF33F3">
              <w:t>Indirect</w:t>
            </w:r>
          </w:p>
        </w:tc>
        <w:tc>
          <w:tcPr>
            <w:tcW w:w="1677" w:type="dxa"/>
          </w:tcPr>
          <w:p w14:paraId="00EF4875" w14:textId="77777777" w:rsidR="008700EF" w:rsidRPr="00CF33F3" w:rsidRDefault="008700EF" w:rsidP="007C6B8D">
            <w:r w:rsidRPr="00CF33F3">
              <w:t>Imprecise</w:t>
            </w:r>
          </w:p>
        </w:tc>
        <w:tc>
          <w:tcPr>
            <w:tcW w:w="1677" w:type="dxa"/>
          </w:tcPr>
          <w:p w14:paraId="76BB65B3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0E3982E3" w14:textId="50A437BA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>⊝⊝⊝⊝⊝</w:t>
            </w:r>
            <w:r w:rsidRPr="00CF33F3">
              <w:t xml:space="preserve"> Low</w:t>
            </w:r>
          </w:p>
        </w:tc>
      </w:tr>
      <w:tr w:rsidR="008700EF" w:rsidRPr="00CF33F3" w14:paraId="56806228" w14:textId="77777777" w:rsidTr="007C6B8D">
        <w:tc>
          <w:tcPr>
            <w:tcW w:w="13948" w:type="dxa"/>
            <w:gridSpan w:val="7"/>
          </w:tcPr>
          <w:p w14:paraId="076C0820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PET-CT</w:t>
            </w:r>
          </w:p>
        </w:tc>
      </w:tr>
      <w:tr w:rsidR="008700EF" w:rsidRPr="00CF33F3" w14:paraId="61E04D44" w14:textId="77777777" w:rsidTr="007C6B8D">
        <w:tc>
          <w:tcPr>
            <w:tcW w:w="1676" w:type="dxa"/>
          </w:tcPr>
          <w:p w14:paraId="16426AA8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Yang 2022</w:t>
            </w:r>
          </w:p>
        </w:tc>
        <w:tc>
          <w:tcPr>
            <w:tcW w:w="1677" w:type="dxa"/>
          </w:tcPr>
          <w:p w14:paraId="0D026582" w14:textId="77777777" w:rsidR="008700EF" w:rsidRPr="00CF33F3" w:rsidRDefault="008700EF" w:rsidP="007C6B8D">
            <w:r w:rsidRPr="00CF33F3">
              <w:t>Low risk</w:t>
            </w:r>
          </w:p>
        </w:tc>
        <w:tc>
          <w:tcPr>
            <w:tcW w:w="1677" w:type="dxa"/>
          </w:tcPr>
          <w:p w14:paraId="2FFCE1BA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136C6A93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41414040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7F4AAF96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6F3F139C" w14:textId="2C8B06B0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⊕⊕⊕⊕⊝ </w:t>
            </w:r>
            <w:r w:rsidRPr="00CF33F3">
              <w:t>High</w:t>
            </w:r>
          </w:p>
        </w:tc>
      </w:tr>
      <w:tr w:rsidR="008700EF" w:rsidRPr="00CF33F3" w14:paraId="0B99CC7C" w14:textId="77777777" w:rsidTr="007C6B8D">
        <w:tc>
          <w:tcPr>
            <w:tcW w:w="1676" w:type="dxa"/>
          </w:tcPr>
          <w:p w14:paraId="750124CF" w14:textId="77777777" w:rsidR="008700EF" w:rsidRPr="00CF33F3" w:rsidRDefault="008700EF" w:rsidP="007C6B8D">
            <w:r w:rsidRPr="00CF33F3">
              <w:rPr>
                <w:sz w:val="18"/>
                <w:szCs w:val="18"/>
              </w:rPr>
              <w:t>Zhou 2020</w:t>
            </w:r>
          </w:p>
        </w:tc>
        <w:tc>
          <w:tcPr>
            <w:tcW w:w="1677" w:type="dxa"/>
          </w:tcPr>
          <w:p w14:paraId="47EE03BF" w14:textId="77777777" w:rsidR="008700EF" w:rsidRPr="00CF33F3" w:rsidRDefault="008700EF" w:rsidP="007C6B8D">
            <w:r w:rsidRPr="00CF33F3">
              <w:t>Medium risk</w:t>
            </w:r>
          </w:p>
        </w:tc>
        <w:tc>
          <w:tcPr>
            <w:tcW w:w="1677" w:type="dxa"/>
          </w:tcPr>
          <w:p w14:paraId="11129B9E" w14:textId="77777777" w:rsidR="008700EF" w:rsidRPr="00CF33F3" w:rsidRDefault="008700EF" w:rsidP="007C6B8D">
            <w:r w:rsidRPr="00CF33F3">
              <w:t>Consistent</w:t>
            </w:r>
          </w:p>
        </w:tc>
        <w:tc>
          <w:tcPr>
            <w:tcW w:w="1676" w:type="dxa"/>
          </w:tcPr>
          <w:p w14:paraId="11E8BF16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28F77BCC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3954FB8E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0C434424" w14:textId="3F60B4C0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⊝⊕⊕⊕⊝ </w:t>
            </w:r>
            <w:r w:rsidRPr="00CF33F3">
              <w:t>Moderate</w:t>
            </w:r>
          </w:p>
        </w:tc>
      </w:tr>
      <w:tr w:rsidR="008700EF" w:rsidRPr="00CF33F3" w14:paraId="73469479" w14:textId="77777777" w:rsidTr="007C6B8D">
        <w:tc>
          <w:tcPr>
            <w:tcW w:w="13948" w:type="dxa"/>
            <w:gridSpan w:val="7"/>
          </w:tcPr>
          <w:p w14:paraId="26465564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Ultrasound</w:t>
            </w:r>
          </w:p>
        </w:tc>
      </w:tr>
      <w:tr w:rsidR="008700EF" w:rsidRPr="00CF33F3" w14:paraId="2E7AA523" w14:textId="77777777" w:rsidTr="007C6B8D">
        <w:tc>
          <w:tcPr>
            <w:tcW w:w="1676" w:type="dxa"/>
          </w:tcPr>
          <w:p w14:paraId="75BADA2B" w14:textId="77777777" w:rsidR="008700EF" w:rsidRPr="00CF33F3" w:rsidRDefault="008700EF" w:rsidP="007C6B8D">
            <w:pPr>
              <w:rPr>
                <w:rFonts w:cs="Calibri"/>
                <w:sz w:val="18"/>
                <w:szCs w:val="18"/>
                <w:lang w:eastAsia="en-GB"/>
              </w:rPr>
            </w:pPr>
            <w:r w:rsidRPr="00CF33F3">
              <w:rPr>
                <w:sz w:val="18"/>
                <w:szCs w:val="18"/>
              </w:rPr>
              <w:t>Rinaldi 2020</w:t>
            </w:r>
          </w:p>
        </w:tc>
        <w:tc>
          <w:tcPr>
            <w:tcW w:w="1677" w:type="dxa"/>
          </w:tcPr>
          <w:p w14:paraId="1C509956" w14:textId="77777777" w:rsidR="008700EF" w:rsidRPr="00CF33F3" w:rsidRDefault="008700EF" w:rsidP="007C6B8D">
            <w:r w:rsidRPr="00CF33F3">
              <w:t>Unknown risk</w:t>
            </w:r>
          </w:p>
        </w:tc>
        <w:tc>
          <w:tcPr>
            <w:tcW w:w="1677" w:type="dxa"/>
          </w:tcPr>
          <w:p w14:paraId="5B173981" w14:textId="77777777" w:rsidR="008700EF" w:rsidRPr="00CF33F3" w:rsidRDefault="008700EF" w:rsidP="007C6B8D">
            <w:r w:rsidRPr="00CF33F3">
              <w:t>N/A</w:t>
            </w:r>
          </w:p>
        </w:tc>
        <w:tc>
          <w:tcPr>
            <w:tcW w:w="1676" w:type="dxa"/>
          </w:tcPr>
          <w:p w14:paraId="2505EBB9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6F30D439" w14:textId="77777777" w:rsidR="008700EF" w:rsidRPr="00CF33F3" w:rsidRDefault="008700EF" w:rsidP="007C6B8D">
            <w:r w:rsidRPr="00CF33F3">
              <w:t>Precise</w:t>
            </w:r>
          </w:p>
        </w:tc>
        <w:tc>
          <w:tcPr>
            <w:tcW w:w="1677" w:type="dxa"/>
          </w:tcPr>
          <w:p w14:paraId="3F4A7B81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2770D3D0" w14:textId="67B99E17" w:rsidR="008700EF" w:rsidRPr="00CF33F3" w:rsidRDefault="003A2D88" w:rsidP="007C6B8D">
            <w:r w:rsidRPr="00CF33F3">
              <w:rPr>
                <w:rFonts w:ascii="Cambria Math" w:hAnsi="Cambria Math" w:cs="Cambria Math"/>
              </w:rPr>
              <w:t xml:space="preserve">⊝ ⊕⊕⊝ </w:t>
            </w:r>
            <w:r w:rsidRPr="00CF33F3">
              <w:t>Moderate</w:t>
            </w:r>
          </w:p>
        </w:tc>
      </w:tr>
      <w:tr w:rsidR="008700EF" w:rsidRPr="00CF33F3" w14:paraId="4098D55A" w14:textId="77777777" w:rsidTr="007C6B8D">
        <w:tc>
          <w:tcPr>
            <w:tcW w:w="13948" w:type="dxa"/>
            <w:gridSpan w:val="7"/>
          </w:tcPr>
          <w:p w14:paraId="321DE9A3" w14:textId="77777777" w:rsidR="008700EF" w:rsidRPr="00CF33F3" w:rsidRDefault="008700EF" w:rsidP="007C6B8D">
            <w:r w:rsidRPr="00CF33F3">
              <w:rPr>
                <w:rFonts w:cs="Calibri"/>
                <w:sz w:val="18"/>
                <w:szCs w:val="18"/>
                <w:lang w:eastAsia="en-GB"/>
              </w:rPr>
              <w:t>Scintigraphy</w:t>
            </w:r>
          </w:p>
        </w:tc>
      </w:tr>
      <w:tr w:rsidR="008700EF" w14:paraId="024D0C7E" w14:textId="77777777" w:rsidTr="007C6B8D">
        <w:tc>
          <w:tcPr>
            <w:tcW w:w="1676" w:type="dxa"/>
          </w:tcPr>
          <w:p w14:paraId="423DADF2" w14:textId="77777777" w:rsidR="008700EF" w:rsidRPr="00CF33F3" w:rsidRDefault="008700EF" w:rsidP="007C6B8D">
            <w:pPr>
              <w:rPr>
                <w:rFonts w:cs="Calibri"/>
                <w:sz w:val="18"/>
                <w:szCs w:val="18"/>
                <w:lang w:eastAsia="en-GB"/>
              </w:rPr>
            </w:pPr>
            <w:r w:rsidRPr="00CF33F3">
              <w:rPr>
                <w:sz w:val="18"/>
                <w:szCs w:val="18"/>
              </w:rPr>
              <w:t>Wang 2007</w:t>
            </w:r>
          </w:p>
        </w:tc>
        <w:tc>
          <w:tcPr>
            <w:tcW w:w="1677" w:type="dxa"/>
          </w:tcPr>
          <w:p w14:paraId="5346E4FF" w14:textId="77777777" w:rsidR="008700EF" w:rsidRPr="00CF33F3" w:rsidRDefault="008700EF" w:rsidP="007C6B8D">
            <w:r w:rsidRPr="00CF33F3">
              <w:t>Unknown risk</w:t>
            </w:r>
          </w:p>
        </w:tc>
        <w:tc>
          <w:tcPr>
            <w:tcW w:w="1677" w:type="dxa"/>
          </w:tcPr>
          <w:p w14:paraId="61CBDA6F" w14:textId="77777777" w:rsidR="008700EF" w:rsidRPr="00CF33F3" w:rsidRDefault="008700EF" w:rsidP="007C6B8D">
            <w:r w:rsidRPr="00CF33F3">
              <w:t>N/A</w:t>
            </w:r>
          </w:p>
        </w:tc>
        <w:tc>
          <w:tcPr>
            <w:tcW w:w="1676" w:type="dxa"/>
          </w:tcPr>
          <w:p w14:paraId="6487BF52" w14:textId="77777777" w:rsidR="008700EF" w:rsidRPr="00CF33F3" w:rsidRDefault="008700EF" w:rsidP="007C6B8D">
            <w:r w:rsidRPr="00CF33F3">
              <w:t>Direct</w:t>
            </w:r>
          </w:p>
        </w:tc>
        <w:tc>
          <w:tcPr>
            <w:tcW w:w="1677" w:type="dxa"/>
          </w:tcPr>
          <w:p w14:paraId="46C39550" w14:textId="77777777" w:rsidR="008700EF" w:rsidRPr="00CF33F3" w:rsidRDefault="008700EF" w:rsidP="007C6B8D">
            <w:r w:rsidRPr="00CF33F3">
              <w:t>Imprecise</w:t>
            </w:r>
          </w:p>
        </w:tc>
        <w:tc>
          <w:tcPr>
            <w:tcW w:w="1677" w:type="dxa"/>
          </w:tcPr>
          <w:p w14:paraId="584406D0" w14:textId="77777777" w:rsidR="008700EF" w:rsidRPr="00CF33F3" w:rsidRDefault="008700EF" w:rsidP="007C6B8D">
            <w:r w:rsidRPr="00CF33F3">
              <w:t>Unknown</w:t>
            </w:r>
          </w:p>
        </w:tc>
        <w:tc>
          <w:tcPr>
            <w:tcW w:w="3888" w:type="dxa"/>
          </w:tcPr>
          <w:p w14:paraId="44C630DB" w14:textId="50ABDE66" w:rsidR="008700EF" w:rsidRDefault="003A2D88" w:rsidP="00691603">
            <w:r w:rsidRPr="00CF33F3">
              <w:rPr>
                <w:rFonts w:ascii="Cambria Math" w:hAnsi="Cambria Math" w:cs="Cambria Math"/>
              </w:rPr>
              <w:t xml:space="preserve">⊝ ⊕⊝⊝ </w:t>
            </w:r>
            <w:r w:rsidRPr="00CF33F3">
              <w:t>Low</w:t>
            </w:r>
          </w:p>
        </w:tc>
      </w:tr>
    </w:tbl>
    <w:p w14:paraId="6605FFA2" w14:textId="75259F95" w:rsidR="00D91BA9" w:rsidRPr="00453474" w:rsidRDefault="00FB2041" w:rsidP="003169F5">
      <w:r>
        <w:fldChar w:fldCharType="begin"/>
      </w:r>
      <w:r>
        <w:instrText xml:space="preserve"> ADDIN </w:instrText>
      </w:r>
      <w:r>
        <w:fldChar w:fldCharType="end"/>
      </w:r>
    </w:p>
    <w:sectPr w:rsidR="00D91BA9" w:rsidRPr="00453474" w:rsidSect="007455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F3195A"/>
    <w:multiLevelType w:val="hybridMultilevel"/>
    <w:tmpl w:val="9CBECBB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" w15:restartNumberingAfterBreak="0">
    <w:nsid w:val="7F680B4F"/>
    <w:multiLevelType w:val="hybridMultilevel"/>
    <w:tmpl w:val="BAE67C10"/>
    <w:lvl w:ilvl="0" w:tplc="6A42E7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5196562">
    <w:abstractNumId w:val="0"/>
  </w:num>
  <w:num w:numId="2" w16cid:durableId="26762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vax9watdastreedfopzeaex09spe9dp0pr&quot;&gt;Paper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F926AD"/>
    <w:rsid w:val="00002A00"/>
    <w:rsid w:val="00003B8A"/>
    <w:rsid w:val="000063FE"/>
    <w:rsid w:val="00007555"/>
    <w:rsid w:val="00010D86"/>
    <w:rsid w:val="0001122A"/>
    <w:rsid w:val="00011FB3"/>
    <w:rsid w:val="00015C76"/>
    <w:rsid w:val="000206DD"/>
    <w:rsid w:val="00024F8D"/>
    <w:rsid w:val="00025677"/>
    <w:rsid w:val="00032139"/>
    <w:rsid w:val="00033E1C"/>
    <w:rsid w:val="00037364"/>
    <w:rsid w:val="00037612"/>
    <w:rsid w:val="00041735"/>
    <w:rsid w:val="0005195B"/>
    <w:rsid w:val="00051973"/>
    <w:rsid w:val="000547B3"/>
    <w:rsid w:val="00060DAB"/>
    <w:rsid w:val="0006407D"/>
    <w:rsid w:val="00064FD6"/>
    <w:rsid w:val="00065C9A"/>
    <w:rsid w:val="00065E46"/>
    <w:rsid w:val="00071A72"/>
    <w:rsid w:val="00075D1C"/>
    <w:rsid w:val="00080013"/>
    <w:rsid w:val="000809FA"/>
    <w:rsid w:val="0008246B"/>
    <w:rsid w:val="000870AF"/>
    <w:rsid w:val="000947E6"/>
    <w:rsid w:val="000A4924"/>
    <w:rsid w:val="000C0F13"/>
    <w:rsid w:val="000C201B"/>
    <w:rsid w:val="000C2416"/>
    <w:rsid w:val="000C4988"/>
    <w:rsid w:val="000C6B4E"/>
    <w:rsid w:val="000D0D1D"/>
    <w:rsid w:val="000D4146"/>
    <w:rsid w:val="000E0368"/>
    <w:rsid w:val="000E0DCE"/>
    <w:rsid w:val="000E350D"/>
    <w:rsid w:val="000F0115"/>
    <w:rsid w:val="000F1EAF"/>
    <w:rsid w:val="000F7B92"/>
    <w:rsid w:val="0010373A"/>
    <w:rsid w:val="001153D1"/>
    <w:rsid w:val="00120597"/>
    <w:rsid w:val="00121BFD"/>
    <w:rsid w:val="00123255"/>
    <w:rsid w:val="0014209A"/>
    <w:rsid w:val="00143D02"/>
    <w:rsid w:val="001446C7"/>
    <w:rsid w:val="001457E6"/>
    <w:rsid w:val="00152624"/>
    <w:rsid w:val="001531B1"/>
    <w:rsid w:val="0015396B"/>
    <w:rsid w:val="001539DD"/>
    <w:rsid w:val="001571F6"/>
    <w:rsid w:val="001579FB"/>
    <w:rsid w:val="0016024B"/>
    <w:rsid w:val="0016131B"/>
    <w:rsid w:val="00162241"/>
    <w:rsid w:val="00163CE4"/>
    <w:rsid w:val="001647B0"/>
    <w:rsid w:val="00165396"/>
    <w:rsid w:val="001667A9"/>
    <w:rsid w:val="00166E5E"/>
    <w:rsid w:val="001729A7"/>
    <w:rsid w:val="00176505"/>
    <w:rsid w:val="0019016F"/>
    <w:rsid w:val="00192722"/>
    <w:rsid w:val="001935A2"/>
    <w:rsid w:val="001952AE"/>
    <w:rsid w:val="001A11EB"/>
    <w:rsid w:val="001A67AC"/>
    <w:rsid w:val="001A7AAF"/>
    <w:rsid w:val="001A7F84"/>
    <w:rsid w:val="001B0D9C"/>
    <w:rsid w:val="001B3E08"/>
    <w:rsid w:val="001B4D87"/>
    <w:rsid w:val="001B5A4F"/>
    <w:rsid w:val="001B6F71"/>
    <w:rsid w:val="001C1430"/>
    <w:rsid w:val="001C3658"/>
    <w:rsid w:val="001C381E"/>
    <w:rsid w:val="001C3A23"/>
    <w:rsid w:val="001D0ADF"/>
    <w:rsid w:val="001D37ED"/>
    <w:rsid w:val="001E0207"/>
    <w:rsid w:val="001E0ACF"/>
    <w:rsid w:val="001E6C31"/>
    <w:rsid w:val="001F04C3"/>
    <w:rsid w:val="001F1564"/>
    <w:rsid w:val="001F1A30"/>
    <w:rsid w:val="001F2204"/>
    <w:rsid w:val="001F3752"/>
    <w:rsid w:val="001F4AF7"/>
    <w:rsid w:val="001F5F66"/>
    <w:rsid w:val="00203D02"/>
    <w:rsid w:val="00210AD2"/>
    <w:rsid w:val="00210C3F"/>
    <w:rsid w:val="002116E8"/>
    <w:rsid w:val="002205D6"/>
    <w:rsid w:val="00220F31"/>
    <w:rsid w:val="0023443E"/>
    <w:rsid w:val="0023451C"/>
    <w:rsid w:val="002352B1"/>
    <w:rsid w:val="00235721"/>
    <w:rsid w:val="002366FC"/>
    <w:rsid w:val="00237040"/>
    <w:rsid w:val="0025001E"/>
    <w:rsid w:val="00250064"/>
    <w:rsid w:val="00250C6B"/>
    <w:rsid w:val="002511EE"/>
    <w:rsid w:val="00257F87"/>
    <w:rsid w:val="00260AE9"/>
    <w:rsid w:val="002612BB"/>
    <w:rsid w:val="002614C7"/>
    <w:rsid w:val="0026588F"/>
    <w:rsid w:val="002658D1"/>
    <w:rsid w:val="002667DC"/>
    <w:rsid w:val="0028206A"/>
    <w:rsid w:val="00291C96"/>
    <w:rsid w:val="00291F18"/>
    <w:rsid w:val="00292126"/>
    <w:rsid w:val="00294BAF"/>
    <w:rsid w:val="002956D1"/>
    <w:rsid w:val="002A271A"/>
    <w:rsid w:val="002A54B6"/>
    <w:rsid w:val="002B2F25"/>
    <w:rsid w:val="002B7541"/>
    <w:rsid w:val="002C21C2"/>
    <w:rsid w:val="002C2591"/>
    <w:rsid w:val="002C2FE2"/>
    <w:rsid w:val="002C7B8E"/>
    <w:rsid w:val="002D11B7"/>
    <w:rsid w:val="002D56F8"/>
    <w:rsid w:val="002D5E8F"/>
    <w:rsid w:val="002D7A38"/>
    <w:rsid w:val="002E0FC3"/>
    <w:rsid w:val="002E1282"/>
    <w:rsid w:val="002E1C57"/>
    <w:rsid w:val="002E1D75"/>
    <w:rsid w:val="002E34CA"/>
    <w:rsid w:val="002F38A2"/>
    <w:rsid w:val="00301A5D"/>
    <w:rsid w:val="00311204"/>
    <w:rsid w:val="003169F5"/>
    <w:rsid w:val="00332B9E"/>
    <w:rsid w:val="0033643E"/>
    <w:rsid w:val="0033704A"/>
    <w:rsid w:val="0034593D"/>
    <w:rsid w:val="00347699"/>
    <w:rsid w:val="00347B35"/>
    <w:rsid w:val="0035096A"/>
    <w:rsid w:val="0035165C"/>
    <w:rsid w:val="00351CA7"/>
    <w:rsid w:val="00354060"/>
    <w:rsid w:val="0035450A"/>
    <w:rsid w:val="003548A0"/>
    <w:rsid w:val="00355DDC"/>
    <w:rsid w:val="0035611A"/>
    <w:rsid w:val="00356440"/>
    <w:rsid w:val="00362B13"/>
    <w:rsid w:val="00362EC2"/>
    <w:rsid w:val="00363505"/>
    <w:rsid w:val="00363728"/>
    <w:rsid w:val="0036407D"/>
    <w:rsid w:val="0036493A"/>
    <w:rsid w:val="00366EAC"/>
    <w:rsid w:val="0037147E"/>
    <w:rsid w:val="00374D8A"/>
    <w:rsid w:val="00376759"/>
    <w:rsid w:val="00376E3A"/>
    <w:rsid w:val="00376F95"/>
    <w:rsid w:val="00383BFA"/>
    <w:rsid w:val="00383C81"/>
    <w:rsid w:val="00384721"/>
    <w:rsid w:val="003A2C71"/>
    <w:rsid w:val="003A2D88"/>
    <w:rsid w:val="003C29E7"/>
    <w:rsid w:val="003C3024"/>
    <w:rsid w:val="003D1232"/>
    <w:rsid w:val="003E7E1D"/>
    <w:rsid w:val="003F252C"/>
    <w:rsid w:val="003F451E"/>
    <w:rsid w:val="003F690E"/>
    <w:rsid w:val="004040E8"/>
    <w:rsid w:val="00405FEC"/>
    <w:rsid w:val="004101E6"/>
    <w:rsid w:val="004115A7"/>
    <w:rsid w:val="004135F2"/>
    <w:rsid w:val="00413F48"/>
    <w:rsid w:val="00414DDA"/>
    <w:rsid w:val="00415F5F"/>
    <w:rsid w:val="00423FF2"/>
    <w:rsid w:val="00424090"/>
    <w:rsid w:val="00426BDE"/>
    <w:rsid w:val="00426D5B"/>
    <w:rsid w:val="0043687E"/>
    <w:rsid w:val="00441B7F"/>
    <w:rsid w:val="004430E2"/>
    <w:rsid w:val="0045061F"/>
    <w:rsid w:val="00451EF6"/>
    <w:rsid w:val="0045321D"/>
    <w:rsid w:val="00453474"/>
    <w:rsid w:val="00454639"/>
    <w:rsid w:val="004633AB"/>
    <w:rsid w:val="0046460F"/>
    <w:rsid w:val="00467010"/>
    <w:rsid w:val="004736F7"/>
    <w:rsid w:val="00473EC5"/>
    <w:rsid w:val="004855BE"/>
    <w:rsid w:val="00493CBF"/>
    <w:rsid w:val="00497147"/>
    <w:rsid w:val="004A08E3"/>
    <w:rsid w:val="004A0F93"/>
    <w:rsid w:val="004A1B2D"/>
    <w:rsid w:val="004A3E50"/>
    <w:rsid w:val="004A5EEC"/>
    <w:rsid w:val="004B0251"/>
    <w:rsid w:val="004B710E"/>
    <w:rsid w:val="004C55BA"/>
    <w:rsid w:val="004C7AC6"/>
    <w:rsid w:val="004E0DAC"/>
    <w:rsid w:val="004E0E56"/>
    <w:rsid w:val="004E120A"/>
    <w:rsid w:val="004E21C6"/>
    <w:rsid w:val="004E5D98"/>
    <w:rsid w:val="004F378D"/>
    <w:rsid w:val="00504605"/>
    <w:rsid w:val="00507235"/>
    <w:rsid w:val="00507E5B"/>
    <w:rsid w:val="00511FA2"/>
    <w:rsid w:val="0052111F"/>
    <w:rsid w:val="005309A8"/>
    <w:rsid w:val="00531068"/>
    <w:rsid w:val="005324B9"/>
    <w:rsid w:val="00537250"/>
    <w:rsid w:val="0054106B"/>
    <w:rsid w:val="00545BA4"/>
    <w:rsid w:val="005509BF"/>
    <w:rsid w:val="00550EB2"/>
    <w:rsid w:val="00553483"/>
    <w:rsid w:val="00554574"/>
    <w:rsid w:val="00554B9B"/>
    <w:rsid w:val="00555A9D"/>
    <w:rsid w:val="00556477"/>
    <w:rsid w:val="00565656"/>
    <w:rsid w:val="005670FF"/>
    <w:rsid w:val="0058003E"/>
    <w:rsid w:val="0058033E"/>
    <w:rsid w:val="0058717D"/>
    <w:rsid w:val="005928FF"/>
    <w:rsid w:val="00592AD1"/>
    <w:rsid w:val="005935D2"/>
    <w:rsid w:val="0059548B"/>
    <w:rsid w:val="00595DE1"/>
    <w:rsid w:val="005A2936"/>
    <w:rsid w:val="005B0DD6"/>
    <w:rsid w:val="005B437C"/>
    <w:rsid w:val="005B787F"/>
    <w:rsid w:val="005B7BE5"/>
    <w:rsid w:val="005C5611"/>
    <w:rsid w:val="005D18FF"/>
    <w:rsid w:val="005D5CE3"/>
    <w:rsid w:val="005E273E"/>
    <w:rsid w:val="005E491F"/>
    <w:rsid w:val="005F0273"/>
    <w:rsid w:val="005F19E9"/>
    <w:rsid w:val="005F1A0F"/>
    <w:rsid w:val="00601171"/>
    <w:rsid w:val="00610BD1"/>
    <w:rsid w:val="00613589"/>
    <w:rsid w:val="0061785D"/>
    <w:rsid w:val="00621DC7"/>
    <w:rsid w:val="0062458A"/>
    <w:rsid w:val="00630666"/>
    <w:rsid w:val="00631E95"/>
    <w:rsid w:val="00634AC1"/>
    <w:rsid w:val="006448CE"/>
    <w:rsid w:val="00652848"/>
    <w:rsid w:val="006632D2"/>
    <w:rsid w:val="006800D4"/>
    <w:rsid w:val="00681D40"/>
    <w:rsid w:val="00690488"/>
    <w:rsid w:val="00691603"/>
    <w:rsid w:val="00693E84"/>
    <w:rsid w:val="00696BCF"/>
    <w:rsid w:val="00697EFB"/>
    <w:rsid w:val="006A55B9"/>
    <w:rsid w:val="006A64AF"/>
    <w:rsid w:val="006B251B"/>
    <w:rsid w:val="006B2C12"/>
    <w:rsid w:val="006C3562"/>
    <w:rsid w:val="006C6898"/>
    <w:rsid w:val="006C7F36"/>
    <w:rsid w:val="006E1414"/>
    <w:rsid w:val="006E20B0"/>
    <w:rsid w:val="006F0245"/>
    <w:rsid w:val="006F085E"/>
    <w:rsid w:val="006F1066"/>
    <w:rsid w:val="006F5978"/>
    <w:rsid w:val="007010C2"/>
    <w:rsid w:val="007011A1"/>
    <w:rsid w:val="0070424C"/>
    <w:rsid w:val="0070634B"/>
    <w:rsid w:val="00713D16"/>
    <w:rsid w:val="0071429D"/>
    <w:rsid w:val="0071501D"/>
    <w:rsid w:val="00716E19"/>
    <w:rsid w:val="00716F8F"/>
    <w:rsid w:val="00720463"/>
    <w:rsid w:val="007225BB"/>
    <w:rsid w:val="00722D3A"/>
    <w:rsid w:val="00724C0C"/>
    <w:rsid w:val="007259A1"/>
    <w:rsid w:val="00725FF5"/>
    <w:rsid w:val="00726444"/>
    <w:rsid w:val="00726EAA"/>
    <w:rsid w:val="007312F3"/>
    <w:rsid w:val="00732BEB"/>
    <w:rsid w:val="0073544E"/>
    <w:rsid w:val="00745582"/>
    <w:rsid w:val="00747B4D"/>
    <w:rsid w:val="00754728"/>
    <w:rsid w:val="00754C11"/>
    <w:rsid w:val="00754CE4"/>
    <w:rsid w:val="00760E89"/>
    <w:rsid w:val="00767920"/>
    <w:rsid w:val="007747D8"/>
    <w:rsid w:val="007757C2"/>
    <w:rsid w:val="00775BAF"/>
    <w:rsid w:val="00781676"/>
    <w:rsid w:val="00784BC2"/>
    <w:rsid w:val="00785E1E"/>
    <w:rsid w:val="00793806"/>
    <w:rsid w:val="00796A5E"/>
    <w:rsid w:val="00796D31"/>
    <w:rsid w:val="00797C7A"/>
    <w:rsid w:val="007A3F4C"/>
    <w:rsid w:val="007A411D"/>
    <w:rsid w:val="007B661C"/>
    <w:rsid w:val="007C03C9"/>
    <w:rsid w:val="007C0833"/>
    <w:rsid w:val="007C2CEA"/>
    <w:rsid w:val="007C387A"/>
    <w:rsid w:val="007C41B8"/>
    <w:rsid w:val="007D04CD"/>
    <w:rsid w:val="007D455E"/>
    <w:rsid w:val="007D4C41"/>
    <w:rsid w:val="007D508E"/>
    <w:rsid w:val="007D57BA"/>
    <w:rsid w:val="007D5D27"/>
    <w:rsid w:val="007E03F2"/>
    <w:rsid w:val="007E20C4"/>
    <w:rsid w:val="007E31B1"/>
    <w:rsid w:val="007E7470"/>
    <w:rsid w:val="007F0C32"/>
    <w:rsid w:val="007F20F6"/>
    <w:rsid w:val="007F53B5"/>
    <w:rsid w:val="007F6431"/>
    <w:rsid w:val="00803460"/>
    <w:rsid w:val="008041DB"/>
    <w:rsid w:val="00804628"/>
    <w:rsid w:val="008121B4"/>
    <w:rsid w:val="00813013"/>
    <w:rsid w:val="00813C04"/>
    <w:rsid w:val="00820F54"/>
    <w:rsid w:val="008270E0"/>
    <w:rsid w:val="00827B88"/>
    <w:rsid w:val="0083152E"/>
    <w:rsid w:val="008321B1"/>
    <w:rsid w:val="00835EBD"/>
    <w:rsid w:val="008369C3"/>
    <w:rsid w:val="00837FDE"/>
    <w:rsid w:val="00841AC0"/>
    <w:rsid w:val="00854863"/>
    <w:rsid w:val="00855DF6"/>
    <w:rsid w:val="008569C3"/>
    <w:rsid w:val="00861B0C"/>
    <w:rsid w:val="008700EF"/>
    <w:rsid w:val="00870512"/>
    <w:rsid w:val="00870B03"/>
    <w:rsid w:val="00871008"/>
    <w:rsid w:val="0087107C"/>
    <w:rsid w:val="00871B6D"/>
    <w:rsid w:val="008756C7"/>
    <w:rsid w:val="0087598C"/>
    <w:rsid w:val="008871AD"/>
    <w:rsid w:val="00893434"/>
    <w:rsid w:val="00896A49"/>
    <w:rsid w:val="008A00B5"/>
    <w:rsid w:val="008A026A"/>
    <w:rsid w:val="008A242E"/>
    <w:rsid w:val="008A2A33"/>
    <w:rsid w:val="008A2A8E"/>
    <w:rsid w:val="008A5B0C"/>
    <w:rsid w:val="008B0A59"/>
    <w:rsid w:val="008B192C"/>
    <w:rsid w:val="008B20E4"/>
    <w:rsid w:val="008B3C38"/>
    <w:rsid w:val="008B78F3"/>
    <w:rsid w:val="008C2AF4"/>
    <w:rsid w:val="008C5807"/>
    <w:rsid w:val="008C60E5"/>
    <w:rsid w:val="008C6943"/>
    <w:rsid w:val="008D769E"/>
    <w:rsid w:val="008E26E0"/>
    <w:rsid w:val="008E5261"/>
    <w:rsid w:val="008F000B"/>
    <w:rsid w:val="008F0220"/>
    <w:rsid w:val="008F4CA8"/>
    <w:rsid w:val="008F5715"/>
    <w:rsid w:val="008F7850"/>
    <w:rsid w:val="00901E5D"/>
    <w:rsid w:val="00902CBB"/>
    <w:rsid w:val="00905348"/>
    <w:rsid w:val="00910206"/>
    <w:rsid w:val="009114F5"/>
    <w:rsid w:val="00917E83"/>
    <w:rsid w:val="00927376"/>
    <w:rsid w:val="00931D3E"/>
    <w:rsid w:val="00932074"/>
    <w:rsid w:val="0093787C"/>
    <w:rsid w:val="00942043"/>
    <w:rsid w:val="009435D4"/>
    <w:rsid w:val="009452B2"/>
    <w:rsid w:val="00951BDE"/>
    <w:rsid w:val="00951FCD"/>
    <w:rsid w:val="00952995"/>
    <w:rsid w:val="009564FD"/>
    <w:rsid w:val="00960218"/>
    <w:rsid w:val="00965AC6"/>
    <w:rsid w:val="00970B77"/>
    <w:rsid w:val="00972A84"/>
    <w:rsid w:val="00980026"/>
    <w:rsid w:val="0098004C"/>
    <w:rsid w:val="009818FB"/>
    <w:rsid w:val="00982035"/>
    <w:rsid w:val="00986F38"/>
    <w:rsid w:val="00990CCB"/>
    <w:rsid w:val="00991E1A"/>
    <w:rsid w:val="00992ED6"/>
    <w:rsid w:val="009937FE"/>
    <w:rsid w:val="009938E2"/>
    <w:rsid w:val="0099594E"/>
    <w:rsid w:val="009A1215"/>
    <w:rsid w:val="009A25CF"/>
    <w:rsid w:val="009A5E6F"/>
    <w:rsid w:val="009B5FE5"/>
    <w:rsid w:val="009B706D"/>
    <w:rsid w:val="009C0BE5"/>
    <w:rsid w:val="009C2AC0"/>
    <w:rsid w:val="009C5D28"/>
    <w:rsid w:val="009D3504"/>
    <w:rsid w:val="009D378D"/>
    <w:rsid w:val="009D5F43"/>
    <w:rsid w:val="009D724B"/>
    <w:rsid w:val="009E06F7"/>
    <w:rsid w:val="009E19A7"/>
    <w:rsid w:val="009E44EC"/>
    <w:rsid w:val="009E5672"/>
    <w:rsid w:val="009F2551"/>
    <w:rsid w:val="00A01224"/>
    <w:rsid w:val="00A05BB3"/>
    <w:rsid w:val="00A203C7"/>
    <w:rsid w:val="00A205A7"/>
    <w:rsid w:val="00A221BD"/>
    <w:rsid w:val="00A2389F"/>
    <w:rsid w:val="00A24F9A"/>
    <w:rsid w:val="00A26C6C"/>
    <w:rsid w:val="00A31224"/>
    <w:rsid w:val="00A317AA"/>
    <w:rsid w:val="00A4136B"/>
    <w:rsid w:val="00A43661"/>
    <w:rsid w:val="00A469E5"/>
    <w:rsid w:val="00A46AC3"/>
    <w:rsid w:val="00A5126C"/>
    <w:rsid w:val="00A5421F"/>
    <w:rsid w:val="00A57E37"/>
    <w:rsid w:val="00A60318"/>
    <w:rsid w:val="00A603E2"/>
    <w:rsid w:val="00A638FA"/>
    <w:rsid w:val="00A71126"/>
    <w:rsid w:val="00A80B39"/>
    <w:rsid w:val="00A81555"/>
    <w:rsid w:val="00A81FEB"/>
    <w:rsid w:val="00A92B54"/>
    <w:rsid w:val="00A961FD"/>
    <w:rsid w:val="00A962BD"/>
    <w:rsid w:val="00AA1A5F"/>
    <w:rsid w:val="00AA2E29"/>
    <w:rsid w:val="00AA7921"/>
    <w:rsid w:val="00AB783D"/>
    <w:rsid w:val="00AC049D"/>
    <w:rsid w:val="00AD2815"/>
    <w:rsid w:val="00AD726A"/>
    <w:rsid w:val="00AD7DA1"/>
    <w:rsid w:val="00AE0911"/>
    <w:rsid w:val="00AE44EC"/>
    <w:rsid w:val="00AE58BC"/>
    <w:rsid w:val="00AF4631"/>
    <w:rsid w:val="00AF55DF"/>
    <w:rsid w:val="00AF5685"/>
    <w:rsid w:val="00B027BE"/>
    <w:rsid w:val="00B172AC"/>
    <w:rsid w:val="00B23DFF"/>
    <w:rsid w:val="00B26575"/>
    <w:rsid w:val="00B32D0E"/>
    <w:rsid w:val="00B340B7"/>
    <w:rsid w:val="00B3445B"/>
    <w:rsid w:val="00B456C1"/>
    <w:rsid w:val="00B52B0F"/>
    <w:rsid w:val="00B570EA"/>
    <w:rsid w:val="00B6429A"/>
    <w:rsid w:val="00B7192C"/>
    <w:rsid w:val="00B74930"/>
    <w:rsid w:val="00B7756A"/>
    <w:rsid w:val="00B777C4"/>
    <w:rsid w:val="00B82C61"/>
    <w:rsid w:val="00B925BC"/>
    <w:rsid w:val="00B93010"/>
    <w:rsid w:val="00BA29DA"/>
    <w:rsid w:val="00BA2B5F"/>
    <w:rsid w:val="00BB2AEE"/>
    <w:rsid w:val="00BB3CD1"/>
    <w:rsid w:val="00BB48D6"/>
    <w:rsid w:val="00BC0C69"/>
    <w:rsid w:val="00BC280C"/>
    <w:rsid w:val="00BC31E3"/>
    <w:rsid w:val="00BC7223"/>
    <w:rsid w:val="00BD61AF"/>
    <w:rsid w:val="00BD7D01"/>
    <w:rsid w:val="00BE6BBA"/>
    <w:rsid w:val="00BE727B"/>
    <w:rsid w:val="00BE793A"/>
    <w:rsid w:val="00BE7C6A"/>
    <w:rsid w:val="00BF1E76"/>
    <w:rsid w:val="00BF2C2C"/>
    <w:rsid w:val="00BF5CC5"/>
    <w:rsid w:val="00BF643A"/>
    <w:rsid w:val="00BF69D9"/>
    <w:rsid w:val="00BF6E46"/>
    <w:rsid w:val="00C009B7"/>
    <w:rsid w:val="00C01368"/>
    <w:rsid w:val="00C064E4"/>
    <w:rsid w:val="00C06CE2"/>
    <w:rsid w:val="00C14889"/>
    <w:rsid w:val="00C20E93"/>
    <w:rsid w:val="00C3476F"/>
    <w:rsid w:val="00C35C04"/>
    <w:rsid w:val="00C402A7"/>
    <w:rsid w:val="00C407DC"/>
    <w:rsid w:val="00C40F50"/>
    <w:rsid w:val="00C442AE"/>
    <w:rsid w:val="00C46C47"/>
    <w:rsid w:val="00C506F2"/>
    <w:rsid w:val="00C545BB"/>
    <w:rsid w:val="00C65A89"/>
    <w:rsid w:val="00C668E4"/>
    <w:rsid w:val="00C7267E"/>
    <w:rsid w:val="00C732CC"/>
    <w:rsid w:val="00C74419"/>
    <w:rsid w:val="00C8244F"/>
    <w:rsid w:val="00C85D93"/>
    <w:rsid w:val="00C879B4"/>
    <w:rsid w:val="00C92BDC"/>
    <w:rsid w:val="00C92FE1"/>
    <w:rsid w:val="00C93FE6"/>
    <w:rsid w:val="00C94FC4"/>
    <w:rsid w:val="00C9589B"/>
    <w:rsid w:val="00C95B96"/>
    <w:rsid w:val="00C95E3E"/>
    <w:rsid w:val="00CA1168"/>
    <w:rsid w:val="00CB043C"/>
    <w:rsid w:val="00CB1B37"/>
    <w:rsid w:val="00CB77E8"/>
    <w:rsid w:val="00CC432C"/>
    <w:rsid w:val="00CC7597"/>
    <w:rsid w:val="00CD1A65"/>
    <w:rsid w:val="00CE198C"/>
    <w:rsid w:val="00CE1991"/>
    <w:rsid w:val="00CE2953"/>
    <w:rsid w:val="00CE5219"/>
    <w:rsid w:val="00CE5328"/>
    <w:rsid w:val="00CE62B0"/>
    <w:rsid w:val="00CE6F6D"/>
    <w:rsid w:val="00CF008A"/>
    <w:rsid w:val="00CF1687"/>
    <w:rsid w:val="00CF33F3"/>
    <w:rsid w:val="00CF5F91"/>
    <w:rsid w:val="00D01B92"/>
    <w:rsid w:val="00D02FA2"/>
    <w:rsid w:val="00D074E5"/>
    <w:rsid w:val="00D13927"/>
    <w:rsid w:val="00D13CEE"/>
    <w:rsid w:val="00D156BA"/>
    <w:rsid w:val="00D15B03"/>
    <w:rsid w:val="00D16F4A"/>
    <w:rsid w:val="00D232B5"/>
    <w:rsid w:val="00D235B5"/>
    <w:rsid w:val="00D30C99"/>
    <w:rsid w:val="00D31FA0"/>
    <w:rsid w:val="00D36F6B"/>
    <w:rsid w:val="00D474C0"/>
    <w:rsid w:val="00D513CE"/>
    <w:rsid w:val="00D5199B"/>
    <w:rsid w:val="00D52F39"/>
    <w:rsid w:val="00D5463D"/>
    <w:rsid w:val="00D642A2"/>
    <w:rsid w:val="00D64A6B"/>
    <w:rsid w:val="00D762FD"/>
    <w:rsid w:val="00D816CC"/>
    <w:rsid w:val="00D844EB"/>
    <w:rsid w:val="00D9057B"/>
    <w:rsid w:val="00D91BA9"/>
    <w:rsid w:val="00D96ABE"/>
    <w:rsid w:val="00D9713C"/>
    <w:rsid w:val="00DA5D82"/>
    <w:rsid w:val="00DA6EF3"/>
    <w:rsid w:val="00DC1093"/>
    <w:rsid w:val="00DD22DD"/>
    <w:rsid w:val="00DF398E"/>
    <w:rsid w:val="00DF64B3"/>
    <w:rsid w:val="00E00E40"/>
    <w:rsid w:val="00E02588"/>
    <w:rsid w:val="00E0369B"/>
    <w:rsid w:val="00E04AAB"/>
    <w:rsid w:val="00E13573"/>
    <w:rsid w:val="00E20C0C"/>
    <w:rsid w:val="00E21CE8"/>
    <w:rsid w:val="00E21E5A"/>
    <w:rsid w:val="00E21F4B"/>
    <w:rsid w:val="00E27623"/>
    <w:rsid w:val="00E338C1"/>
    <w:rsid w:val="00E33CB8"/>
    <w:rsid w:val="00E34CC7"/>
    <w:rsid w:val="00E37238"/>
    <w:rsid w:val="00E4081E"/>
    <w:rsid w:val="00E41516"/>
    <w:rsid w:val="00E46E23"/>
    <w:rsid w:val="00E474A7"/>
    <w:rsid w:val="00E47B85"/>
    <w:rsid w:val="00E51241"/>
    <w:rsid w:val="00E516EE"/>
    <w:rsid w:val="00E51B97"/>
    <w:rsid w:val="00E52D59"/>
    <w:rsid w:val="00E5368F"/>
    <w:rsid w:val="00E538CE"/>
    <w:rsid w:val="00E601B0"/>
    <w:rsid w:val="00E66867"/>
    <w:rsid w:val="00E70E51"/>
    <w:rsid w:val="00E73133"/>
    <w:rsid w:val="00E73571"/>
    <w:rsid w:val="00E7626D"/>
    <w:rsid w:val="00E76BC4"/>
    <w:rsid w:val="00E7724F"/>
    <w:rsid w:val="00E842D2"/>
    <w:rsid w:val="00E909A5"/>
    <w:rsid w:val="00E90BF8"/>
    <w:rsid w:val="00E91B20"/>
    <w:rsid w:val="00E92362"/>
    <w:rsid w:val="00E926B6"/>
    <w:rsid w:val="00E96817"/>
    <w:rsid w:val="00E97E77"/>
    <w:rsid w:val="00EA1412"/>
    <w:rsid w:val="00EA2758"/>
    <w:rsid w:val="00EA7A60"/>
    <w:rsid w:val="00EB29CC"/>
    <w:rsid w:val="00EB2C12"/>
    <w:rsid w:val="00EB31FE"/>
    <w:rsid w:val="00EB3D4A"/>
    <w:rsid w:val="00EB72E3"/>
    <w:rsid w:val="00EC271E"/>
    <w:rsid w:val="00EC3C2F"/>
    <w:rsid w:val="00ED12FD"/>
    <w:rsid w:val="00ED1476"/>
    <w:rsid w:val="00F01EBB"/>
    <w:rsid w:val="00F029CE"/>
    <w:rsid w:val="00F06A9F"/>
    <w:rsid w:val="00F1198F"/>
    <w:rsid w:val="00F11CE9"/>
    <w:rsid w:val="00F13349"/>
    <w:rsid w:val="00F13979"/>
    <w:rsid w:val="00F14682"/>
    <w:rsid w:val="00F16FE7"/>
    <w:rsid w:val="00F22B05"/>
    <w:rsid w:val="00F25CE3"/>
    <w:rsid w:val="00F274E2"/>
    <w:rsid w:val="00F31140"/>
    <w:rsid w:val="00F33961"/>
    <w:rsid w:val="00F40110"/>
    <w:rsid w:val="00F403EC"/>
    <w:rsid w:val="00F415E6"/>
    <w:rsid w:val="00F446CE"/>
    <w:rsid w:val="00F459B0"/>
    <w:rsid w:val="00F46291"/>
    <w:rsid w:val="00F47500"/>
    <w:rsid w:val="00F50ED7"/>
    <w:rsid w:val="00F5318C"/>
    <w:rsid w:val="00F6082D"/>
    <w:rsid w:val="00F61C41"/>
    <w:rsid w:val="00F61EDE"/>
    <w:rsid w:val="00F623C4"/>
    <w:rsid w:val="00F623E8"/>
    <w:rsid w:val="00F645B9"/>
    <w:rsid w:val="00F65A57"/>
    <w:rsid w:val="00F65E40"/>
    <w:rsid w:val="00F66446"/>
    <w:rsid w:val="00F808DD"/>
    <w:rsid w:val="00F81F3D"/>
    <w:rsid w:val="00F825F4"/>
    <w:rsid w:val="00F852CD"/>
    <w:rsid w:val="00F86CB2"/>
    <w:rsid w:val="00F87717"/>
    <w:rsid w:val="00F87CAA"/>
    <w:rsid w:val="00F926AD"/>
    <w:rsid w:val="00FA0A97"/>
    <w:rsid w:val="00FA686E"/>
    <w:rsid w:val="00FA7E52"/>
    <w:rsid w:val="00FB2041"/>
    <w:rsid w:val="00FB39C3"/>
    <w:rsid w:val="00FB7CE8"/>
    <w:rsid w:val="00FC11C3"/>
    <w:rsid w:val="00FC5B8A"/>
    <w:rsid w:val="00FC6CF1"/>
    <w:rsid w:val="00FD153D"/>
    <w:rsid w:val="00FD3EF1"/>
    <w:rsid w:val="00FD5604"/>
    <w:rsid w:val="00FD6F50"/>
    <w:rsid w:val="00FE0C29"/>
    <w:rsid w:val="00FE5B86"/>
    <w:rsid w:val="00FE621E"/>
    <w:rsid w:val="00FF0E20"/>
    <w:rsid w:val="00FF1281"/>
    <w:rsid w:val="00FF34C3"/>
    <w:rsid w:val="00FF50C9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1F440"/>
  <w15:chartTrackingRefBased/>
  <w15:docId w15:val="{4A0CF39E-F75D-4331-9169-28A1FE77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926A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926AD"/>
    <w:rPr>
      <w:rFonts w:ascii="Arial" w:eastAsia="Arial" w:hAnsi="Arial" w:cs="Arial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926AD"/>
    <w:rPr>
      <w:color w:val="0563C1" w:themeColor="hyperlink"/>
      <w:u w:val="single"/>
    </w:rPr>
  </w:style>
  <w:style w:type="character" w:customStyle="1" w:styleId="dbname">
    <w:name w:val="dbname"/>
    <w:basedOn w:val="DefaultParagraphFont"/>
    <w:rsid w:val="00F1198F"/>
  </w:style>
  <w:style w:type="character" w:customStyle="1" w:styleId="dbdate">
    <w:name w:val="dbdate"/>
    <w:basedOn w:val="DefaultParagraphFont"/>
    <w:rsid w:val="00F1198F"/>
  </w:style>
  <w:style w:type="character" w:styleId="CommentReference">
    <w:name w:val="annotation reference"/>
    <w:basedOn w:val="DefaultParagraphFont"/>
    <w:uiPriority w:val="99"/>
    <w:semiHidden/>
    <w:unhideWhenUsed/>
    <w:rsid w:val="006E1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4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14"/>
    <w:rPr>
      <w:rFonts w:ascii="Segoe UI" w:hAnsi="Segoe UI" w:cs="Segoe UI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F65E40"/>
  </w:style>
  <w:style w:type="table" w:styleId="TableGrid">
    <w:name w:val="Table Grid"/>
    <w:basedOn w:val="TableNormal"/>
    <w:uiPriority w:val="59"/>
    <w:rsid w:val="00BB48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29E7"/>
    <w:pPr>
      <w:spacing w:after="0" w:line="240" w:lineRule="auto"/>
    </w:pPr>
  </w:style>
  <w:style w:type="character" w:customStyle="1" w:styleId="cf01">
    <w:name w:val="cf01"/>
    <w:basedOn w:val="DefaultParagraphFont"/>
    <w:rsid w:val="0056565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64A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4A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4A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4A6B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B77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E34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2644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011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02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357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4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92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19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0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772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9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7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7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5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7" ma:contentTypeDescription="Create a new document." ma:contentTypeScope="" ma:versionID="4e8ebdb437e1279146a9fe99beb944f4">
  <xsd:schema xmlns:xsd="http://www.w3.org/2001/XMLSchema" xmlns:xs="http://www.w3.org/2001/XMLSchema" xmlns:p="http://schemas.microsoft.com/office/2006/metadata/properties" xmlns:ns3="1a703673-5156-40d6-bd17-9d77e817651c" xmlns:ns4="3190fef2-146d-4cb3-88e5-a612589f5e92" targetNamespace="http://schemas.microsoft.com/office/2006/metadata/properties" ma:root="true" ma:fieldsID="d470b9ddda923efeccd6f1ea856f1ea4" ns3:_="" ns4:_="">
    <xsd:import namespace="1a703673-5156-40d6-bd17-9d77e817651c"/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90fef2-146d-4cb3-88e5-a612589f5e9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3A5C2-A047-4B71-9D8D-040D383FAF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03673-5156-40d6-bd17-9d77e817651c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6A371D-A09F-4027-A459-D872D35C4947}">
  <ds:schemaRefs>
    <ds:schemaRef ds:uri="http://schemas.microsoft.com/office/2006/metadata/properties"/>
    <ds:schemaRef ds:uri="http://schemas.microsoft.com/office/infopath/2007/PartnerControls"/>
    <ds:schemaRef ds:uri="3190fef2-146d-4cb3-88e5-a612589f5e92"/>
  </ds:schemaRefs>
</ds:datastoreItem>
</file>

<file path=customXml/itemProps3.xml><?xml version="1.0" encoding="utf-8"?>
<ds:datastoreItem xmlns:ds="http://schemas.openxmlformats.org/officeDocument/2006/customXml" ds:itemID="{BFF8EB54-FA21-4BC6-AFEB-DCE3591BD2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FB6B02-D22D-4652-B6C0-25C2968AF89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653</Words>
  <Characters>2082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e, Bogdan</dc:creator>
  <cp:keywords/>
  <dc:description/>
  <cp:lastModifiedBy>Grigore, Bogdan</cp:lastModifiedBy>
  <cp:revision>2</cp:revision>
  <dcterms:created xsi:type="dcterms:W3CDTF">2025-06-19T12:30:00Z</dcterms:created>
  <dcterms:modified xsi:type="dcterms:W3CDTF">2025-06-1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